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4881C" w14:textId="4FCA7F0A" w:rsidR="00B30B6E" w:rsidRPr="008A6B8A" w:rsidRDefault="00B30B6E" w:rsidP="00FE0CAE">
      <w:pPr>
        <w:pStyle w:val="aff"/>
        <w:spacing w:before="0"/>
        <w:rPr>
          <w:b/>
          <w:bCs/>
          <w:i w:val="0"/>
        </w:rPr>
      </w:pPr>
      <w:bookmarkStart w:id="0" w:name="_Hlk83303798"/>
      <w:bookmarkEnd w:id="0"/>
      <w:r w:rsidRPr="008A6B8A">
        <w:rPr>
          <w:b/>
          <w:bCs/>
          <w:i w:val="0"/>
        </w:rPr>
        <w:t xml:space="preserve">Extended </w:t>
      </w:r>
      <w:r w:rsidR="006469FA" w:rsidRPr="008A6B8A">
        <w:rPr>
          <w:b/>
          <w:bCs/>
          <w:i w:val="0"/>
        </w:rPr>
        <w:t>D</w:t>
      </w:r>
      <w:r w:rsidRPr="008A6B8A">
        <w:rPr>
          <w:b/>
          <w:bCs/>
          <w:i w:val="0"/>
        </w:rPr>
        <w:t>ata</w:t>
      </w:r>
      <w:r w:rsidRPr="008A6B8A">
        <w:rPr>
          <w:b/>
          <w:bCs/>
          <w:i w:val="0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A349D8" wp14:editId="4754B5BD">
                <wp:simplePos x="0" y="0"/>
                <wp:positionH relativeFrom="column">
                  <wp:posOffset>6646545</wp:posOffset>
                </wp:positionH>
                <wp:positionV relativeFrom="paragraph">
                  <wp:posOffset>-2559685</wp:posOffset>
                </wp:positionV>
                <wp:extent cx="931313" cy="254044"/>
                <wp:effectExtent l="0" t="0" r="0" b="0"/>
                <wp:wrapNone/>
                <wp:docPr id="36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313" cy="2540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AB1E3B" w14:textId="77777777" w:rsidR="00B510EB" w:rsidRDefault="00B510EB" w:rsidP="00B30B6E">
                            <w:pPr>
                              <w:pStyle w:val="Web"/>
                              <w:ind w:left="900" w:hanging="42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eastAsia="Cambria Math" w:cstheme="minorBidi"/>
                                    <w:kern w:val="24"/>
                                    <w:sz w:val="21"/>
                                    <w:szCs w:val="21"/>
                                  </w:rPr>
                                  <m:t>×</m:t>
                                </m:r>
                                <m:sSup>
                                  <m:sSupPr>
                                    <m:ctrlPr>
                                      <w:rPr>
                                        <w:rFonts w:eastAsia="Cambria Math" w:cstheme="minorBidi"/>
                                        <w:i/>
                                        <w:iCs/>
                                        <w:kern w:val="24"/>
                                        <w:sz w:val="21"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eastAsia="Cambria Math" w:cstheme="minorBidi"/>
                                        <w:kern w:val="24"/>
                                        <w:sz w:val="21"/>
                                        <w:szCs w:val="21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eastAsia="Cambria Math" w:cstheme="minorBidi"/>
                                        <w:kern w:val="24"/>
                                        <w:sz w:val="21"/>
                                        <w:szCs w:val="21"/>
                                      </w:rPr>
                                      <m:t>-3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A349D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5" o:spid="_x0000_s1026" type="#_x0000_t202" style="position:absolute;margin-left:523.35pt;margin-top:-201.55pt;width:73.35pt;height:2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" filled="f" stroked="f">
                <v:textbox style="mso-fit-shape-to-text:t">
                  <w:txbxContent>
                    <w:p w14:paraId="79AB1E3B" w14:textId="77777777" w:rsidR="00B510EB" w:rsidRDefault="00B510EB" w:rsidP="00B30B6E">
                      <w:pPr>
                        <w:pStyle w:val="Web"/>
                        <w:ind w:left="900" w:hanging="420"/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eastAsia="Cambria Math" w:cstheme="minorBidi"/>
                              <w:kern w:val="24"/>
                              <w:sz w:val="21"/>
                              <w:szCs w:val="21"/>
                            </w:rPr>
                            <m:t>×</m:t>
                          </m:r>
                          <m:sSup>
                            <m:sSupPr>
                              <m:ctrlPr>
                                <w:rPr>
                                  <w:rFonts w:eastAsia="Cambria Math" w:cstheme="minorBidi"/>
                                  <w:i/>
                                  <w:iCs/>
                                  <w:kern w:val="24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eastAsia="Cambria Math" w:cstheme="minorBidi"/>
                                  <w:kern w:val="24"/>
                                  <w:sz w:val="21"/>
                                  <w:szCs w:val="21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eastAsia="Cambria Math" w:cstheme="minorBidi"/>
                                  <w:kern w:val="24"/>
                                  <w:sz w:val="21"/>
                                  <w:szCs w:val="21"/>
                                </w:rPr>
                                <m:t>-3</m:t>
                              </m:r>
                            </m:sup>
                          </m:sSup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8A6B8A">
        <w:rPr>
          <w:b/>
          <w:bCs/>
          <w:i w:val="0"/>
        </w:rPr>
        <w:t xml:space="preserve"> Fig</w:t>
      </w:r>
      <w:r w:rsidR="007239DE" w:rsidRPr="008A6B8A">
        <w:rPr>
          <w:b/>
          <w:bCs/>
          <w:i w:val="0"/>
        </w:rPr>
        <w:t>ure</w:t>
      </w:r>
      <w:r w:rsidRPr="008A6B8A">
        <w:rPr>
          <w:b/>
          <w:bCs/>
          <w:i w:val="0"/>
        </w:rPr>
        <w:t xml:space="preserve"> 1-1</w:t>
      </w:r>
      <w:r w:rsidR="008272E5" w:rsidRPr="008A6B8A">
        <w:rPr>
          <w:b/>
          <w:bCs/>
          <w:i w:val="0"/>
        </w:rPr>
        <w:t>.</w:t>
      </w:r>
      <w:r w:rsidR="002507BB" w:rsidRPr="002507BB">
        <w:rPr>
          <w:b/>
          <w:bCs/>
          <w:i w:val="0"/>
          <w:iCs/>
        </w:rPr>
        <w:t xml:space="preserve"> </w:t>
      </w:r>
      <w:r w:rsidR="002507BB" w:rsidRPr="008A6B8A">
        <w:rPr>
          <w:b/>
          <w:bCs/>
          <w:i w:val="0"/>
          <w:iCs/>
        </w:rPr>
        <w:t xml:space="preserve">The actual assignment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2507BB" w:rsidRPr="008A6B8A">
        <w:rPr>
          <w:b/>
          <w:bCs/>
          <w:i w:val="0"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y</m:t>
        </m:r>
      </m:oMath>
      <w:r w:rsidR="002507BB" w:rsidRPr="008A6B8A">
        <w:rPr>
          <w:b/>
          <w:bCs/>
          <w:i w:val="0"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z</m:t>
        </m:r>
      </m:oMath>
      <w:r w:rsidR="002507BB" w:rsidRPr="008A6B8A">
        <w:rPr>
          <w:rFonts w:eastAsiaTheme="minorEastAsia"/>
          <w:b/>
          <w:bCs/>
          <w:i w:val="0"/>
          <w:iCs/>
        </w:rPr>
        <w:t xml:space="preserve"> and </w:t>
      </w:r>
      <w:r w:rsidR="002507BB" w:rsidRPr="008A6B8A">
        <w:rPr>
          <w:rFonts w:eastAsia="ＭＳ Ｐゴシック"/>
        </w:rPr>
        <w:br/>
      </w:r>
      <m:oMath>
        <m:sSub>
          <m:sSubPr>
            <m:ctrlPr>
              <w:rPr>
                <w:rFonts w:eastAsia="ＭＳ Ｐゴシック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eastAsia="ＭＳ Ｐゴシック"/>
          </w:rPr>
          <m:t xml:space="preserve"> </m:t>
        </m:r>
      </m:oMath>
      <w:r w:rsidR="002507BB" w:rsidRPr="008A6B8A">
        <w:rPr>
          <w:rFonts w:eastAsiaTheme="minorEastAsia"/>
          <w:b/>
          <w:bCs/>
          <w:i w:val="0"/>
          <w:iCs/>
        </w:rPr>
        <w:t>for the 45 trials.</w:t>
      </w:r>
      <w:r w:rsidR="008272E5" w:rsidRPr="008A6B8A">
        <w:rPr>
          <w:b/>
          <w:bCs/>
          <w:i w:val="0"/>
        </w:rPr>
        <w:t xml:space="preserve"> </w:t>
      </w:r>
    </w:p>
    <w:tbl>
      <w:tblPr>
        <w:tblW w:w="597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7"/>
        <w:gridCol w:w="747"/>
        <w:gridCol w:w="747"/>
        <w:gridCol w:w="747"/>
        <w:gridCol w:w="747"/>
        <w:gridCol w:w="747"/>
        <w:gridCol w:w="747"/>
        <w:gridCol w:w="747"/>
      </w:tblGrid>
      <w:tr w:rsidR="008A6B8A" w:rsidRPr="008A6B8A" w14:paraId="359DCAF3" w14:textId="3B77EC5A" w:rsidTr="00C85358">
        <w:trPr>
          <w:trHeight w:val="241"/>
          <w:jc w:val="center"/>
        </w:trPr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650A6" w14:textId="77777777" w:rsidR="00C85358" w:rsidRPr="008A6B8A" w:rsidRDefault="00C85358" w:rsidP="00B510EB">
            <w:pPr>
              <w:rPr>
                <w:rFonts w:ascii="Times New Roman" w:hAnsi="Times New Roman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A5CE" w14:textId="77777777" w:rsidR="00C85358" w:rsidRPr="008A6B8A" w:rsidRDefault="00B00821" w:rsidP="00B510EB">
            <w:pPr>
              <w:rPr>
                <w:rFonts w:ascii="Times New Roman" w:eastAsia="ＭＳ Ｐゴシック" w:hAnsi="Times New Roman"/>
              </w:rPr>
            </w:pPr>
            <m:oMathPara>
              <m:oMath>
                <m:sSub>
                  <m:sSubPr>
                    <m:ctrlPr>
                      <w:rPr>
                        <w:rFonts w:eastAsia="ＭＳ Ｐゴシック"/>
                      </w:rPr>
                    </m:ctrlPr>
                  </m:sSubPr>
                  <m:e>
                    <m:r>
                      <m:t>z</m:t>
                    </m:r>
                  </m:e>
                  <m:sub>
                    <m: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9DD6" w14:textId="77777777" w:rsidR="00C85358" w:rsidRPr="008A6B8A" w:rsidRDefault="00B00821" w:rsidP="00B510EB">
            <w:pPr>
              <w:rPr>
                <w:rFonts w:ascii="Times New Roman" w:eastAsia="ＭＳ Ｐゴシック" w:hAnsi="Times New Roman"/>
              </w:rPr>
            </w:pPr>
            <m:oMathPara>
              <m:oMath>
                <m:sSub>
                  <m:sSubPr>
                    <m:ctrlPr>
                      <w:rPr>
                        <w:rFonts w:eastAsia="ＭＳ Ｐゴシック"/>
                      </w:rPr>
                    </m:ctrlPr>
                  </m:sSubPr>
                  <m:e>
                    <m:r>
                      <m:t>z</m:t>
                    </m:r>
                  </m:e>
                  <m:sub>
                    <m:r>
                      <m:t>B</m:t>
                    </m:r>
                  </m:sub>
                </m:sSub>
              </m:oMath>
            </m:oMathPara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F7F4" w14:textId="77777777" w:rsidR="00C85358" w:rsidRPr="008A6B8A" w:rsidRDefault="00B00821" w:rsidP="00B510EB">
            <w:pPr>
              <w:rPr>
                <w:rFonts w:ascii="Times New Roman" w:eastAsia="ＭＳ Ｐゴシック" w:hAnsi="Times New Roman"/>
              </w:rPr>
            </w:pPr>
            <m:oMathPara>
              <m:oMath>
                <m:sSub>
                  <m:sSubPr>
                    <m:ctrlPr>
                      <w:rPr>
                        <w:rFonts w:eastAsia="ＭＳ Ｐゴシック"/>
                      </w:rPr>
                    </m:ctrlPr>
                  </m:sSubPr>
                  <m:e>
                    <m:r>
                      <m:t>y</m:t>
                    </m:r>
                  </m:e>
                  <m:sub>
                    <m: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923FC" w14:textId="77777777" w:rsidR="00C85358" w:rsidRPr="008A6B8A" w:rsidRDefault="00B00821" w:rsidP="00B510EB">
            <w:pPr>
              <w:rPr>
                <w:rFonts w:ascii="Times New Roman" w:eastAsia="ＭＳ Ｐゴシック" w:hAnsi="Times New Roman"/>
              </w:rPr>
            </w:pPr>
            <m:oMathPara>
              <m:oMath>
                <m:sSub>
                  <m:sSubPr>
                    <m:ctrlPr>
                      <w:rPr>
                        <w:rFonts w:eastAsia="ＭＳ Ｐゴシック"/>
                      </w:rPr>
                    </m:ctrlPr>
                  </m:sSubPr>
                  <m:e>
                    <m:r>
                      <m:t>y</m:t>
                    </m:r>
                  </m:e>
                  <m:sub>
                    <m:r>
                      <m:t>B</m:t>
                    </m:r>
                  </m:sub>
                </m:sSub>
              </m:oMath>
            </m:oMathPara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33F1" w14:textId="77777777" w:rsidR="00C85358" w:rsidRPr="008A6B8A" w:rsidRDefault="00B00821" w:rsidP="00B510EB">
            <w:pPr>
              <w:rPr>
                <w:rFonts w:ascii="Times New Roman" w:eastAsia="ＭＳ Ｐゴシック" w:hAnsi="Times New Roman"/>
              </w:rPr>
            </w:pPr>
            <m:oMathPara>
              <m:oMath>
                <m:sSub>
                  <m:sSubPr>
                    <m:ctrlPr>
                      <w:rPr>
                        <w:rFonts w:eastAsia="ＭＳ Ｐゴシック"/>
                      </w:rPr>
                    </m:ctrlPr>
                  </m:sSubPr>
                  <m:e>
                    <m:r>
                      <m:t>x</m:t>
                    </m:r>
                  </m:e>
                  <m:sub>
                    <m: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383A3" w14:textId="77777777" w:rsidR="00C85358" w:rsidRPr="008A6B8A" w:rsidRDefault="00B00821" w:rsidP="00B510EB">
            <w:pPr>
              <w:rPr>
                <w:rFonts w:ascii="Times New Roman" w:eastAsia="ＭＳ Ｐゴシック" w:hAnsi="Times New Roman"/>
              </w:rPr>
            </w:pPr>
            <m:oMathPara>
              <m:oMath>
                <m:sSub>
                  <m:sSubPr>
                    <m:ctrlPr>
                      <w:rPr>
                        <w:rFonts w:eastAsia="ＭＳ Ｐゴシック"/>
                      </w:rPr>
                    </m:ctrlPr>
                  </m:sSubPr>
                  <m:e>
                    <m:r>
                      <m:t>x</m:t>
                    </m:r>
                  </m:e>
                  <m:sub>
                    <m:r>
                      <m:t>B</m:t>
                    </m:r>
                  </m:sub>
                </m:sSub>
              </m:oMath>
            </m:oMathPara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2FB16" w14:textId="4296E49B" w:rsidR="00C85358" w:rsidRPr="008A6B8A" w:rsidRDefault="00B00821" w:rsidP="00B510EB">
            <w:pPr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eastAsia="ＭＳ Ｐゴシック"/>
                        <w:i/>
                      </w:rPr>
                    </m:ctrlPr>
                  </m:sSubPr>
                  <m:e>
                    <m:r>
                      <m:t>τ</m:t>
                    </m:r>
                  </m:e>
                  <m:sub>
                    <m:r>
                      <m:t>A</m:t>
                    </m:r>
                  </m:sub>
                </m:sSub>
              </m:oMath>
            </m:oMathPara>
          </w:p>
        </w:tc>
      </w:tr>
      <w:tr w:rsidR="008A6B8A" w:rsidRPr="008A6B8A" w14:paraId="2A98ACDF" w14:textId="74C4A7CF" w:rsidTr="00C85358">
        <w:trPr>
          <w:trHeight w:val="241"/>
          <w:jc w:val="center"/>
        </w:trPr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F91BD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1C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9E2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BE8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5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66F9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9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2E7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45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FE39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9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6B559" w14:textId="01574ED4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40789AAF" w14:textId="25D73CE3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AA86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A36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A69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36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C2D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747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34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D479A58" w14:textId="0D77C534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2549D3C0" w14:textId="1D6BC3F0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0C61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D92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870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296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077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6EB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53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A4888C8" w14:textId="46D5197C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6745978C" w14:textId="7F54572E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27A5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B5F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9F9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0C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3D9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427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9D3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1A17C8A" w14:textId="783F74DC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7</w:t>
            </w:r>
          </w:p>
        </w:tc>
      </w:tr>
      <w:tr w:rsidR="008A6B8A" w:rsidRPr="008A6B8A" w14:paraId="41BBA78A" w14:textId="184445D4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D6E2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941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FC4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3C0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2CB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121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E8D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E37A78A" w14:textId="3573171B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9</w:t>
            </w:r>
          </w:p>
        </w:tc>
      </w:tr>
      <w:tr w:rsidR="008A6B8A" w:rsidRPr="008A6B8A" w14:paraId="2C803911" w14:textId="6610FC5E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3E82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F83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1A8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01B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A9C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411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EA5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4AE9B89" w14:textId="1B4A31F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66BDB46B" w14:textId="287A34E8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07D5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5B3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D30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AEC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9A8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1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FFA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1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C419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34C8198" w14:textId="086B8B54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9</w:t>
            </w:r>
          </w:p>
        </w:tc>
      </w:tr>
      <w:tr w:rsidR="008A6B8A" w:rsidRPr="008A6B8A" w14:paraId="63B23CF4" w14:textId="78CDACA7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55B3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6BE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29E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75B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851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58C9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EEE9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5658951" w14:textId="20CCCAA4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1</w:t>
            </w:r>
          </w:p>
        </w:tc>
      </w:tr>
      <w:tr w:rsidR="008A6B8A" w:rsidRPr="008A6B8A" w14:paraId="097CF350" w14:textId="1B1D5D49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5473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AA9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96B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B52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A9A9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8D3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422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09089B1" w14:textId="6B86C719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6</w:t>
            </w:r>
          </w:p>
        </w:tc>
      </w:tr>
      <w:tr w:rsidR="008A6B8A" w:rsidRPr="008A6B8A" w14:paraId="6366EE08" w14:textId="777F923D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F930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77F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E3D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C5C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6E7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37B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81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41A1A35" w14:textId="2C90FBE6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1</w:t>
            </w:r>
          </w:p>
        </w:tc>
      </w:tr>
      <w:tr w:rsidR="008A6B8A" w:rsidRPr="008A6B8A" w14:paraId="719DC7C9" w14:textId="5F31CFC0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A1E9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754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4A8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156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B2E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9D6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CBC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4FBD630" w14:textId="511C7D19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9</w:t>
            </w:r>
          </w:p>
        </w:tc>
      </w:tr>
      <w:tr w:rsidR="008A6B8A" w:rsidRPr="008A6B8A" w14:paraId="68F775D9" w14:textId="40625A48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62F4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0B1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A8F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46D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FBD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7C9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EA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82E5EB1" w14:textId="4CF7FA0E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9</w:t>
            </w:r>
          </w:p>
        </w:tc>
      </w:tr>
      <w:tr w:rsidR="008A6B8A" w:rsidRPr="008A6B8A" w14:paraId="670A11E7" w14:textId="5605791A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F1CD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3BD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07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CB0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B56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969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456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B03B3B0" w14:textId="6040B9FC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1</w:t>
            </w:r>
          </w:p>
        </w:tc>
      </w:tr>
      <w:tr w:rsidR="008A6B8A" w:rsidRPr="008A6B8A" w14:paraId="3F725A69" w14:textId="7BE14767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CAAD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F6B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6FD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89F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8FC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34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8D5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C7D2259" w14:textId="2E2BDCA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028B32EE" w14:textId="712980E6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4823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1FF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F18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23E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262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2F1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1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502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042E027" w14:textId="63BCBFEB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9</w:t>
            </w:r>
          </w:p>
        </w:tc>
      </w:tr>
      <w:tr w:rsidR="008A6B8A" w:rsidRPr="008A6B8A" w14:paraId="0AEF013F" w14:textId="470AF285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7581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B3A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CE3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C9B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E14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F17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FA9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A06AC51" w14:textId="5B1B7EA0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0E3A7035" w14:textId="79358690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7C92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A6B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4EE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D7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960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C26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1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CE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5783A93" w14:textId="48D59B50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7</w:t>
            </w:r>
          </w:p>
        </w:tc>
      </w:tr>
      <w:tr w:rsidR="008A6B8A" w:rsidRPr="008A6B8A" w14:paraId="7A630090" w14:textId="48F6DC93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6B35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B4C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3A0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B7D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EED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2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C27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3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1B9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178DB8E" w14:textId="45B42813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6</w:t>
            </w:r>
          </w:p>
        </w:tc>
      </w:tr>
      <w:tr w:rsidR="008A6B8A" w:rsidRPr="008A6B8A" w14:paraId="6D89B2FF" w14:textId="05EB848B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818F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1E7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B5E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D2A9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28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F29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1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67D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7487FCB" w14:textId="2B723CD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1</w:t>
            </w:r>
          </w:p>
        </w:tc>
      </w:tr>
      <w:tr w:rsidR="008A6B8A" w:rsidRPr="008A6B8A" w14:paraId="060A000A" w14:textId="0DE129CF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CA6F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F07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236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EB2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D3E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2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B0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6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3F0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20D9BCE" w14:textId="5894D913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6</w:t>
            </w:r>
          </w:p>
        </w:tc>
      </w:tr>
      <w:tr w:rsidR="008A6B8A" w:rsidRPr="008A6B8A" w14:paraId="07228A24" w14:textId="12C3A2EA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4517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BC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9F9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4BC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351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8F8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1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CAE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64D9BB5" w14:textId="615886FE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7</w:t>
            </w:r>
          </w:p>
        </w:tc>
      </w:tr>
      <w:tr w:rsidR="008A6B8A" w:rsidRPr="008A6B8A" w14:paraId="32BB7786" w14:textId="3FB17C64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48B7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72D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89B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86B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3F5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7C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FD4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6FDDF2C" w14:textId="1C3F96FE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7</w:t>
            </w:r>
          </w:p>
        </w:tc>
      </w:tr>
      <w:tr w:rsidR="008A6B8A" w:rsidRPr="008A6B8A" w14:paraId="01CD3C01" w14:textId="0B58B655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0F84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1D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CF3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3CD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CA3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609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B0A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5579A0B" w14:textId="4E904425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2ACE0E8F" w14:textId="539BFB15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B43A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E1F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FFB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100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B78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2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D5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3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4E2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1FC416D" w14:textId="0F933049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9</w:t>
            </w:r>
          </w:p>
        </w:tc>
      </w:tr>
      <w:tr w:rsidR="008A6B8A" w:rsidRPr="008A6B8A" w14:paraId="0F4FFB98" w14:textId="33BB273F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4151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913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240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D37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766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D0A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1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F62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DDD5F06" w14:textId="1CB02921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658A1070" w14:textId="1874EACC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A1AE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512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F15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166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729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AFA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53F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86058BE" w14:textId="2D268AD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9</w:t>
            </w:r>
          </w:p>
        </w:tc>
      </w:tr>
      <w:tr w:rsidR="008A6B8A" w:rsidRPr="008A6B8A" w14:paraId="69C1C2D9" w14:textId="43E18FF7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785E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ACA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675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602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9E9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EC9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C3A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F5CD8AA" w14:textId="3AA92842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1</w:t>
            </w:r>
          </w:p>
        </w:tc>
      </w:tr>
      <w:tr w:rsidR="008A6B8A" w:rsidRPr="008A6B8A" w14:paraId="2408ABD6" w14:textId="3A77345A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FA77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75D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349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226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D28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BB0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6B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A202FC0" w14:textId="067A30C4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6</w:t>
            </w:r>
          </w:p>
        </w:tc>
      </w:tr>
      <w:tr w:rsidR="008A6B8A" w:rsidRPr="008A6B8A" w14:paraId="0C1B0DE3" w14:textId="06874B15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FF6A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7B1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3B3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0A2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F54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2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8C2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7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010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F58126A" w14:textId="18AD78F1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6</w:t>
            </w:r>
          </w:p>
        </w:tc>
      </w:tr>
      <w:tr w:rsidR="008A6B8A" w:rsidRPr="008A6B8A" w14:paraId="2F139655" w14:textId="1D53FCB8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74B1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58C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D5A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627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8AE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917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1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678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A12E9B3" w14:textId="52056FB2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9</w:t>
            </w:r>
          </w:p>
        </w:tc>
      </w:tr>
      <w:tr w:rsidR="008A6B8A" w:rsidRPr="008A6B8A" w14:paraId="064DE9BB" w14:textId="63732677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05E2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822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C2F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5B0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ADD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83D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3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EFA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39793C6" w14:textId="359AD7B5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6</w:t>
            </w:r>
          </w:p>
        </w:tc>
      </w:tr>
      <w:tr w:rsidR="008A6B8A" w:rsidRPr="008A6B8A" w14:paraId="29F3FBA2" w14:textId="2701AA64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502C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C6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9B1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952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C94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CFF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3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F32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5F29147" w14:textId="1051FEA4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1</w:t>
            </w:r>
          </w:p>
        </w:tc>
      </w:tr>
      <w:tr w:rsidR="008A6B8A" w:rsidRPr="008A6B8A" w14:paraId="4EF9799B" w14:textId="3ACFF9C9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2EE0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039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9FB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93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199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3ED9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DCE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7AE70DB" w14:textId="34A2A2C9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1266751C" w14:textId="32A9C902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0F4A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7DD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B4B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C9F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0CF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2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C39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397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6912A11" w14:textId="5E4BBE40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7</w:t>
            </w:r>
          </w:p>
        </w:tc>
      </w:tr>
      <w:tr w:rsidR="008A6B8A" w:rsidRPr="008A6B8A" w14:paraId="1742EDAF" w14:textId="43991974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80F2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B29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E2E9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C3E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9AA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F10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3C3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3724391" w14:textId="1ACE9729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482DDF85" w14:textId="4B31D435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09CB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BE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949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2BF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8AC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2C6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971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1A6D191" w14:textId="0289C7AE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1</w:t>
            </w:r>
          </w:p>
        </w:tc>
      </w:tr>
      <w:tr w:rsidR="008A6B8A" w:rsidRPr="008A6B8A" w14:paraId="3694D187" w14:textId="7DD85DC2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BCB2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C82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C26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FC4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E42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F81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815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091CC77" w14:textId="7ABE1222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1</w:t>
            </w:r>
          </w:p>
        </w:tc>
      </w:tr>
      <w:tr w:rsidR="008A6B8A" w:rsidRPr="008A6B8A" w14:paraId="2C56A607" w14:textId="178FBCB6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099A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1F7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C1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19E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6D36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969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1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273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0474BBE" w14:textId="68CA9DD5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6</w:t>
            </w:r>
          </w:p>
        </w:tc>
      </w:tr>
      <w:tr w:rsidR="008A6B8A" w:rsidRPr="008A6B8A" w14:paraId="422556B1" w14:textId="10AA1696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18BD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B4F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662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36B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118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FB4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CCE5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8312B37" w14:textId="4015F27C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9</w:t>
            </w:r>
          </w:p>
        </w:tc>
      </w:tr>
      <w:tr w:rsidR="008A6B8A" w:rsidRPr="008A6B8A" w14:paraId="0FABA393" w14:textId="05E9B56C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948D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AD4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592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586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16B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2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C234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F63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1E19279" w14:textId="25044D6D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26AD40CA" w14:textId="57ED8F98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F5D9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6F8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7FB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57B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E4F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0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F859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3F6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FAA915C" w14:textId="311B01ED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8A6B8A" w:rsidRPr="008A6B8A" w14:paraId="55F78ED0" w14:textId="6DCF9097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4E36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5CB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807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1AF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028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84E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ABA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EEAEEA9" w14:textId="7425A4D4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9</w:t>
            </w:r>
          </w:p>
        </w:tc>
      </w:tr>
      <w:tr w:rsidR="008A6B8A" w:rsidRPr="008A6B8A" w14:paraId="2ABDBD4A" w14:textId="55310C4B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B27B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E84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0213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3B1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BC70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11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0D8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9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313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8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5B18956" w14:textId="63316102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9</w:t>
            </w:r>
          </w:p>
        </w:tc>
      </w:tr>
      <w:tr w:rsidR="008A6B8A" w:rsidRPr="008A6B8A" w14:paraId="1B472A6D" w14:textId="5B38B740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right w:val="nil"/>
            </w:tcBorders>
            <w:vAlign w:val="center"/>
          </w:tcPr>
          <w:p w14:paraId="4C138857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lastRenderedPageBreak/>
              <w:t>44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3DE2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0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DD7E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152D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6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1021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1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7EF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43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377A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5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</w:tcPr>
          <w:p w14:paraId="29DAFA41" w14:textId="78637DA3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0.8</w:t>
            </w:r>
          </w:p>
        </w:tc>
      </w:tr>
      <w:tr w:rsidR="007C3BBC" w:rsidRPr="008A6B8A" w14:paraId="08DA956E" w14:textId="4A32065F" w:rsidTr="00C85358">
        <w:trPr>
          <w:trHeight w:val="241"/>
          <w:jc w:val="center"/>
        </w:trPr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348AE" w14:textId="77777777" w:rsidR="007C3BBC" w:rsidRPr="008A6B8A" w:rsidRDefault="007C3BBC" w:rsidP="007C3BBC">
            <w:pPr>
              <w:jc w:val="right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EDB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6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494B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2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847C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52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E5267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7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0C98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78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C829" w14:textId="77777777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eastAsia="ＭＳ Ｐゴシック" w:hAnsi="Times New Roman"/>
              </w:rPr>
              <w:t>36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B4F36" w14:textId="1BD7D658" w:rsidR="007C3BBC" w:rsidRPr="008A6B8A" w:rsidRDefault="007C3BBC" w:rsidP="007C3BBC">
            <w:pPr>
              <w:jc w:val="center"/>
              <w:rPr>
                <w:rFonts w:ascii="Times New Roman" w:eastAsia="ＭＳ Ｐゴシック" w:hAnsi="Times New Roman"/>
              </w:rPr>
            </w:pPr>
            <w:r w:rsidRPr="008A6B8A">
              <w:rPr>
                <w:rFonts w:ascii="Times New Roman" w:hAnsi="Times New Roman"/>
              </w:rPr>
              <w:t>1</w:t>
            </w:r>
          </w:p>
        </w:tc>
      </w:tr>
    </w:tbl>
    <w:p w14:paraId="778939CD" w14:textId="77777777" w:rsidR="00BA7767" w:rsidRPr="008A6B8A" w:rsidRDefault="00BA7767" w:rsidP="00EA5C9A">
      <w:pPr>
        <w:pStyle w:val="aff"/>
        <w:spacing w:before="0"/>
        <w:rPr>
          <w:b/>
          <w:bCs/>
          <w:i w:val="0"/>
        </w:rPr>
      </w:pPr>
    </w:p>
    <w:p w14:paraId="59B9909A" w14:textId="3EED395D" w:rsidR="00C332C7" w:rsidRPr="008A6B8A" w:rsidRDefault="00C332C7" w:rsidP="00C332C7">
      <w:pPr>
        <w:pStyle w:val="LEGEND"/>
        <w:jc w:val="both"/>
        <w:rPr>
          <w:rFonts w:ascii="Times New Roman" w:hAnsi="Times New Roman"/>
        </w:rPr>
      </w:pPr>
    </w:p>
    <w:p w14:paraId="2DBE8153" w14:textId="296FC707" w:rsidR="00C332C7" w:rsidRPr="008A6B8A" w:rsidRDefault="00C332C7" w:rsidP="00C332C7">
      <w:pPr>
        <w:pStyle w:val="LEGEND"/>
        <w:jc w:val="both"/>
        <w:rPr>
          <w:rFonts w:ascii="Times New Roman" w:hAnsi="Times New Roman"/>
        </w:rPr>
      </w:pPr>
    </w:p>
    <w:p w14:paraId="40331D27" w14:textId="03F23132" w:rsidR="00D46896" w:rsidRPr="008A6B8A" w:rsidRDefault="00D46896" w:rsidP="00C332C7">
      <w:pPr>
        <w:pStyle w:val="LEGEND"/>
        <w:jc w:val="both"/>
        <w:rPr>
          <w:rFonts w:ascii="Times New Roman" w:hAnsi="Times New Roman"/>
        </w:rPr>
      </w:pPr>
    </w:p>
    <w:p w14:paraId="693BFEA0" w14:textId="77777777" w:rsidR="00C1309D" w:rsidRPr="008A6B8A" w:rsidRDefault="00C1309D" w:rsidP="00C332C7">
      <w:pPr>
        <w:pStyle w:val="LEGEND"/>
        <w:jc w:val="both"/>
        <w:rPr>
          <w:rFonts w:ascii="Times New Roman" w:hAnsi="Times New Roman" w:hint="eastAsia"/>
        </w:rPr>
      </w:pPr>
    </w:p>
    <w:sectPr w:rsidR="00C1309D" w:rsidRPr="008A6B8A" w:rsidSect="00ED7710">
      <w:headerReference w:type="even" r:id="rId8"/>
      <w:headerReference w:type="default" r:id="rId9"/>
      <w:endnotePr>
        <w:numFmt w:val="decimal"/>
      </w:endnotePr>
      <w:pgSz w:w="11907" w:h="16840" w:code="9"/>
      <w:pgMar w:top="1701" w:right="1701" w:bottom="1701" w:left="170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A7E0D6" w14:textId="77777777" w:rsidR="00B00821" w:rsidRDefault="00B00821">
      <w:pPr>
        <w:spacing w:line="240" w:lineRule="auto"/>
      </w:pPr>
      <w:r>
        <w:separator/>
      </w:r>
    </w:p>
  </w:endnote>
  <w:endnote w:type="continuationSeparator" w:id="0">
    <w:p w14:paraId="105814EA" w14:textId="77777777" w:rsidR="00B00821" w:rsidRDefault="00B008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inion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C6558C" w14:textId="77777777" w:rsidR="00B00821" w:rsidRDefault="00B00821">
      <w:pPr>
        <w:spacing w:line="240" w:lineRule="auto"/>
      </w:pPr>
      <w:r>
        <w:separator/>
      </w:r>
    </w:p>
  </w:footnote>
  <w:footnote w:type="continuationSeparator" w:id="0">
    <w:p w14:paraId="0EE28E0D" w14:textId="77777777" w:rsidR="00B00821" w:rsidRDefault="00B0082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E8215F" w14:textId="77777777" w:rsidR="00B510EB" w:rsidRDefault="00B510EB">
    <w:pPr>
      <w:pStyle w:val="a5"/>
      <w:framePr w:wrap="auto" w:vAnchor="text" w:hAnchor="margin" w:xAlign="outside" w:y="1"/>
      <w:rPr>
        <w:rStyle w:val="a7"/>
        <w:lang w:eastAsia="en-US"/>
      </w:rPr>
    </w:pPr>
    <w:r>
      <w:rPr>
        <w:rStyle w:val="a7"/>
        <w:lang w:eastAsia="en-US"/>
      </w:rPr>
      <w:fldChar w:fldCharType="begin"/>
    </w:r>
    <w:r>
      <w:rPr>
        <w:rStyle w:val="a7"/>
        <w:lang w:eastAsia="en-US"/>
      </w:rPr>
      <w:instrText xml:space="preserve">PAGE  </w:instrText>
    </w:r>
    <w:r>
      <w:rPr>
        <w:rStyle w:val="a7"/>
        <w:lang w:eastAsia="en-US"/>
      </w:rPr>
      <w:fldChar w:fldCharType="separate"/>
    </w:r>
    <w:r>
      <w:rPr>
        <w:rStyle w:val="a7"/>
        <w:noProof/>
        <w:lang w:eastAsia="en-US"/>
      </w:rPr>
      <w:t>20</w:t>
    </w:r>
    <w:r>
      <w:rPr>
        <w:rStyle w:val="a7"/>
        <w:lang w:eastAsia="en-US"/>
      </w:rPr>
      <w:fldChar w:fldCharType="end"/>
    </w:r>
  </w:p>
  <w:p w14:paraId="2755075D" w14:textId="77777777" w:rsidR="00B510EB" w:rsidRDefault="00B510EB">
    <w:pPr>
      <w:pStyle w:val="a5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0E0208" w14:textId="77777777" w:rsidR="00B510EB" w:rsidRDefault="00B510EB">
    <w:pPr>
      <w:pStyle w:val="a5"/>
      <w:framePr w:wrap="auto" w:vAnchor="text" w:hAnchor="margin" w:xAlign="outside" w:y="1"/>
      <w:rPr>
        <w:rStyle w:val="a7"/>
        <w:lang w:eastAsia="en-US"/>
      </w:rPr>
    </w:pPr>
    <w:r>
      <w:rPr>
        <w:rStyle w:val="a7"/>
        <w:lang w:eastAsia="en-US"/>
      </w:rPr>
      <w:fldChar w:fldCharType="begin"/>
    </w:r>
    <w:r>
      <w:rPr>
        <w:rStyle w:val="a7"/>
        <w:lang w:eastAsia="en-US"/>
      </w:rPr>
      <w:instrText xml:space="preserve">PAGE  </w:instrText>
    </w:r>
    <w:r>
      <w:rPr>
        <w:rStyle w:val="a7"/>
        <w:lang w:eastAsia="en-US"/>
      </w:rPr>
      <w:fldChar w:fldCharType="separate"/>
    </w:r>
    <w:r>
      <w:rPr>
        <w:rStyle w:val="a7"/>
        <w:noProof/>
        <w:lang w:eastAsia="en-US"/>
      </w:rPr>
      <w:t>21</w:t>
    </w:r>
    <w:r>
      <w:rPr>
        <w:rStyle w:val="a7"/>
        <w:lang w:eastAsia="en-US"/>
      </w:rPr>
      <w:fldChar w:fldCharType="end"/>
    </w:r>
  </w:p>
  <w:p w14:paraId="2D70CBEB" w14:textId="77777777" w:rsidR="00B510EB" w:rsidRDefault="00B510EB">
    <w:pPr>
      <w:pStyle w:val="a5"/>
      <w:ind w:right="360"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87625F6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AAA2BDA0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0E927A40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B86C8286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A9C0AA8A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664FCE2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7EE2CEE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2A2C568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0FE44B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F880D2C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F944B4E"/>
    <w:multiLevelType w:val="hybridMultilevel"/>
    <w:tmpl w:val="7B7EFEEC"/>
    <w:lvl w:ilvl="0" w:tplc="559A65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0FC36986"/>
    <w:multiLevelType w:val="hybridMultilevel"/>
    <w:tmpl w:val="25EE6C56"/>
    <w:lvl w:ilvl="0" w:tplc="9126FF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A462D618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DAD84BD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B6A9E54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8C3EAA42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4F026A86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314CBE08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A7FC050A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9ABA512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14414243"/>
    <w:multiLevelType w:val="hybridMultilevel"/>
    <w:tmpl w:val="AACCE86A"/>
    <w:lvl w:ilvl="0" w:tplc="4B6A9E54">
      <w:start w:val="1"/>
      <w:numFmt w:val="decimal"/>
      <w:lvlText w:val="%1."/>
      <w:lvlJc w:val="left"/>
      <w:pPr>
        <w:ind w:left="360" w:hanging="360"/>
      </w:pPr>
      <w:rPr>
        <w:rFonts w:hint="default"/>
        <w:color w:val="222222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1C114C5"/>
    <w:multiLevelType w:val="hybridMultilevel"/>
    <w:tmpl w:val="D3086F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5B13264"/>
    <w:multiLevelType w:val="hybridMultilevel"/>
    <w:tmpl w:val="B6AEE0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9234BDA"/>
    <w:multiLevelType w:val="hybridMultilevel"/>
    <w:tmpl w:val="6C1E30DC"/>
    <w:lvl w:ilvl="0" w:tplc="DE087FA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F644440"/>
    <w:multiLevelType w:val="hybridMultilevel"/>
    <w:tmpl w:val="252200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57F7C38"/>
    <w:multiLevelType w:val="hybridMultilevel"/>
    <w:tmpl w:val="96024B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9385610"/>
    <w:multiLevelType w:val="hybridMultilevel"/>
    <w:tmpl w:val="F2BA49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98F72A5"/>
    <w:multiLevelType w:val="hybridMultilevel"/>
    <w:tmpl w:val="24007C14"/>
    <w:lvl w:ilvl="0" w:tplc="E4B20E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D1D4D6A"/>
    <w:multiLevelType w:val="hybridMultilevel"/>
    <w:tmpl w:val="F016359E"/>
    <w:lvl w:ilvl="0" w:tplc="E16A54EE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A2B0C9C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A53C7F2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9DB24A0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25C69C7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888A9C9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B52279A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200AA7C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8668D6B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3DD12AB5"/>
    <w:multiLevelType w:val="hybridMultilevel"/>
    <w:tmpl w:val="EC3AFE2C"/>
    <w:lvl w:ilvl="0" w:tplc="6D8E3FA6">
      <w:numFmt w:val="decimal"/>
      <w:pStyle w:val="bibcit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22B49FC4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AEA47B08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770802C4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6840CB6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4B1E3B64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C92ACF24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FC2B442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D2D0113E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431E28C6"/>
    <w:multiLevelType w:val="hybridMultilevel"/>
    <w:tmpl w:val="F6301FF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4AAC6E5C"/>
    <w:multiLevelType w:val="multilevel"/>
    <w:tmpl w:val="52D071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79007E2"/>
    <w:multiLevelType w:val="hybridMultilevel"/>
    <w:tmpl w:val="37FAD1CA"/>
    <w:lvl w:ilvl="0" w:tplc="170227C2">
      <w:start w:val="1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85C67E94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7BF85D26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72C5E26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38C40686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9E00F36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2D4C18A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64AA678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BCBE687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5" w15:restartNumberingAfterBreak="0">
    <w:nsid w:val="5D8D477B"/>
    <w:multiLevelType w:val="hybridMultilevel"/>
    <w:tmpl w:val="70D62F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E215B54"/>
    <w:multiLevelType w:val="hybridMultilevel"/>
    <w:tmpl w:val="93F0D374"/>
    <w:lvl w:ilvl="0" w:tplc="178494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0167429"/>
    <w:multiLevelType w:val="multilevel"/>
    <w:tmpl w:val="A4E42A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720" w:hanging="720"/>
      </w:pPr>
    </w:lvl>
    <w:lvl w:ilvl="4">
      <w:start w:val="1"/>
      <w:numFmt w:val="decimal"/>
      <w:isLgl/>
      <w:lvlText w:val="%1.%2.%3.%4.%5"/>
      <w:lvlJc w:val="left"/>
      <w:pPr>
        <w:ind w:left="1080" w:hanging="1080"/>
      </w:pPr>
    </w:lvl>
    <w:lvl w:ilvl="5">
      <w:start w:val="1"/>
      <w:numFmt w:val="decimal"/>
      <w:isLgl/>
      <w:lvlText w:val="%1.%2.%3.%4.%5.%6"/>
      <w:lvlJc w:val="left"/>
      <w:pPr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440"/>
      </w:p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</w:lvl>
  </w:abstractNum>
  <w:abstractNum w:abstractNumId="28" w15:restartNumberingAfterBreak="0">
    <w:nsid w:val="6A394F8F"/>
    <w:multiLevelType w:val="multilevel"/>
    <w:tmpl w:val="DA86EE5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B0A1EDA"/>
    <w:multiLevelType w:val="hybridMultilevel"/>
    <w:tmpl w:val="6AFE27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C862A84"/>
    <w:multiLevelType w:val="multilevel"/>
    <w:tmpl w:val="7844609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FEC7D50"/>
    <w:multiLevelType w:val="hybridMultilevel"/>
    <w:tmpl w:val="5B02F920"/>
    <w:lvl w:ilvl="0" w:tplc="8A10292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4A07207"/>
    <w:multiLevelType w:val="hybridMultilevel"/>
    <w:tmpl w:val="EA380288"/>
    <w:lvl w:ilvl="0" w:tplc="732E377A">
      <w:start w:val="1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D05C0BB0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9A50984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79923A5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A1886B9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7CFAE60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98A4553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DACE9FD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7D34D91E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3" w15:restartNumberingAfterBreak="0">
    <w:nsid w:val="759769AC"/>
    <w:multiLevelType w:val="hybridMultilevel"/>
    <w:tmpl w:val="21AAE8B4"/>
    <w:lvl w:ilvl="0" w:tplc="915CD8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75A06B9"/>
    <w:multiLevelType w:val="hybridMultilevel"/>
    <w:tmpl w:val="4DD8B38E"/>
    <w:lvl w:ilvl="0" w:tplc="1602A17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7FE1671"/>
    <w:multiLevelType w:val="hybridMultilevel"/>
    <w:tmpl w:val="BB1A6DF4"/>
    <w:lvl w:ilvl="0" w:tplc="DE087FA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82D2831"/>
    <w:multiLevelType w:val="hybridMultilevel"/>
    <w:tmpl w:val="ED52EAE0"/>
    <w:lvl w:ilvl="0" w:tplc="1788133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BE96EDC"/>
    <w:multiLevelType w:val="hybridMultilevel"/>
    <w:tmpl w:val="53320718"/>
    <w:lvl w:ilvl="0" w:tplc="A87066B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C371BC0"/>
    <w:multiLevelType w:val="multilevel"/>
    <w:tmpl w:val="9DD2151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1"/>
  </w:num>
  <w:num w:numId="2">
    <w:abstractNumId w:val="11"/>
  </w:num>
  <w:num w:numId="3">
    <w:abstractNumId w:val="20"/>
  </w:num>
  <w:num w:numId="4">
    <w:abstractNumId w:val="24"/>
  </w:num>
  <w:num w:numId="5">
    <w:abstractNumId w:val="32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23"/>
  </w:num>
  <w:num w:numId="17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7"/>
  </w:num>
  <w:num w:numId="19">
    <w:abstractNumId w:val="26"/>
  </w:num>
  <w:num w:numId="20">
    <w:abstractNumId w:val="33"/>
  </w:num>
  <w:num w:numId="21">
    <w:abstractNumId w:val="19"/>
  </w:num>
  <w:num w:numId="22">
    <w:abstractNumId w:val="36"/>
  </w:num>
  <w:num w:numId="23">
    <w:abstractNumId w:val="12"/>
  </w:num>
  <w:num w:numId="24">
    <w:abstractNumId w:val="16"/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8"/>
  </w:num>
  <w:num w:numId="27">
    <w:abstractNumId w:val="30"/>
  </w:num>
  <w:num w:numId="28">
    <w:abstractNumId w:val="38"/>
  </w:num>
  <w:num w:numId="29">
    <w:abstractNumId w:val="13"/>
  </w:num>
  <w:num w:numId="3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7"/>
  </w:num>
  <w:num w:numId="32">
    <w:abstractNumId w:val="34"/>
  </w:num>
  <w:num w:numId="33">
    <w:abstractNumId w:val="15"/>
  </w:num>
  <w:num w:numId="34">
    <w:abstractNumId w:val="35"/>
  </w:num>
  <w:num w:numId="35">
    <w:abstractNumId w:val="18"/>
  </w:num>
  <w:num w:numId="36">
    <w:abstractNumId w:val="29"/>
  </w:num>
  <w:num w:numId="37">
    <w:abstractNumId w:val="14"/>
  </w:num>
  <w:num w:numId="38">
    <w:abstractNumId w:val="22"/>
  </w:num>
  <w:num w:numId="39">
    <w:abstractNumId w:val="25"/>
  </w:num>
  <w:num w:numId="40">
    <w:abstractNumId w:val="10"/>
  </w:num>
  <w:num w:numId="4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SortMethod w:val="000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zNjU2MzY2NzU3MzZR0lEKTi0uzszPAykwrAUAbVMFzCwAAAA="/>
  </w:docVars>
  <w:rsids>
    <w:rsidRoot w:val="00A167A1"/>
    <w:rsid w:val="000007DF"/>
    <w:rsid w:val="00000C1C"/>
    <w:rsid w:val="000039F9"/>
    <w:rsid w:val="00003DE9"/>
    <w:rsid w:val="00003E60"/>
    <w:rsid w:val="000050B1"/>
    <w:rsid w:val="00006D13"/>
    <w:rsid w:val="00007A5D"/>
    <w:rsid w:val="0001030D"/>
    <w:rsid w:val="00010697"/>
    <w:rsid w:val="000113FC"/>
    <w:rsid w:val="000118E3"/>
    <w:rsid w:val="00011B94"/>
    <w:rsid w:val="00012232"/>
    <w:rsid w:val="00012F4E"/>
    <w:rsid w:val="0001358D"/>
    <w:rsid w:val="00015F82"/>
    <w:rsid w:val="00016E6C"/>
    <w:rsid w:val="00017B2A"/>
    <w:rsid w:val="000202FD"/>
    <w:rsid w:val="00020503"/>
    <w:rsid w:val="00020AFA"/>
    <w:rsid w:val="00021184"/>
    <w:rsid w:val="000211E0"/>
    <w:rsid w:val="000229D0"/>
    <w:rsid w:val="00023051"/>
    <w:rsid w:val="000238EA"/>
    <w:rsid w:val="00025CAB"/>
    <w:rsid w:val="00027F7D"/>
    <w:rsid w:val="0003007A"/>
    <w:rsid w:val="00030385"/>
    <w:rsid w:val="00032304"/>
    <w:rsid w:val="00033F24"/>
    <w:rsid w:val="000345D6"/>
    <w:rsid w:val="00034F1E"/>
    <w:rsid w:val="00036530"/>
    <w:rsid w:val="00037A24"/>
    <w:rsid w:val="00040430"/>
    <w:rsid w:val="00040D99"/>
    <w:rsid w:val="00041047"/>
    <w:rsid w:val="00041F87"/>
    <w:rsid w:val="00043451"/>
    <w:rsid w:val="00043E11"/>
    <w:rsid w:val="00047057"/>
    <w:rsid w:val="00047252"/>
    <w:rsid w:val="000479EC"/>
    <w:rsid w:val="0005085A"/>
    <w:rsid w:val="00050C64"/>
    <w:rsid w:val="0005185F"/>
    <w:rsid w:val="0005250A"/>
    <w:rsid w:val="00052987"/>
    <w:rsid w:val="00052A52"/>
    <w:rsid w:val="000531DA"/>
    <w:rsid w:val="00055001"/>
    <w:rsid w:val="000557C8"/>
    <w:rsid w:val="0005746E"/>
    <w:rsid w:val="00057C45"/>
    <w:rsid w:val="00060329"/>
    <w:rsid w:val="00061C44"/>
    <w:rsid w:val="000626F6"/>
    <w:rsid w:val="00062748"/>
    <w:rsid w:val="0006355F"/>
    <w:rsid w:val="00066298"/>
    <w:rsid w:val="0006791B"/>
    <w:rsid w:val="00067B08"/>
    <w:rsid w:val="00070AC2"/>
    <w:rsid w:val="00072ABF"/>
    <w:rsid w:val="000732A2"/>
    <w:rsid w:val="0007371C"/>
    <w:rsid w:val="0007417B"/>
    <w:rsid w:val="00075612"/>
    <w:rsid w:val="00075C44"/>
    <w:rsid w:val="000767EF"/>
    <w:rsid w:val="00076C85"/>
    <w:rsid w:val="00077E50"/>
    <w:rsid w:val="00077EC1"/>
    <w:rsid w:val="000801DD"/>
    <w:rsid w:val="0008145D"/>
    <w:rsid w:val="0008258B"/>
    <w:rsid w:val="00083019"/>
    <w:rsid w:val="00083AAB"/>
    <w:rsid w:val="0008443C"/>
    <w:rsid w:val="0008484B"/>
    <w:rsid w:val="00091D4C"/>
    <w:rsid w:val="0009258B"/>
    <w:rsid w:val="00093397"/>
    <w:rsid w:val="00094137"/>
    <w:rsid w:val="00094761"/>
    <w:rsid w:val="00094BC9"/>
    <w:rsid w:val="00095668"/>
    <w:rsid w:val="00096DB4"/>
    <w:rsid w:val="00097073"/>
    <w:rsid w:val="00097A67"/>
    <w:rsid w:val="000A1159"/>
    <w:rsid w:val="000A1C0F"/>
    <w:rsid w:val="000A2244"/>
    <w:rsid w:val="000A274F"/>
    <w:rsid w:val="000A2B0B"/>
    <w:rsid w:val="000A30D8"/>
    <w:rsid w:val="000A30F4"/>
    <w:rsid w:val="000A3C84"/>
    <w:rsid w:val="000B0925"/>
    <w:rsid w:val="000B1589"/>
    <w:rsid w:val="000B16FE"/>
    <w:rsid w:val="000B1F75"/>
    <w:rsid w:val="000B3C2E"/>
    <w:rsid w:val="000B4822"/>
    <w:rsid w:val="000B4AAC"/>
    <w:rsid w:val="000B5580"/>
    <w:rsid w:val="000B5F48"/>
    <w:rsid w:val="000B637C"/>
    <w:rsid w:val="000B7084"/>
    <w:rsid w:val="000B7ECC"/>
    <w:rsid w:val="000C157D"/>
    <w:rsid w:val="000C1FBD"/>
    <w:rsid w:val="000C2C38"/>
    <w:rsid w:val="000C3CED"/>
    <w:rsid w:val="000C46A5"/>
    <w:rsid w:val="000C57E0"/>
    <w:rsid w:val="000C5D92"/>
    <w:rsid w:val="000C650A"/>
    <w:rsid w:val="000C696D"/>
    <w:rsid w:val="000D0FBA"/>
    <w:rsid w:val="000D1429"/>
    <w:rsid w:val="000D20C2"/>
    <w:rsid w:val="000D3310"/>
    <w:rsid w:val="000D5F29"/>
    <w:rsid w:val="000D6A88"/>
    <w:rsid w:val="000D7507"/>
    <w:rsid w:val="000D75B9"/>
    <w:rsid w:val="000E095A"/>
    <w:rsid w:val="000E37C3"/>
    <w:rsid w:val="000E3FCF"/>
    <w:rsid w:val="000E5903"/>
    <w:rsid w:val="000F0082"/>
    <w:rsid w:val="000F16ED"/>
    <w:rsid w:val="000F182C"/>
    <w:rsid w:val="000F53EF"/>
    <w:rsid w:val="000F59CD"/>
    <w:rsid w:val="000F6B51"/>
    <w:rsid w:val="000F75E4"/>
    <w:rsid w:val="000F7602"/>
    <w:rsid w:val="000F7A0A"/>
    <w:rsid w:val="0010024E"/>
    <w:rsid w:val="001007B4"/>
    <w:rsid w:val="00100A2C"/>
    <w:rsid w:val="00100EA4"/>
    <w:rsid w:val="001040AC"/>
    <w:rsid w:val="00104D5F"/>
    <w:rsid w:val="001050FB"/>
    <w:rsid w:val="00110403"/>
    <w:rsid w:val="0011131E"/>
    <w:rsid w:val="0011362E"/>
    <w:rsid w:val="00116EF1"/>
    <w:rsid w:val="00117004"/>
    <w:rsid w:val="00122C93"/>
    <w:rsid w:val="00123CB8"/>
    <w:rsid w:val="00124561"/>
    <w:rsid w:val="00125191"/>
    <w:rsid w:val="00125DBC"/>
    <w:rsid w:val="00127391"/>
    <w:rsid w:val="00127D4C"/>
    <w:rsid w:val="00133F22"/>
    <w:rsid w:val="00134D27"/>
    <w:rsid w:val="00136672"/>
    <w:rsid w:val="001378A5"/>
    <w:rsid w:val="001406DB"/>
    <w:rsid w:val="0014110A"/>
    <w:rsid w:val="0014189F"/>
    <w:rsid w:val="00142A66"/>
    <w:rsid w:val="001452B1"/>
    <w:rsid w:val="00145D52"/>
    <w:rsid w:val="00146E5F"/>
    <w:rsid w:val="00146E8E"/>
    <w:rsid w:val="00150114"/>
    <w:rsid w:val="00150F3A"/>
    <w:rsid w:val="0015176B"/>
    <w:rsid w:val="001530A2"/>
    <w:rsid w:val="00153548"/>
    <w:rsid w:val="00154542"/>
    <w:rsid w:val="00154F36"/>
    <w:rsid w:val="001558EB"/>
    <w:rsid w:val="001569E4"/>
    <w:rsid w:val="00160B5C"/>
    <w:rsid w:val="001617AC"/>
    <w:rsid w:val="0016198F"/>
    <w:rsid w:val="0016294E"/>
    <w:rsid w:val="00164672"/>
    <w:rsid w:val="0016488D"/>
    <w:rsid w:val="00165178"/>
    <w:rsid w:val="00165BEF"/>
    <w:rsid w:val="001663E7"/>
    <w:rsid w:val="00166C7D"/>
    <w:rsid w:val="00166C97"/>
    <w:rsid w:val="00170E9A"/>
    <w:rsid w:val="0017103D"/>
    <w:rsid w:val="001743B6"/>
    <w:rsid w:val="00174B52"/>
    <w:rsid w:val="0017546F"/>
    <w:rsid w:val="00176101"/>
    <w:rsid w:val="00176F1A"/>
    <w:rsid w:val="0017782B"/>
    <w:rsid w:val="00180883"/>
    <w:rsid w:val="00184339"/>
    <w:rsid w:val="00186539"/>
    <w:rsid w:val="001865E1"/>
    <w:rsid w:val="00186D95"/>
    <w:rsid w:val="00187CC3"/>
    <w:rsid w:val="00192B91"/>
    <w:rsid w:val="001938BC"/>
    <w:rsid w:val="00193F3A"/>
    <w:rsid w:val="00195B6F"/>
    <w:rsid w:val="00195B71"/>
    <w:rsid w:val="00195C5C"/>
    <w:rsid w:val="00195DDD"/>
    <w:rsid w:val="001962B2"/>
    <w:rsid w:val="00196FD6"/>
    <w:rsid w:val="001A154F"/>
    <w:rsid w:val="001A230F"/>
    <w:rsid w:val="001A3260"/>
    <w:rsid w:val="001A3C0B"/>
    <w:rsid w:val="001A6808"/>
    <w:rsid w:val="001A6E89"/>
    <w:rsid w:val="001B4A04"/>
    <w:rsid w:val="001B6478"/>
    <w:rsid w:val="001B653B"/>
    <w:rsid w:val="001B6902"/>
    <w:rsid w:val="001B74D2"/>
    <w:rsid w:val="001C03BA"/>
    <w:rsid w:val="001C184C"/>
    <w:rsid w:val="001C1FF9"/>
    <w:rsid w:val="001C4CEB"/>
    <w:rsid w:val="001C5E28"/>
    <w:rsid w:val="001C7FF4"/>
    <w:rsid w:val="001D0210"/>
    <w:rsid w:val="001D0A06"/>
    <w:rsid w:val="001D21B5"/>
    <w:rsid w:val="001D2B80"/>
    <w:rsid w:val="001D3305"/>
    <w:rsid w:val="001D3981"/>
    <w:rsid w:val="001D3F2D"/>
    <w:rsid w:val="001D47D4"/>
    <w:rsid w:val="001D5D5D"/>
    <w:rsid w:val="001D67EF"/>
    <w:rsid w:val="001E033C"/>
    <w:rsid w:val="001E05BE"/>
    <w:rsid w:val="001E08F1"/>
    <w:rsid w:val="001E1056"/>
    <w:rsid w:val="001E5C7B"/>
    <w:rsid w:val="001E7308"/>
    <w:rsid w:val="001F01F5"/>
    <w:rsid w:val="001F25A1"/>
    <w:rsid w:val="001F30FB"/>
    <w:rsid w:val="001F3819"/>
    <w:rsid w:val="001F38F1"/>
    <w:rsid w:val="001F3E8F"/>
    <w:rsid w:val="001F4C3D"/>
    <w:rsid w:val="001F5081"/>
    <w:rsid w:val="001F5D63"/>
    <w:rsid w:val="001F6699"/>
    <w:rsid w:val="00201770"/>
    <w:rsid w:val="002026BD"/>
    <w:rsid w:val="0020363B"/>
    <w:rsid w:val="00203973"/>
    <w:rsid w:val="00203AED"/>
    <w:rsid w:val="002040D8"/>
    <w:rsid w:val="00205C73"/>
    <w:rsid w:val="002076F4"/>
    <w:rsid w:val="00207A83"/>
    <w:rsid w:val="002113E3"/>
    <w:rsid w:val="00211A15"/>
    <w:rsid w:val="00213FF0"/>
    <w:rsid w:val="00214080"/>
    <w:rsid w:val="00214E63"/>
    <w:rsid w:val="00217419"/>
    <w:rsid w:val="0022140E"/>
    <w:rsid w:val="00221BF9"/>
    <w:rsid w:val="002224F8"/>
    <w:rsid w:val="00223291"/>
    <w:rsid w:val="002232A4"/>
    <w:rsid w:val="002237C8"/>
    <w:rsid w:val="002248EF"/>
    <w:rsid w:val="00224D7A"/>
    <w:rsid w:val="00226458"/>
    <w:rsid w:val="0022705F"/>
    <w:rsid w:val="00230ABB"/>
    <w:rsid w:val="002317EC"/>
    <w:rsid w:val="00234ED8"/>
    <w:rsid w:val="0023685C"/>
    <w:rsid w:val="00237E94"/>
    <w:rsid w:val="0024370B"/>
    <w:rsid w:val="00244078"/>
    <w:rsid w:val="0025027D"/>
    <w:rsid w:val="002507BB"/>
    <w:rsid w:val="00251558"/>
    <w:rsid w:val="00251DD1"/>
    <w:rsid w:val="002523A6"/>
    <w:rsid w:val="00253379"/>
    <w:rsid w:val="00256795"/>
    <w:rsid w:val="0025774E"/>
    <w:rsid w:val="00260A15"/>
    <w:rsid w:val="00262088"/>
    <w:rsid w:val="00262DA3"/>
    <w:rsid w:val="0026441C"/>
    <w:rsid w:val="0026468B"/>
    <w:rsid w:val="002647C1"/>
    <w:rsid w:val="0026517D"/>
    <w:rsid w:val="00266F84"/>
    <w:rsid w:val="002675F6"/>
    <w:rsid w:val="00267644"/>
    <w:rsid w:val="0026771A"/>
    <w:rsid w:val="0026774C"/>
    <w:rsid w:val="00271EF2"/>
    <w:rsid w:val="00274D5C"/>
    <w:rsid w:val="0027503D"/>
    <w:rsid w:val="00276D5F"/>
    <w:rsid w:val="00277952"/>
    <w:rsid w:val="0028044B"/>
    <w:rsid w:val="00280989"/>
    <w:rsid w:val="00284830"/>
    <w:rsid w:val="002864F8"/>
    <w:rsid w:val="00286542"/>
    <w:rsid w:val="002865E8"/>
    <w:rsid w:val="00286FA5"/>
    <w:rsid w:val="0028714D"/>
    <w:rsid w:val="0029318F"/>
    <w:rsid w:val="002A0736"/>
    <w:rsid w:val="002A0C9E"/>
    <w:rsid w:val="002A42B9"/>
    <w:rsid w:val="002A5A94"/>
    <w:rsid w:val="002A5E54"/>
    <w:rsid w:val="002B184C"/>
    <w:rsid w:val="002B2AE2"/>
    <w:rsid w:val="002B339F"/>
    <w:rsid w:val="002B553D"/>
    <w:rsid w:val="002B65CC"/>
    <w:rsid w:val="002C0767"/>
    <w:rsid w:val="002C0D73"/>
    <w:rsid w:val="002C1B72"/>
    <w:rsid w:val="002C2053"/>
    <w:rsid w:val="002C22A3"/>
    <w:rsid w:val="002C4637"/>
    <w:rsid w:val="002C4CD9"/>
    <w:rsid w:val="002C59FB"/>
    <w:rsid w:val="002C6975"/>
    <w:rsid w:val="002C6B17"/>
    <w:rsid w:val="002C6F94"/>
    <w:rsid w:val="002C7EC8"/>
    <w:rsid w:val="002D0666"/>
    <w:rsid w:val="002D0DF5"/>
    <w:rsid w:val="002D2057"/>
    <w:rsid w:val="002D5BAA"/>
    <w:rsid w:val="002D61EA"/>
    <w:rsid w:val="002D75DC"/>
    <w:rsid w:val="002D77DC"/>
    <w:rsid w:val="002D7E92"/>
    <w:rsid w:val="002E248F"/>
    <w:rsid w:val="002E6E42"/>
    <w:rsid w:val="002E79D0"/>
    <w:rsid w:val="002F1346"/>
    <w:rsid w:val="002F182D"/>
    <w:rsid w:val="002F2048"/>
    <w:rsid w:val="002F41D5"/>
    <w:rsid w:val="002F5970"/>
    <w:rsid w:val="002F6341"/>
    <w:rsid w:val="002F72CB"/>
    <w:rsid w:val="002F7ADC"/>
    <w:rsid w:val="002F7B1E"/>
    <w:rsid w:val="002F7DC5"/>
    <w:rsid w:val="0030010E"/>
    <w:rsid w:val="00300C4B"/>
    <w:rsid w:val="00301A36"/>
    <w:rsid w:val="003038B3"/>
    <w:rsid w:val="003056E3"/>
    <w:rsid w:val="00305996"/>
    <w:rsid w:val="003073A5"/>
    <w:rsid w:val="00307467"/>
    <w:rsid w:val="00307D03"/>
    <w:rsid w:val="00310381"/>
    <w:rsid w:val="00310C8B"/>
    <w:rsid w:val="00310DF5"/>
    <w:rsid w:val="00313F3D"/>
    <w:rsid w:val="00314FC7"/>
    <w:rsid w:val="0031726E"/>
    <w:rsid w:val="0031799E"/>
    <w:rsid w:val="0032153E"/>
    <w:rsid w:val="00322139"/>
    <w:rsid w:val="003223F2"/>
    <w:rsid w:val="00322981"/>
    <w:rsid w:val="00323961"/>
    <w:rsid w:val="00331292"/>
    <w:rsid w:val="00333206"/>
    <w:rsid w:val="00333C0E"/>
    <w:rsid w:val="00335FB4"/>
    <w:rsid w:val="0033740D"/>
    <w:rsid w:val="0034162D"/>
    <w:rsid w:val="00341ADC"/>
    <w:rsid w:val="00342CA3"/>
    <w:rsid w:val="003441FC"/>
    <w:rsid w:val="003468E6"/>
    <w:rsid w:val="003474B3"/>
    <w:rsid w:val="00350914"/>
    <w:rsid w:val="00351BD4"/>
    <w:rsid w:val="0035252E"/>
    <w:rsid w:val="00352B9A"/>
    <w:rsid w:val="003531EC"/>
    <w:rsid w:val="0035345F"/>
    <w:rsid w:val="00353BEF"/>
    <w:rsid w:val="00353DD3"/>
    <w:rsid w:val="00354ECB"/>
    <w:rsid w:val="0035561A"/>
    <w:rsid w:val="003562C3"/>
    <w:rsid w:val="00356E83"/>
    <w:rsid w:val="00356F12"/>
    <w:rsid w:val="0035757A"/>
    <w:rsid w:val="003602C9"/>
    <w:rsid w:val="003604CF"/>
    <w:rsid w:val="003610B5"/>
    <w:rsid w:val="003630F9"/>
    <w:rsid w:val="00363675"/>
    <w:rsid w:val="00366AD2"/>
    <w:rsid w:val="00367CA0"/>
    <w:rsid w:val="00371283"/>
    <w:rsid w:val="00371D87"/>
    <w:rsid w:val="0037291C"/>
    <w:rsid w:val="00372FFF"/>
    <w:rsid w:val="00373A7C"/>
    <w:rsid w:val="00375537"/>
    <w:rsid w:val="003757EE"/>
    <w:rsid w:val="00376BA1"/>
    <w:rsid w:val="00376D24"/>
    <w:rsid w:val="00377E15"/>
    <w:rsid w:val="003804DB"/>
    <w:rsid w:val="00382262"/>
    <w:rsid w:val="00382A86"/>
    <w:rsid w:val="00382FCB"/>
    <w:rsid w:val="003836DF"/>
    <w:rsid w:val="003840E9"/>
    <w:rsid w:val="003847A3"/>
    <w:rsid w:val="003907D9"/>
    <w:rsid w:val="00390B97"/>
    <w:rsid w:val="003917BB"/>
    <w:rsid w:val="00392F35"/>
    <w:rsid w:val="0039425E"/>
    <w:rsid w:val="00394890"/>
    <w:rsid w:val="003950A5"/>
    <w:rsid w:val="003954BB"/>
    <w:rsid w:val="003955E9"/>
    <w:rsid w:val="00395C7B"/>
    <w:rsid w:val="00395D6D"/>
    <w:rsid w:val="0039616F"/>
    <w:rsid w:val="00396840"/>
    <w:rsid w:val="00397A82"/>
    <w:rsid w:val="00397AE0"/>
    <w:rsid w:val="00397D37"/>
    <w:rsid w:val="003A271A"/>
    <w:rsid w:val="003A38BC"/>
    <w:rsid w:val="003A5044"/>
    <w:rsid w:val="003A6A75"/>
    <w:rsid w:val="003A6EB2"/>
    <w:rsid w:val="003B0988"/>
    <w:rsid w:val="003B0BA8"/>
    <w:rsid w:val="003B1F38"/>
    <w:rsid w:val="003B2E50"/>
    <w:rsid w:val="003B2F4A"/>
    <w:rsid w:val="003B44EA"/>
    <w:rsid w:val="003B460F"/>
    <w:rsid w:val="003B62EA"/>
    <w:rsid w:val="003B78AA"/>
    <w:rsid w:val="003C013C"/>
    <w:rsid w:val="003C1799"/>
    <w:rsid w:val="003C1F31"/>
    <w:rsid w:val="003C3818"/>
    <w:rsid w:val="003C3876"/>
    <w:rsid w:val="003C3BCD"/>
    <w:rsid w:val="003C4FFF"/>
    <w:rsid w:val="003C5A21"/>
    <w:rsid w:val="003C6401"/>
    <w:rsid w:val="003D06AF"/>
    <w:rsid w:val="003D1449"/>
    <w:rsid w:val="003D211D"/>
    <w:rsid w:val="003D3CBF"/>
    <w:rsid w:val="003D61ED"/>
    <w:rsid w:val="003D685B"/>
    <w:rsid w:val="003D68C2"/>
    <w:rsid w:val="003E0D0F"/>
    <w:rsid w:val="003E4097"/>
    <w:rsid w:val="003E5BBC"/>
    <w:rsid w:val="003E5E24"/>
    <w:rsid w:val="003E67D0"/>
    <w:rsid w:val="003E6D3B"/>
    <w:rsid w:val="003E74BD"/>
    <w:rsid w:val="003E77D1"/>
    <w:rsid w:val="003E7AB1"/>
    <w:rsid w:val="003E7ADF"/>
    <w:rsid w:val="003E7BFE"/>
    <w:rsid w:val="003E7FD8"/>
    <w:rsid w:val="003F1F28"/>
    <w:rsid w:val="003F254C"/>
    <w:rsid w:val="003F276A"/>
    <w:rsid w:val="003F2D49"/>
    <w:rsid w:val="003F42C4"/>
    <w:rsid w:val="003F50A4"/>
    <w:rsid w:val="003F6E03"/>
    <w:rsid w:val="00400A74"/>
    <w:rsid w:val="004014E2"/>
    <w:rsid w:val="004037B8"/>
    <w:rsid w:val="004043D4"/>
    <w:rsid w:val="00404BB1"/>
    <w:rsid w:val="00404C0A"/>
    <w:rsid w:val="00406142"/>
    <w:rsid w:val="00406B72"/>
    <w:rsid w:val="0040718F"/>
    <w:rsid w:val="00410491"/>
    <w:rsid w:val="004115C8"/>
    <w:rsid w:val="00411719"/>
    <w:rsid w:val="00411CDC"/>
    <w:rsid w:val="0041336E"/>
    <w:rsid w:val="004137CF"/>
    <w:rsid w:val="00414EC8"/>
    <w:rsid w:val="00416C8E"/>
    <w:rsid w:val="004173D7"/>
    <w:rsid w:val="00417AB6"/>
    <w:rsid w:val="00417BCB"/>
    <w:rsid w:val="00423097"/>
    <w:rsid w:val="0042493A"/>
    <w:rsid w:val="004250D9"/>
    <w:rsid w:val="00425242"/>
    <w:rsid w:val="004269C3"/>
    <w:rsid w:val="00426FE6"/>
    <w:rsid w:val="004308EF"/>
    <w:rsid w:val="00432996"/>
    <w:rsid w:val="00432DF2"/>
    <w:rsid w:val="00432E66"/>
    <w:rsid w:val="0043586F"/>
    <w:rsid w:val="00435F95"/>
    <w:rsid w:val="004369AB"/>
    <w:rsid w:val="004370C4"/>
    <w:rsid w:val="00441027"/>
    <w:rsid w:val="004434DC"/>
    <w:rsid w:val="00443D81"/>
    <w:rsid w:val="00446B0E"/>
    <w:rsid w:val="00447705"/>
    <w:rsid w:val="00447744"/>
    <w:rsid w:val="004502DD"/>
    <w:rsid w:val="004568A5"/>
    <w:rsid w:val="004607B1"/>
    <w:rsid w:val="004613E9"/>
    <w:rsid w:val="0046170A"/>
    <w:rsid w:val="00464658"/>
    <w:rsid w:val="0046572B"/>
    <w:rsid w:val="004658A5"/>
    <w:rsid w:val="004662D5"/>
    <w:rsid w:val="00466F2B"/>
    <w:rsid w:val="0047121A"/>
    <w:rsid w:val="004714CF"/>
    <w:rsid w:val="004715C2"/>
    <w:rsid w:val="00473EA4"/>
    <w:rsid w:val="00475154"/>
    <w:rsid w:val="004756E0"/>
    <w:rsid w:val="00475D28"/>
    <w:rsid w:val="00476325"/>
    <w:rsid w:val="00477299"/>
    <w:rsid w:val="00477448"/>
    <w:rsid w:val="0048085C"/>
    <w:rsid w:val="00480BC4"/>
    <w:rsid w:val="0048376D"/>
    <w:rsid w:val="00486460"/>
    <w:rsid w:val="00486CEB"/>
    <w:rsid w:val="00487976"/>
    <w:rsid w:val="0049191B"/>
    <w:rsid w:val="00491E77"/>
    <w:rsid w:val="00492D9B"/>
    <w:rsid w:val="00493E22"/>
    <w:rsid w:val="00495676"/>
    <w:rsid w:val="004957A1"/>
    <w:rsid w:val="004959EE"/>
    <w:rsid w:val="00496775"/>
    <w:rsid w:val="00496800"/>
    <w:rsid w:val="00497BBB"/>
    <w:rsid w:val="004A1765"/>
    <w:rsid w:val="004A1BDF"/>
    <w:rsid w:val="004A217B"/>
    <w:rsid w:val="004A3502"/>
    <w:rsid w:val="004A37AD"/>
    <w:rsid w:val="004A4E3B"/>
    <w:rsid w:val="004B0F5E"/>
    <w:rsid w:val="004B0FCD"/>
    <w:rsid w:val="004B1F17"/>
    <w:rsid w:val="004B2137"/>
    <w:rsid w:val="004B232B"/>
    <w:rsid w:val="004B2534"/>
    <w:rsid w:val="004B44B7"/>
    <w:rsid w:val="004B47BB"/>
    <w:rsid w:val="004B4A47"/>
    <w:rsid w:val="004B6293"/>
    <w:rsid w:val="004B66D7"/>
    <w:rsid w:val="004B6B5F"/>
    <w:rsid w:val="004B7673"/>
    <w:rsid w:val="004B7932"/>
    <w:rsid w:val="004C01AE"/>
    <w:rsid w:val="004C0BD6"/>
    <w:rsid w:val="004C14C4"/>
    <w:rsid w:val="004C1BF6"/>
    <w:rsid w:val="004C345F"/>
    <w:rsid w:val="004C371D"/>
    <w:rsid w:val="004C4F3B"/>
    <w:rsid w:val="004C59E3"/>
    <w:rsid w:val="004D194A"/>
    <w:rsid w:val="004D1E33"/>
    <w:rsid w:val="004D2C9F"/>
    <w:rsid w:val="004D30E6"/>
    <w:rsid w:val="004D315C"/>
    <w:rsid w:val="004D3709"/>
    <w:rsid w:val="004D4179"/>
    <w:rsid w:val="004D45EE"/>
    <w:rsid w:val="004D6046"/>
    <w:rsid w:val="004D7C98"/>
    <w:rsid w:val="004D7F13"/>
    <w:rsid w:val="004E0A86"/>
    <w:rsid w:val="004E2347"/>
    <w:rsid w:val="004E4A52"/>
    <w:rsid w:val="004E5A1B"/>
    <w:rsid w:val="004E7436"/>
    <w:rsid w:val="004F0540"/>
    <w:rsid w:val="004F0565"/>
    <w:rsid w:val="004F063B"/>
    <w:rsid w:val="004F0BB9"/>
    <w:rsid w:val="004F11B6"/>
    <w:rsid w:val="004F22F3"/>
    <w:rsid w:val="004F5096"/>
    <w:rsid w:val="004F7161"/>
    <w:rsid w:val="005003BC"/>
    <w:rsid w:val="005003D1"/>
    <w:rsid w:val="005007A0"/>
    <w:rsid w:val="00500D11"/>
    <w:rsid w:val="00501885"/>
    <w:rsid w:val="00501AAF"/>
    <w:rsid w:val="00504171"/>
    <w:rsid w:val="00504B3C"/>
    <w:rsid w:val="005056FD"/>
    <w:rsid w:val="00506546"/>
    <w:rsid w:val="00507105"/>
    <w:rsid w:val="0050772D"/>
    <w:rsid w:val="00510DC9"/>
    <w:rsid w:val="0051111A"/>
    <w:rsid w:val="00511124"/>
    <w:rsid w:val="00511974"/>
    <w:rsid w:val="00511E4E"/>
    <w:rsid w:val="00513733"/>
    <w:rsid w:val="005147F2"/>
    <w:rsid w:val="00514F71"/>
    <w:rsid w:val="00514F8A"/>
    <w:rsid w:val="00516695"/>
    <w:rsid w:val="00517AE5"/>
    <w:rsid w:val="00517DC4"/>
    <w:rsid w:val="005201A8"/>
    <w:rsid w:val="00521A96"/>
    <w:rsid w:val="00525758"/>
    <w:rsid w:val="00525BC2"/>
    <w:rsid w:val="00526105"/>
    <w:rsid w:val="00527467"/>
    <w:rsid w:val="005323ED"/>
    <w:rsid w:val="005331F3"/>
    <w:rsid w:val="005334F4"/>
    <w:rsid w:val="00533B5A"/>
    <w:rsid w:val="00536143"/>
    <w:rsid w:val="005374B7"/>
    <w:rsid w:val="005377B0"/>
    <w:rsid w:val="0054002F"/>
    <w:rsid w:val="00540206"/>
    <w:rsid w:val="005408DC"/>
    <w:rsid w:val="005423E2"/>
    <w:rsid w:val="005426A3"/>
    <w:rsid w:val="0054338E"/>
    <w:rsid w:val="005448DF"/>
    <w:rsid w:val="00544CA6"/>
    <w:rsid w:val="005454A2"/>
    <w:rsid w:val="00545709"/>
    <w:rsid w:val="0055001D"/>
    <w:rsid w:val="00553476"/>
    <w:rsid w:val="00555013"/>
    <w:rsid w:val="0055594D"/>
    <w:rsid w:val="00555F05"/>
    <w:rsid w:val="0056167A"/>
    <w:rsid w:val="0056180E"/>
    <w:rsid w:val="00561F50"/>
    <w:rsid w:val="0056243D"/>
    <w:rsid w:val="005643A8"/>
    <w:rsid w:val="00565C8C"/>
    <w:rsid w:val="00566315"/>
    <w:rsid w:val="00566714"/>
    <w:rsid w:val="0057092F"/>
    <w:rsid w:val="00570CE0"/>
    <w:rsid w:val="00571DD8"/>
    <w:rsid w:val="00572FA2"/>
    <w:rsid w:val="00573D22"/>
    <w:rsid w:val="00574F13"/>
    <w:rsid w:val="00575432"/>
    <w:rsid w:val="00576BAF"/>
    <w:rsid w:val="00577108"/>
    <w:rsid w:val="00580A27"/>
    <w:rsid w:val="0058130B"/>
    <w:rsid w:val="00581AC9"/>
    <w:rsid w:val="00583100"/>
    <w:rsid w:val="00584048"/>
    <w:rsid w:val="00584854"/>
    <w:rsid w:val="00584A4C"/>
    <w:rsid w:val="00584EDA"/>
    <w:rsid w:val="00585BDF"/>
    <w:rsid w:val="00586711"/>
    <w:rsid w:val="00586BDD"/>
    <w:rsid w:val="005871F9"/>
    <w:rsid w:val="00591A55"/>
    <w:rsid w:val="00591E2B"/>
    <w:rsid w:val="00592DCD"/>
    <w:rsid w:val="00595FAF"/>
    <w:rsid w:val="005960F0"/>
    <w:rsid w:val="005969F7"/>
    <w:rsid w:val="005A09FE"/>
    <w:rsid w:val="005A0DC7"/>
    <w:rsid w:val="005A11AC"/>
    <w:rsid w:val="005A3B2D"/>
    <w:rsid w:val="005A4BAE"/>
    <w:rsid w:val="005A4D51"/>
    <w:rsid w:val="005A5742"/>
    <w:rsid w:val="005A76B0"/>
    <w:rsid w:val="005B04CF"/>
    <w:rsid w:val="005B1700"/>
    <w:rsid w:val="005B2169"/>
    <w:rsid w:val="005B2BEC"/>
    <w:rsid w:val="005B2CEE"/>
    <w:rsid w:val="005B4B81"/>
    <w:rsid w:val="005B6C49"/>
    <w:rsid w:val="005B721F"/>
    <w:rsid w:val="005C053D"/>
    <w:rsid w:val="005C191E"/>
    <w:rsid w:val="005C3548"/>
    <w:rsid w:val="005C3DD0"/>
    <w:rsid w:val="005C43F0"/>
    <w:rsid w:val="005C4D2C"/>
    <w:rsid w:val="005C5443"/>
    <w:rsid w:val="005C5E42"/>
    <w:rsid w:val="005C5F17"/>
    <w:rsid w:val="005C65AF"/>
    <w:rsid w:val="005C692E"/>
    <w:rsid w:val="005C7718"/>
    <w:rsid w:val="005C7811"/>
    <w:rsid w:val="005D06E9"/>
    <w:rsid w:val="005D169A"/>
    <w:rsid w:val="005D24FA"/>
    <w:rsid w:val="005D32C7"/>
    <w:rsid w:val="005D3772"/>
    <w:rsid w:val="005D3B92"/>
    <w:rsid w:val="005D3F4B"/>
    <w:rsid w:val="005D4B39"/>
    <w:rsid w:val="005D56AB"/>
    <w:rsid w:val="005D7C6A"/>
    <w:rsid w:val="005D7E4E"/>
    <w:rsid w:val="005E1CB8"/>
    <w:rsid w:val="005E2383"/>
    <w:rsid w:val="005E25E4"/>
    <w:rsid w:val="005E38AC"/>
    <w:rsid w:val="005E5468"/>
    <w:rsid w:val="005E5843"/>
    <w:rsid w:val="005E683E"/>
    <w:rsid w:val="005E71C7"/>
    <w:rsid w:val="005F09C0"/>
    <w:rsid w:val="005F1C3D"/>
    <w:rsid w:val="005F256F"/>
    <w:rsid w:val="005F2625"/>
    <w:rsid w:val="005F2AC7"/>
    <w:rsid w:val="005F3653"/>
    <w:rsid w:val="00600335"/>
    <w:rsid w:val="00601C48"/>
    <w:rsid w:val="00601DB7"/>
    <w:rsid w:val="006020F9"/>
    <w:rsid w:val="00603229"/>
    <w:rsid w:val="00603736"/>
    <w:rsid w:val="0060394F"/>
    <w:rsid w:val="00603ED1"/>
    <w:rsid w:val="006045E0"/>
    <w:rsid w:val="00604DE5"/>
    <w:rsid w:val="00604ED7"/>
    <w:rsid w:val="00605D64"/>
    <w:rsid w:val="00606F47"/>
    <w:rsid w:val="00607330"/>
    <w:rsid w:val="0061132C"/>
    <w:rsid w:val="00611471"/>
    <w:rsid w:val="00612DFB"/>
    <w:rsid w:val="006136FF"/>
    <w:rsid w:val="0061409F"/>
    <w:rsid w:val="0061698E"/>
    <w:rsid w:val="006169BC"/>
    <w:rsid w:val="0061784F"/>
    <w:rsid w:val="0062128C"/>
    <w:rsid w:val="00621640"/>
    <w:rsid w:val="00622868"/>
    <w:rsid w:val="00622F16"/>
    <w:rsid w:val="006244E4"/>
    <w:rsid w:val="00624B96"/>
    <w:rsid w:val="0062580A"/>
    <w:rsid w:val="006258B1"/>
    <w:rsid w:val="00625B82"/>
    <w:rsid w:val="00625B9B"/>
    <w:rsid w:val="00626D8C"/>
    <w:rsid w:val="0062775A"/>
    <w:rsid w:val="0063261F"/>
    <w:rsid w:val="00633630"/>
    <w:rsid w:val="00634AAD"/>
    <w:rsid w:val="00636CF9"/>
    <w:rsid w:val="00636E09"/>
    <w:rsid w:val="0063762D"/>
    <w:rsid w:val="00641D46"/>
    <w:rsid w:val="006421C8"/>
    <w:rsid w:val="0064261F"/>
    <w:rsid w:val="00643AFF"/>
    <w:rsid w:val="0064554B"/>
    <w:rsid w:val="006457C3"/>
    <w:rsid w:val="006467C4"/>
    <w:rsid w:val="006469FA"/>
    <w:rsid w:val="0064739D"/>
    <w:rsid w:val="00647967"/>
    <w:rsid w:val="00650057"/>
    <w:rsid w:val="00653D17"/>
    <w:rsid w:val="00653D36"/>
    <w:rsid w:val="006540A0"/>
    <w:rsid w:val="0065424F"/>
    <w:rsid w:val="00654EA8"/>
    <w:rsid w:val="00655E1A"/>
    <w:rsid w:val="0065664F"/>
    <w:rsid w:val="00660AAB"/>
    <w:rsid w:val="00661F33"/>
    <w:rsid w:val="00662BAD"/>
    <w:rsid w:val="0066357D"/>
    <w:rsid w:val="00663CF8"/>
    <w:rsid w:val="00663D65"/>
    <w:rsid w:val="00664499"/>
    <w:rsid w:val="00666154"/>
    <w:rsid w:val="0066646C"/>
    <w:rsid w:val="00670D48"/>
    <w:rsid w:val="00671867"/>
    <w:rsid w:val="00671F77"/>
    <w:rsid w:val="00672589"/>
    <w:rsid w:val="0067288A"/>
    <w:rsid w:val="00673E86"/>
    <w:rsid w:val="0067623E"/>
    <w:rsid w:val="00676364"/>
    <w:rsid w:val="006768E3"/>
    <w:rsid w:val="00676A7A"/>
    <w:rsid w:val="00681348"/>
    <w:rsid w:val="00681654"/>
    <w:rsid w:val="00682336"/>
    <w:rsid w:val="0068275B"/>
    <w:rsid w:val="00682A51"/>
    <w:rsid w:val="00683A79"/>
    <w:rsid w:val="00683B83"/>
    <w:rsid w:val="00683BA6"/>
    <w:rsid w:val="00684813"/>
    <w:rsid w:val="006858F3"/>
    <w:rsid w:val="006864D2"/>
    <w:rsid w:val="00690350"/>
    <w:rsid w:val="0069264A"/>
    <w:rsid w:val="00692DC8"/>
    <w:rsid w:val="00692ED1"/>
    <w:rsid w:val="00694698"/>
    <w:rsid w:val="0069488B"/>
    <w:rsid w:val="00694E72"/>
    <w:rsid w:val="0069583F"/>
    <w:rsid w:val="00696B69"/>
    <w:rsid w:val="006979AE"/>
    <w:rsid w:val="00697B54"/>
    <w:rsid w:val="006A1E75"/>
    <w:rsid w:val="006A2E91"/>
    <w:rsid w:val="006A3090"/>
    <w:rsid w:val="006A3B59"/>
    <w:rsid w:val="006A4110"/>
    <w:rsid w:val="006A424B"/>
    <w:rsid w:val="006A604B"/>
    <w:rsid w:val="006A64D0"/>
    <w:rsid w:val="006A7FFA"/>
    <w:rsid w:val="006B2E02"/>
    <w:rsid w:val="006B4D7D"/>
    <w:rsid w:val="006B4DBB"/>
    <w:rsid w:val="006B6148"/>
    <w:rsid w:val="006B6572"/>
    <w:rsid w:val="006B6A28"/>
    <w:rsid w:val="006C08B0"/>
    <w:rsid w:val="006C0C5F"/>
    <w:rsid w:val="006C1191"/>
    <w:rsid w:val="006C15AF"/>
    <w:rsid w:val="006C1A89"/>
    <w:rsid w:val="006C244B"/>
    <w:rsid w:val="006C3650"/>
    <w:rsid w:val="006C3DD4"/>
    <w:rsid w:val="006C4012"/>
    <w:rsid w:val="006C4A2E"/>
    <w:rsid w:val="006C5F11"/>
    <w:rsid w:val="006C6452"/>
    <w:rsid w:val="006C79AF"/>
    <w:rsid w:val="006D1C69"/>
    <w:rsid w:val="006D20B3"/>
    <w:rsid w:val="006D4108"/>
    <w:rsid w:val="006D4223"/>
    <w:rsid w:val="006D46E4"/>
    <w:rsid w:val="006D49F1"/>
    <w:rsid w:val="006D52ED"/>
    <w:rsid w:val="006D5F7E"/>
    <w:rsid w:val="006D6AF1"/>
    <w:rsid w:val="006D7126"/>
    <w:rsid w:val="006E1FF9"/>
    <w:rsid w:val="006E23D0"/>
    <w:rsid w:val="006E447A"/>
    <w:rsid w:val="006E5209"/>
    <w:rsid w:val="006E64C2"/>
    <w:rsid w:val="006E72C3"/>
    <w:rsid w:val="006E79C0"/>
    <w:rsid w:val="006E7E48"/>
    <w:rsid w:val="006F0041"/>
    <w:rsid w:val="006F082A"/>
    <w:rsid w:val="006F0E5A"/>
    <w:rsid w:val="006F201A"/>
    <w:rsid w:val="006F2CC7"/>
    <w:rsid w:val="006F35F4"/>
    <w:rsid w:val="006F3A5A"/>
    <w:rsid w:val="006F4138"/>
    <w:rsid w:val="006F4956"/>
    <w:rsid w:val="006F561C"/>
    <w:rsid w:val="007024D3"/>
    <w:rsid w:val="007058DB"/>
    <w:rsid w:val="007070C2"/>
    <w:rsid w:val="00712885"/>
    <w:rsid w:val="00712AEF"/>
    <w:rsid w:val="00712F9B"/>
    <w:rsid w:val="007132A9"/>
    <w:rsid w:val="00713C9A"/>
    <w:rsid w:val="00713F73"/>
    <w:rsid w:val="00714C3D"/>
    <w:rsid w:val="00715337"/>
    <w:rsid w:val="00716383"/>
    <w:rsid w:val="00721BE9"/>
    <w:rsid w:val="00721FB6"/>
    <w:rsid w:val="0072395A"/>
    <w:rsid w:val="007239DE"/>
    <w:rsid w:val="00724C6D"/>
    <w:rsid w:val="00725A18"/>
    <w:rsid w:val="007270C7"/>
    <w:rsid w:val="00730D05"/>
    <w:rsid w:val="00731467"/>
    <w:rsid w:val="007320C9"/>
    <w:rsid w:val="007343DE"/>
    <w:rsid w:val="007352C8"/>
    <w:rsid w:val="007358F1"/>
    <w:rsid w:val="00736227"/>
    <w:rsid w:val="007366B1"/>
    <w:rsid w:val="00737DBA"/>
    <w:rsid w:val="007406BF"/>
    <w:rsid w:val="0074326C"/>
    <w:rsid w:val="007458E8"/>
    <w:rsid w:val="00746291"/>
    <w:rsid w:val="00747CFB"/>
    <w:rsid w:val="00750CD0"/>
    <w:rsid w:val="00751813"/>
    <w:rsid w:val="00752CA1"/>
    <w:rsid w:val="00752DA1"/>
    <w:rsid w:val="007531DD"/>
    <w:rsid w:val="00755435"/>
    <w:rsid w:val="00755507"/>
    <w:rsid w:val="00755706"/>
    <w:rsid w:val="00755C2A"/>
    <w:rsid w:val="00755D37"/>
    <w:rsid w:val="00756F2E"/>
    <w:rsid w:val="007600A6"/>
    <w:rsid w:val="00763451"/>
    <w:rsid w:val="00764E18"/>
    <w:rsid w:val="007679EE"/>
    <w:rsid w:val="00767DBA"/>
    <w:rsid w:val="0077026F"/>
    <w:rsid w:val="007709AE"/>
    <w:rsid w:val="007729F3"/>
    <w:rsid w:val="00773A1C"/>
    <w:rsid w:val="007747EB"/>
    <w:rsid w:val="007748CC"/>
    <w:rsid w:val="00775709"/>
    <w:rsid w:val="00775B0B"/>
    <w:rsid w:val="00775EAF"/>
    <w:rsid w:val="00776C5F"/>
    <w:rsid w:val="00777019"/>
    <w:rsid w:val="007771F8"/>
    <w:rsid w:val="00780ABC"/>
    <w:rsid w:val="0078190C"/>
    <w:rsid w:val="00782A12"/>
    <w:rsid w:val="0078316B"/>
    <w:rsid w:val="00784B32"/>
    <w:rsid w:val="00786998"/>
    <w:rsid w:val="00791DEA"/>
    <w:rsid w:val="00792CD9"/>
    <w:rsid w:val="00793264"/>
    <w:rsid w:val="007946BD"/>
    <w:rsid w:val="007968EA"/>
    <w:rsid w:val="00796D15"/>
    <w:rsid w:val="007970F8"/>
    <w:rsid w:val="007A00CF"/>
    <w:rsid w:val="007A04BE"/>
    <w:rsid w:val="007A18FC"/>
    <w:rsid w:val="007A3475"/>
    <w:rsid w:val="007A3DEC"/>
    <w:rsid w:val="007A4105"/>
    <w:rsid w:val="007A50FC"/>
    <w:rsid w:val="007A6487"/>
    <w:rsid w:val="007A7008"/>
    <w:rsid w:val="007B0891"/>
    <w:rsid w:val="007B1231"/>
    <w:rsid w:val="007B2B53"/>
    <w:rsid w:val="007B314E"/>
    <w:rsid w:val="007B368D"/>
    <w:rsid w:val="007B3FF2"/>
    <w:rsid w:val="007B4105"/>
    <w:rsid w:val="007B64D8"/>
    <w:rsid w:val="007B6C5C"/>
    <w:rsid w:val="007B6E42"/>
    <w:rsid w:val="007C0ECD"/>
    <w:rsid w:val="007C1B68"/>
    <w:rsid w:val="007C1E6A"/>
    <w:rsid w:val="007C1EF1"/>
    <w:rsid w:val="007C2819"/>
    <w:rsid w:val="007C3923"/>
    <w:rsid w:val="007C3BBC"/>
    <w:rsid w:val="007C3E7B"/>
    <w:rsid w:val="007C4C27"/>
    <w:rsid w:val="007C69C6"/>
    <w:rsid w:val="007D43F6"/>
    <w:rsid w:val="007D456C"/>
    <w:rsid w:val="007D5956"/>
    <w:rsid w:val="007D5B6C"/>
    <w:rsid w:val="007D5DBF"/>
    <w:rsid w:val="007D623E"/>
    <w:rsid w:val="007E0C8E"/>
    <w:rsid w:val="007E142A"/>
    <w:rsid w:val="007E2708"/>
    <w:rsid w:val="007E3D1A"/>
    <w:rsid w:val="007E67EB"/>
    <w:rsid w:val="007F0B9D"/>
    <w:rsid w:val="007F0E6B"/>
    <w:rsid w:val="007F4C41"/>
    <w:rsid w:val="007F77A2"/>
    <w:rsid w:val="007F7FAD"/>
    <w:rsid w:val="00802718"/>
    <w:rsid w:val="008031F4"/>
    <w:rsid w:val="00804E36"/>
    <w:rsid w:val="00804F63"/>
    <w:rsid w:val="00805989"/>
    <w:rsid w:val="008060DA"/>
    <w:rsid w:val="0080743C"/>
    <w:rsid w:val="0081090B"/>
    <w:rsid w:val="008126C4"/>
    <w:rsid w:val="008126D7"/>
    <w:rsid w:val="00813FFE"/>
    <w:rsid w:val="008145C1"/>
    <w:rsid w:val="00820414"/>
    <w:rsid w:val="00820679"/>
    <w:rsid w:val="008208D7"/>
    <w:rsid w:val="0082120C"/>
    <w:rsid w:val="008213DF"/>
    <w:rsid w:val="00821F77"/>
    <w:rsid w:val="008241EA"/>
    <w:rsid w:val="00824CE7"/>
    <w:rsid w:val="00824E7A"/>
    <w:rsid w:val="00825D93"/>
    <w:rsid w:val="00826D68"/>
    <w:rsid w:val="00827204"/>
    <w:rsid w:val="008272E5"/>
    <w:rsid w:val="00831740"/>
    <w:rsid w:val="00833660"/>
    <w:rsid w:val="008339CA"/>
    <w:rsid w:val="00834D95"/>
    <w:rsid w:val="00835404"/>
    <w:rsid w:val="0083543C"/>
    <w:rsid w:val="0083564D"/>
    <w:rsid w:val="00837B8C"/>
    <w:rsid w:val="0084300B"/>
    <w:rsid w:val="0084563A"/>
    <w:rsid w:val="00845EF8"/>
    <w:rsid w:val="00846D72"/>
    <w:rsid w:val="00847989"/>
    <w:rsid w:val="00847F34"/>
    <w:rsid w:val="00850F86"/>
    <w:rsid w:val="00850FB6"/>
    <w:rsid w:val="00851348"/>
    <w:rsid w:val="00851FE4"/>
    <w:rsid w:val="00853275"/>
    <w:rsid w:val="00857442"/>
    <w:rsid w:val="00857C3F"/>
    <w:rsid w:val="00861434"/>
    <w:rsid w:val="008625C4"/>
    <w:rsid w:val="00863ABE"/>
    <w:rsid w:val="00863CF3"/>
    <w:rsid w:val="00864F69"/>
    <w:rsid w:val="00866ECD"/>
    <w:rsid w:val="0086715D"/>
    <w:rsid w:val="00867AF7"/>
    <w:rsid w:val="00871AAE"/>
    <w:rsid w:val="00871D59"/>
    <w:rsid w:val="008762AF"/>
    <w:rsid w:val="00876353"/>
    <w:rsid w:val="008771D3"/>
    <w:rsid w:val="0087746F"/>
    <w:rsid w:val="00880D86"/>
    <w:rsid w:val="008811AE"/>
    <w:rsid w:val="00881C78"/>
    <w:rsid w:val="008830EB"/>
    <w:rsid w:val="00883865"/>
    <w:rsid w:val="00883D4D"/>
    <w:rsid w:val="00885767"/>
    <w:rsid w:val="008875CF"/>
    <w:rsid w:val="0089002D"/>
    <w:rsid w:val="00890D87"/>
    <w:rsid w:val="00891236"/>
    <w:rsid w:val="008912C5"/>
    <w:rsid w:val="008921E3"/>
    <w:rsid w:val="0089321D"/>
    <w:rsid w:val="00893A45"/>
    <w:rsid w:val="00893DE7"/>
    <w:rsid w:val="00894928"/>
    <w:rsid w:val="00896F9E"/>
    <w:rsid w:val="008A0A46"/>
    <w:rsid w:val="008A0BAE"/>
    <w:rsid w:val="008A0E23"/>
    <w:rsid w:val="008A2066"/>
    <w:rsid w:val="008A2C89"/>
    <w:rsid w:val="008A38AA"/>
    <w:rsid w:val="008A5170"/>
    <w:rsid w:val="008A55CD"/>
    <w:rsid w:val="008A6B8A"/>
    <w:rsid w:val="008A70E3"/>
    <w:rsid w:val="008B0201"/>
    <w:rsid w:val="008B06C8"/>
    <w:rsid w:val="008B2005"/>
    <w:rsid w:val="008B2DFA"/>
    <w:rsid w:val="008B31E8"/>
    <w:rsid w:val="008B386F"/>
    <w:rsid w:val="008B423D"/>
    <w:rsid w:val="008B4543"/>
    <w:rsid w:val="008B52A7"/>
    <w:rsid w:val="008B6501"/>
    <w:rsid w:val="008C0EC9"/>
    <w:rsid w:val="008C30BF"/>
    <w:rsid w:val="008C5AD3"/>
    <w:rsid w:val="008C62C0"/>
    <w:rsid w:val="008C6C14"/>
    <w:rsid w:val="008D0527"/>
    <w:rsid w:val="008D1792"/>
    <w:rsid w:val="008D3378"/>
    <w:rsid w:val="008D3ED4"/>
    <w:rsid w:val="008D42D2"/>
    <w:rsid w:val="008D6A30"/>
    <w:rsid w:val="008D6D1C"/>
    <w:rsid w:val="008D725B"/>
    <w:rsid w:val="008E0351"/>
    <w:rsid w:val="008E0955"/>
    <w:rsid w:val="008E1706"/>
    <w:rsid w:val="008E1916"/>
    <w:rsid w:val="008E29A7"/>
    <w:rsid w:val="008E69B2"/>
    <w:rsid w:val="008E783A"/>
    <w:rsid w:val="008F1953"/>
    <w:rsid w:val="008F270D"/>
    <w:rsid w:val="008F3EF8"/>
    <w:rsid w:val="008F3F0F"/>
    <w:rsid w:val="008F4B28"/>
    <w:rsid w:val="008F4CE2"/>
    <w:rsid w:val="008F4D03"/>
    <w:rsid w:val="008F5995"/>
    <w:rsid w:val="008F7A71"/>
    <w:rsid w:val="00901D36"/>
    <w:rsid w:val="00901F76"/>
    <w:rsid w:val="00902A01"/>
    <w:rsid w:val="00906888"/>
    <w:rsid w:val="00907337"/>
    <w:rsid w:val="00907921"/>
    <w:rsid w:val="00911F36"/>
    <w:rsid w:val="00913763"/>
    <w:rsid w:val="00914195"/>
    <w:rsid w:val="00914CD6"/>
    <w:rsid w:val="00914D3A"/>
    <w:rsid w:val="009155F7"/>
    <w:rsid w:val="009175FD"/>
    <w:rsid w:val="0092037E"/>
    <w:rsid w:val="009216A0"/>
    <w:rsid w:val="00922F62"/>
    <w:rsid w:val="009237C5"/>
    <w:rsid w:val="00925548"/>
    <w:rsid w:val="00925801"/>
    <w:rsid w:val="009269D6"/>
    <w:rsid w:val="00926B6A"/>
    <w:rsid w:val="009316E9"/>
    <w:rsid w:val="00932797"/>
    <w:rsid w:val="0093311D"/>
    <w:rsid w:val="00933731"/>
    <w:rsid w:val="00933A0B"/>
    <w:rsid w:val="00933B75"/>
    <w:rsid w:val="00934D5E"/>
    <w:rsid w:val="00936B31"/>
    <w:rsid w:val="00937607"/>
    <w:rsid w:val="00937DBF"/>
    <w:rsid w:val="00940606"/>
    <w:rsid w:val="009417CD"/>
    <w:rsid w:val="00943D47"/>
    <w:rsid w:val="00945BC2"/>
    <w:rsid w:val="00951913"/>
    <w:rsid w:val="00953187"/>
    <w:rsid w:val="00953206"/>
    <w:rsid w:val="00953453"/>
    <w:rsid w:val="0095712E"/>
    <w:rsid w:val="00957B4B"/>
    <w:rsid w:val="009675C0"/>
    <w:rsid w:val="00967BFB"/>
    <w:rsid w:val="00970076"/>
    <w:rsid w:val="009707E0"/>
    <w:rsid w:val="00970818"/>
    <w:rsid w:val="00971BE4"/>
    <w:rsid w:val="00971E1C"/>
    <w:rsid w:val="0097315D"/>
    <w:rsid w:val="00973444"/>
    <w:rsid w:val="00974EBA"/>
    <w:rsid w:val="00975456"/>
    <w:rsid w:val="00975B32"/>
    <w:rsid w:val="00975B9E"/>
    <w:rsid w:val="0097730F"/>
    <w:rsid w:val="0097786A"/>
    <w:rsid w:val="00980DE6"/>
    <w:rsid w:val="00980F2D"/>
    <w:rsid w:val="00982AF7"/>
    <w:rsid w:val="00982F12"/>
    <w:rsid w:val="00983673"/>
    <w:rsid w:val="00984359"/>
    <w:rsid w:val="0098604F"/>
    <w:rsid w:val="0098654C"/>
    <w:rsid w:val="00986EAF"/>
    <w:rsid w:val="00987F16"/>
    <w:rsid w:val="00987F6E"/>
    <w:rsid w:val="00991785"/>
    <w:rsid w:val="009917D6"/>
    <w:rsid w:val="00991C52"/>
    <w:rsid w:val="00991E1B"/>
    <w:rsid w:val="00991ED3"/>
    <w:rsid w:val="00992161"/>
    <w:rsid w:val="00992846"/>
    <w:rsid w:val="00993135"/>
    <w:rsid w:val="00994292"/>
    <w:rsid w:val="009951AF"/>
    <w:rsid w:val="009962B4"/>
    <w:rsid w:val="00996B5A"/>
    <w:rsid w:val="009A042B"/>
    <w:rsid w:val="009A1140"/>
    <w:rsid w:val="009A3224"/>
    <w:rsid w:val="009A35B8"/>
    <w:rsid w:val="009A3FA3"/>
    <w:rsid w:val="009A4107"/>
    <w:rsid w:val="009A42EB"/>
    <w:rsid w:val="009A44D7"/>
    <w:rsid w:val="009A4E34"/>
    <w:rsid w:val="009A5B09"/>
    <w:rsid w:val="009A7E23"/>
    <w:rsid w:val="009B211B"/>
    <w:rsid w:val="009B290E"/>
    <w:rsid w:val="009B36C0"/>
    <w:rsid w:val="009B5CA2"/>
    <w:rsid w:val="009B62AA"/>
    <w:rsid w:val="009B7293"/>
    <w:rsid w:val="009C011C"/>
    <w:rsid w:val="009C10B9"/>
    <w:rsid w:val="009C1CDC"/>
    <w:rsid w:val="009C69FC"/>
    <w:rsid w:val="009C6A0D"/>
    <w:rsid w:val="009C7805"/>
    <w:rsid w:val="009C78AE"/>
    <w:rsid w:val="009D15FB"/>
    <w:rsid w:val="009D21B8"/>
    <w:rsid w:val="009D3D4B"/>
    <w:rsid w:val="009D439F"/>
    <w:rsid w:val="009E12FE"/>
    <w:rsid w:val="009E3768"/>
    <w:rsid w:val="009E4559"/>
    <w:rsid w:val="009E6558"/>
    <w:rsid w:val="009E7BED"/>
    <w:rsid w:val="009F12BD"/>
    <w:rsid w:val="009F1A49"/>
    <w:rsid w:val="009F403D"/>
    <w:rsid w:val="009F641B"/>
    <w:rsid w:val="009F66BA"/>
    <w:rsid w:val="00A00351"/>
    <w:rsid w:val="00A0059C"/>
    <w:rsid w:val="00A00BAF"/>
    <w:rsid w:val="00A01E35"/>
    <w:rsid w:val="00A023EA"/>
    <w:rsid w:val="00A05201"/>
    <w:rsid w:val="00A060F8"/>
    <w:rsid w:val="00A06810"/>
    <w:rsid w:val="00A068F5"/>
    <w:rsid w:val="00A070C6"/>
    <w:rsid w:val="00A100C3"/>
    <w:rsid w:val="00A1056E"/>
    <w:rsid w:val="00A10F08"/>
    <w:rsid w:val="00A112DD"/>
    <w:rsid w:val="00A12241"/>
    <w:rsid w:val="00A138F0"/>
    <w:rsid w:val="00A144C6"/>
    <w:rsid w:val="00A15412"/>
    <w:rsid w:val="00A167A1"/>
    <w:rsid w:val="00A21428"/>
    <w:rsid w:val="00A268E0"/>
    <w:rsid w:val="00A26E54"/>
    <w:rsid w:val="00A27143"/>
    <w:rsid w:val="00A30E9D"/>
    <w:rsid w:val="00A3193A"/>
    <w:rsid w:val="00A31BF6"/>
    <w:rsid w:val="00A3492B"/>
    <w:rsid w:val="00A37208"/>
    <w:rsid w:val="00A400F0"/>
    <w:rsid w:val="00A40F42"/>
    <w:rsid w:val="00A41CC3"/>
    <w:rsid w:val="00A41E5C"/>
    <w:rsid w:val="00A43F93"/>
    <w:rsid w:val="00A4539B"/>
    <w:rsid w:val="00A50CE7"/>
    <w:rsid w:val="00A51B78"/>
    <w:rsid w:val="00A54CE7"/>
    <w:rsid w:val="00A56445"/>
    <w:rsid w:val="00A6018C"/>
    <w:rsid w:val="00A60E58"/>
    <w:rsid w:val="00A629C5"/>
    <w:rsid w:val="00A658B5"/>
    <w:rsid w:val="00A65C24"/>
    <w:rsid w:val="00A668D7"/>
    <w:rsid w:val="00A66A06"/>
    <w:rsid w:val="00A66D5D"/>
    <w:rsid w:val="00A70EFF"/>
    <w:rsid w:val="00A712F4"/>
    <w:rsid w:val="00A71BFD"/>
    <w:rsid w:val="00A7761C"/>
    <w:rsid w:val="00A81214"/>
    <w:rsid w:val="00A8130F"/>
    <w:rsid w:val="00A82664"/>
    <w:rsid w:val="00A82A82"/>
    <w:rsid w:val="00A8445E"/>
    <w:rsid w:val="00A84616"/>
    <w:rsid w:val="00A85E39"/>
    <w:rsid w:val="00A90AFD"/>
    <w:rsid w:val="00A90D25"/>
    <w:rsid w:val="00A92AF1"/>
    <w:rsid w:val="00A93A58"/>
    <w:rsid w:val="00A93BF8"/>
    <w:rsid w:val="00A93C85"/>
    <w:rsid w:val="00A94887"/>
    <w:rsid w:val="00A94997"/>
    <w:rsid w:val="00A96A17"/>
    <w:rsid w:val="00A97BCF"/>
    <w:rsid w:val="00AA2967"/>
    <w:rsid w:val="00AA407F"/>
    <w:rsid w:val="00AA4397"/>
    <w:rsid w:val="00AA4634"/>
    <w:rsid w:val="00AA50D0"/>
    <w:rsid w:val="00AA68C3"/>
    <w:rsid w:val="00AB3D8E"/>
    <w:rsid w:val="00AB4336"/>
    <w:rsid w:val="00AB5FDA"/>
    <w:rsid w:val="00AC0C3D"/>
    <w:rsid w:val="00AC1505"/>
    <w:rsid w:val="00AC3125"/>
    <w:rsid w:val="00AC41BA"/>
    <w:rsid w:val="00AC6D27"/>
    <w:rsid w:val="00AC745D"/>
    <w:rsid w:val="00AC7CBF"/>
    <w:rsid w:val="00AD1385"/>
    <w:rsid w:val="00AD1A76"/>
    <w:rsid w:val="00AD31B5"/>
    <w:rsid w:val="00AD64C4"/>
    <w:rsid w:val="00AD7067"/>
    <w:rsid w:val="00AE186F"/>
    <w:rsid w:val="00AE23AE"/>
    <w:rsid w:val="00AE2A64"/>
    <w:rsid w:val="00AE4C10"/>
    <w:rsid w:val="00AE597D"/>
    <w:rsid w:val="00AE60C1"/>
    <w:rsid w:val="00AF000E"/>
    <w:rsid w:val="00AF3305"/>
    <w:rsid w:val="00AF3A78"/>
    <w:rsid w:val="00AF78AD"/>
    <w:rsid w:val="00B00821"/>
    <w:rsid w:val="00B04D93"/>
    <w:rsid w:val="00B06F5D"/>
    <w:rsid w:val="00B07568"/>
    <w:rsid w:val="00B10EB1"/>
    <w:rsid w:val="00B11A58"/>
    <w:rsid w:val="00B11BEC"/>
    <w:rsid w:val="00B12297"/>
    <w:rsid w:val="00B137EC"/>
    <w:rsid w:val="00B14031"/>
    <w:rsid w:val="00B14989"/>
    <w:rsid w:val="00B15352"/>
    <w:rsid w:val="00B1720F"/>
    <w:rsid w:val="00B17673"/>
    <w:rsid w:val="00B1781C"/>
    <w:rsid w:val="00B20B44"/>
    <w:rsid w:val="00B23070"/>
    <w:rsid w:val="00B23788"/>
    <w:rsid w:val="00B23CE4"/>
    <w:rsid w:val="00B240E6"/>
    <w:rsid w:val="00B24650"/>
    <w:rsid w:val="00B30B6E"/>
    <w:rsid w:val="00B32747"/>
    <w:rsid w:val="00B36119"/>
    <w:rsid w:val="00B37040"/>
    <w:rsid w:val="00B37F01"/>
    <w:rsid w:val="00B37FE8"/>
    <w:rsid w:val="00B40B07"/>
    <w:rsid w:val="00B426CB"/>
    <w:rsid w:val="00B42BF9"/>
    <w:rsid w:val="00B435CB"/>
    <w:rsid w:val="00B4387C"/>
    <w:rsid w:val="00B438CD"/>
    <w:rsid w:val="00B43C53"/>
    <w:rsid w:val="00B45973"/>
    <w:rsid w:val="00B45E94"/>
    <w:rsid w:val="00B46165"/>
    <w:rsid w:val="00B46B4C"/>
    <w:rsid w:val="00B510EB"/>
    <w:rsid w:val="00B51593"/>
    <w:rsid w:val="00B535A6"/>
    <w:rsid w:val="00B54249"/>
    <w:rsid w:val="00B54262"/>
    <w:rsid w:val="00B55E02"/>
    <w:rsid w:val="00B56091"/>
    <w:rsid w:val="00B57500"/>
    <w:rsid w:val="00B57757"/>
    <w:rsid w:val="00B577AB"/>
    <w:rsid w:val="00B60468"/>
    <w:rsid w:val="00B6070C"/>
    <w:rsid w:val="00B60C92"/>
    <w:rsid w:val="00B6251B"/>
    <w:rsid w:val="00B6334C"/>
    <w:rsid w:val="00B634E7"/>
    <w:rsid w:val="00B6364A"/>
    <w:rsid w:val="00B63C3A"/>
    <w:rsid w:val="00B64292"/>
    <w:rsid w:val="00B6602E"/>
    <w:rsid w:val="00B66879"/>
    <w:rsid w:val="00B6703B"/>
    <w:rsid w:val="00B70ACA"/>
    <w:rsid w:val="00B71325"/>
    <w:rsid w:val="00B73C16"/>
    <w:rsid w:val="00B740CF"/>
    <w:rsid w:val="00B74503"/>
    <w:rsid w:val="00B7463A"/>
    <w:rsid w:val="00B7486C"/>
    <w:rsid w:val="00B748D7"/>
    <w:rsid w:val="00B7496C"/>
    <w:rsid w:val="00B749C9"/>
    <w:rsid w:val="00B755A5"/>
    <w:rsid w:val="00B821DD"/>
    <w:rsid w:val="00B83936"/>
    <w:rsid w:val="00B850DF"/>
    <w:rsid w:val="00B86662"/>
    <w:rsid w:val="00B86ACE"/>
    <w:rsid w:val="00B874C4"/>
    <w:rsid w:val="00B87E4C"/>
    <w:rsid w:val="00B90545"/>
    <w:rsid w:val="00B91190"/>
    <w:rsid w:val="00B91700"/>
    <w:rsid w:val="00B960B2"/>
    <w:rsid w:val="00B97637"/>
    <w:rsid w:val="00B97B53"/>
    <w:rsid w:val="00BA0F74"/>
    <w:rsid w:val="00BA1309"/>
    <w:rsid w:val="00BA1570"/>
    <w:rsid w:val="00BA1653"/>
    <w:rsid w:val="00BA26E0"/>
    <w:rsid w:val="00BA2D8F"/>
    <w:rsid w:val="00BA36C3"/>
    <w:rsid w:val="00BA4D14"/>
    <w:rsid w:val="00BA5D2D"/>
    <w:rsid w:val="00BA6629"/>
    <w:rsid w:val="00BA7767"/>
    <w:rsid w:val="00BB04FA"/>
    <w:rsid w:val="00BB0674"/>
    <w:rsid w:val="00BB06C0"/>
    <w:rsid w:val="00BB1E5F"/>
    <w:rsid w:val="00BB2C5F"/>
    <w:rsid w:val="00BB38C4"/>
    <w:rsid w:val="00BB476B"/>
    <w:rsid w:val="00BB4D2D"/>
    <w:rsid w:val="00BB5BB1"/>
    <w:rsid w:val="00BB7A9D"/>
    <w:rsid w:val="00BC06B2"/>
    <w:rsid w:val="00BC1AD8"/>
    <w:rsid w:val="00BC2223"/>
    <w:rsid w:val="00BC22FE"/>
    <w:rsid w:val="00BC3281"/>
    <w:rsid w:val="00BC36D2"/>
    <w:rsid w:val="00BC3A6E"/>
    <w:rsid w:val="00BC3F95"/>
    <w:rsid w:val="00BC477C"/>
    <w:rsid w:val="00BC4B80"/>
    <w:rsid w:val="00BC5415"/>
    <w:rsid w:val="00BC5BA3"/>
    <w:rsid w:val="00BC6565"/>
    <w:rsid w:val="00BC664F"/>
    <w:rsid w:val="00BD1404"/>
    <w:rsid w:val="00BD1683"/>
    <w:rsid w:val="00BD1AC9"/>
    <w:rsid w:val="00BD4202"/>
    <w:rsid w:val="00BD4827"/>
    <w:rsid w:val="00BD536E"/>
    <w:rsid w:val="00BD5E9B"/>
    <w:rsid w:val="00BD61AE"/>
    <w:rsid w:val="00BD65D9"/>
    <w:rsid w:val="00BE13F5"/>
    <w:rsid w:val="00BE1B2C"/>
    <w:rsid w:val="00BE2A9E"/>
    <w:rsid w:val="00BE4E97"/>
    <w:rsid w:val="00BE559E"/>
    <w:rsid w:val="00BE5F79"/>
    <w:rsid w:val="00BE6FD9"/>
    <w:rsid w:val="00BE7EB3"/>
    <w:rsid w:val="00BF14B1"/>
    <w:rsid w:val="00BF2187"/>
    <w:rsid w:val="00BF3103"/>
    <w:rsid w:val="00BF4077"/>
    <w:rsid w:val="00BF4852"/>
    <w:rsid w:val="00BF5DF4"/>
    <w:rsid w:val="00BF6266"/>
    <w:rsid w:val="00BF6C01"/>
    <w:rsid w:val="00BF70AA"/>
    <w:rsid w:val="00BF7475"/>
    <w:rsid w:val="00BF78BD"/>
    <w:rsid w:val="00C037EA"/>
    <w:rsid w:val="00C040E4"/>
    <w:rsid w:val="00C049F8"/>
    <w:rsid w:val="00C04F9A"/>
    <w:rsid w:val="00C05205"/>
    <w:rsid w:val="00C05EAC"/>
    <w:rsid w:val="00C060BA"/>
    <w:rsid w:val="00C07EC0"/>
    <w:rsid w:val="00C10090"/>
    <w:rsid w:val="00C1075C"/>
    <w:rsid w:val="00C10850"/>
    <w:rsid w:val="00C121A8"/>
    <w:rsid w:val="00C12382"/>
    <w:rsid w:val="00C12F3B"/>
    <w:rsid w:val="00C13070"/>
    <w:rsid w:val="00C1309D"/>
    <w:rsid w:val="00C13533"/>
    <w:rsid w:val="00C21139"/>
    <w:rsid w:val="00C22946"/>
    <w:rsid w:val="00C251D6"/>
    <w:rsid w:val="00C25CA8"/>
    <w:rsid w:val="00C26B53"/>
    <w:rsid w:val="00C27CE5"/>
    <w:rsid w:val="00C3019E"/>
    <w:rsid w:val="00C30222"/>
    <w:rsid w:val="00C32BE1"/>
    <w:rsid w:val="00C332C7"/>
    <w:rsid w:val="00C33B9C"/>
    <w:rsid w:val="00C351B6"/>
    <w:rsid w:val="00C35EC5"/>
    <w:rsid w:val="00C363A3"/>
    <w:rsid w:val="00C36554"/>
    <w:rsid w:val="00C370E1"/>
    <w:rsid w:val="00C413F4"/>
    <w:rsid w:val="00C41B45"/>
    <w:rsid w:val="00C43922"/>
    <w:rsid w:val="00C43952"/>
    <w:rsid w:val="00C4510D"/>
    <w:rsid w:val="00C4555A"/>
    <w:rsid w:val="00C46669"/>
    <w:rsid w:val="00C4778C"/>
    <w:rsid w:val="00C5324D"/>
    <w:rsid w:val="00C565FA"/>
    <w:rsid w:val="00C57538"/>
    <w:rsid w:val="00C57A97"/>
    <w:rsid w:val="00C57F5C"/>
    <w:rsid w:val="00C607BF"/>
    <w:rsid w:val="00C60EB9"/>
    <w:rsid w:val="00C615E4"/>
    <w:rsid w:val="00C6171A"/>
    <w:rsid w:val="00C628DE"/>
    <w:rsid w:val="00C62FA7"/>
    <w:rsid w:val="00C631FB"/>
    <w:rsid w:val="00C6479B"/>
    <w:rsid w:val="00C6510E"/>
    <w:rsid w:val="00C65EAE"/>
    <w:rsid w:val="00C678C7"/>
    <w:rsid w:val="00C709B6"/>
    <w:rsid w:val="00C70FE7"/>
    <w:rsid w:val="00C721DD"/>
    <w:rsid w:val="00C731AC"/>
    <w:rsid w:val="00C73215"/>
    <w:rsid w:val="00C7406A"/>
    <w:rsid w:val="00C74774"/>
    <w:rsid w:val="00C74F5B"/>
    <w:rsid w:val="00C755C4"/>
    <w:rsid w:val="00C76FF3"/>
    <w:rsid w:val="00C77A1E"/>
    <w:rsid w:val="00C820FA"/>
    <w:rsid w:val="00C822A2"/>
    <w:rsid w:val="00C8428A"/>
    <w:rsid w:val="00C84B0C"/>
    <w:rsid w:val="00C85358"/>
    <w:rsid w:val="00C8556A"/>
    <w:rsid w:val="00C87BC0"/>
    <w:rsid w:val="00C87FBA"/>
    <w:rsid w:val="00C90677"/>
    <w:rsid w:val="00C92DBD"/>
    <w:rsid w:val="00C93817"/>
    <w:rsid w:val="00C946C6"/>
    <w:rsid w:val="00C94A88"/>
    <w:rsid w:val="00C9502D"/>
    <w:rsid w:val="00C9540E"/>
    <w:rsid w:val="00C97F03"/>
    <w:rsid w:val="00CA0652"/>
    <w:rsid w:val="00CA3019"/>
    <w:rsid w:val="00CA43F7"/>
    <w:rsid w:val="00CA4C1C"/>
    <w:rsid w:val="00CA5A6F"/>
    <w:rsid w:val="00CA6140"/>
    <w:rsid w:val="00CB0152"/>
    <w:rsid w:val="00CB11F4"/>
    <w:rsid w:val="00CB37D5"/>
    <w:rsid w:val="00CB3A66"/>
    <w:rsid w:val="00CB4681"/>
    <w:rsid w:val="00CB51EE"/>
    <w:rsid w:val="00CB53AB"/>
    <w:rsid w:val="00CB6081"/>
    <w:rsid w:val="00CB724F"/>
    <w:rsid w:val="00CC04FF"/>
    <w:rsid w:val="00CC0D48"/>
    <w:rsid w:val="00CC1185"/>
    <w:rsid w:val="00CC2701"/>
    <w:rsid w:val="00CC366B"/>
    <w:rsid w:val="00CC4646"/>
    <w:rsid w:val="00CC4CFC"/>
    <w:rsid w:val="00CC5931"/>
    <w:rsid w:val="00CD238B"/>
    <w:rsid w:val="00CD3573"/>
    <w:rsid w:val="00CD3CC6"/>
    <w:rsid w:val="00CD4D83"/>
    <w:rsid w:val="00CD5E43"/>
    <w:rsid w:val="00CD7434"/>
    <w:rsid w:val="00CD7BA4"/>
    <w:rsid w:val="00CE324F"/>
    <w:rsid w:val="00CE5D91"/>
    <w:rsid w:val="00CE67AA"/>
    <w:rsid w:val="00CE7F19"/>
    <w:rsid w:val="00CF2747"/>
    <w:rsid w:val="00CF2E3C"/>
    <w:rsid w:val="00CF3609"/>
    <w:rsid w:val="00CF42F4"/>
    <w:rsid w:val="00CF475B"/>
    <w:rsid w:val="00CF6D01"/>
    <w:rsid w:val="00CF6DB8"/>
    <w:rsid w:val="00CF734B"/>
    <w:rsid w:val="00D00686"/>
    <w:rsid w:val="00D00D1A"/>
    <w:rsid w:val="00D02483"/>
    <w:rsid w:val="00D027D9"/>
    <w:rsid w:val="00D03DE3"/>
    <w:rsid w:val="00D04501"/>
    <w:rsid w:val="00D04730"/>
    <w:rsid w:val="00D04E89"/>
    <w:rsid w:val="00D04FCD"/>
    <w:rsid w:val="00D056CD"/>
    <w:rsid w:val="00D06FF7"/>
    <w:rsid w:val="00D10461"/>
    <w:rsid w:val="00D110FE"/>
    <w:rsid w:val="00D12963"/>
    <w:rsid w:val="00D134B6"/>
    <w:rsid w:val="00D17EC3"/>
    <w:rsid w:val="00D2018E"/>
    <w:rsid w:val="00D2053D"/>
    <w:rsid w:val="00D207C5"/>
    <w:rsid w:val="00D24748"/>
    <w:rsid w:val="00D25D70"/>
    <w:rsid w:val="00D2647B"/>
    <w:rsid w:val="00D2707C"/>
    <w:rsid w:val="00D2773B"/>
    <w:rsid w:val="00D27D58"/>
    <w:rsid w:val="00D3023C"/>
    <w:rsid w:val="00D3099D"/>
    <w:rsid w:val="00D31513"/>
    <w:rsid w:val="00D36215"/>
    <w:rsid w:val="00D37F17"/>
    <w:rsid w:val="00D40C66"/>
    <w:rsid w:val="00D416D5"/>
    <w:rsid w:val="00D427E6"/>
    <w:rsid w:val="00D42AD2"/>
    <w:rsid w:val="00D4301E"/>
    <w:rsid w:val="00D45E41"/>
    <w:rsid w:val="00D46896"/>
    <w:rsid w:val="00D46E72"/>
    <w:rsid w:val="00D4735F"/>
    <w:rsid w:val="00D47C57"/>
    <w:rsid w:val="00D47D02"/>
    <w:rsid w:val="00D47D67"/>
    <w:rsid w:val="00D52B6E"/>
    <w:rsid w:val="00D573AA"/>
    <w:rsid w:val="00D6121D"/>
    <w:rsid w:val="00D61F37"/>
    <w:rsid w:val="00D61F5E"/>
    <w:rsid w:val="00D624A5"/>
    <w:rsid w:val="00D62AF4"/>
    <w:rsid w:val="00D63B5D"/>
    <w:rsid w:val="00D6531F"/>
    <w:rsid w:val="00D654C2"/>
    <w:rsid w:val="00D717EC"/>
    <w:rsid w:val="00D71B41"/>
    <w:rsid w:val="00D7230E"/>
    <w:rsid w:val="00D72486"/>
    <w:rsid w:val="00D72B2E"/>
    <w:rsid w:val="00D74F78"/>
    <w:rsid w:val="00D75DDC"/>
    <w:rsid w:val="00D772BA"/>
    <w:rsid w:val="00D82CDB"/>
    <w:rsid w:val="00D8306B"/>
    <w:rsid w:val="00D83F12"/>
    <w:rsid w:val="00D84C47"/>
    <w:rsid w:val="00D87355"/>
    <w:rsid w:val="00D90468"/>
    <w:rsid w:val="00D90B2D"/>
    <w:rsid w:val="00D91DC2"/>
    <w:rsid w:val="00D925E5"/>
    <w:rsid w:val="00D92D1F"/>
    <w:rsid w:val="00D95BAC"/>
    <w:rsid w:val="00D95E93"/>
    <w:rsid w:val="00D968F4"/>
    <w:rsid w:val="00D97E81"/>
    <w:rsid w:val="00DA107E"/>
    <w:rsid w:val="00DA2340"/>
    <w:rsid w:val="00DA2F5E"/>
    <w:rsid w:val="00DA3531"/>
    <w:rsid w:val="00DA3EEC"/>
    <w:rsid w:val="00DA4357"/>
    <w:rsid w:val="00DA477D"/>
    <w:rsid w:val="00DA7122"/>
    <w:rsid w:val="00DB1283"/>
    <w:rsid w:val="00DB1BBA"/>
    <w:rsid w:val="00DB1F95"/>
    <w:rsid w:val="00DB2637"/>
    <w:rsid w:val="00DB2F79"/>
    <w:rsid w:val="00DB35F7"/>
    <w:rsid w:val="00DB3783"/>
    <w:rsid w:val="00DB3D97"/>
    <w:rsid w:val="00DB4556"/>
    <w:rsid w:val="00DC44E9"/>
    <w:rsid w:val="00DC4C51"/>
    <w:rsid w:val="00DC5B16"/>
    <w:rsid w:val="00DC66C4"/>
    <w:rsid w:val="00DD1BB7"/>
    <w:rsid w:val="00DD1E48"/>
    <w:rsid w:val="00DD33E8"/>
    <w:rsid w:val="00DD6166"/>
    <w:rsid w:val="00DD70DC"/>
    <w:rsid w:val="00DD741E"/>
    <w:rsid w:val="00DE0547"/>
    <w:rsid w:val="00DE27CB"/>
    <w:rsid w:val="00DE4E6E"/>
    <w:rsid w:val="00DE732F"/>
    <w:rsid w:val="00DE7E87"/>
    <w:rsid w:val="00DF011A"/>
    <w:rsid w:val="00DF0A29"/>
    <w:rsid w:val="00DF14A8"/>
    <w:rsid w:val="00DF16BE"/>
    <w:rsid w:val="00DF2D34"/>
    <w:rsid w:val="00DF6724"/>
    <w:rsid w:val="00DF7640"/>
    <w:rsid w:val="00E00CAC"/>
    <w:rsid w:val="00E00E97"/>
    <w:rsid w:val="00E01590"/>
    <w:rsid w:val="00E04B88"/>
    <w:rsid w:val="00E04D79"/>
    <w:rsid w:val="00E04EBC"/>
    <w:rsid w:val="00E07BD4"/>
    <w:rsid w:val="00E07BF8"/>
    <w:rsid w:val="00E1217B"/>
    <w:rsid w:val="00E13619"/>
    <w:rsid w:val="00E14282"/>
    <w:rsid w:val="00E14957"/>
    <w:rsid w:val="00E15040"/>
    <w:rsid w:val="00E151C7"/>
    <w:rsid w:val="00E1589D"/>
    <w:rsid w:val="00E15BDD"/>
    <w:rsid w:val="00E15CB6"/>
    <w:rsid w:val="00E17BE4"/>
    <w:rsid w:val="00E2075C"/>
    <w:rsid w:val="00E2168B"/>
    <w:rsid w:val="00E223A8"/>
    <w:rsid w:val="00E2333E"/>
    <w:rsid w:val="00E24299"/>
    <w:rsid w:val="00E250D2"/>
    <w:rsid w:val="00E2575A"/>
    <w:rsid w:val="00E27203"/>
    <w:rsid w:val="00E314D0"/>
    <w:rsid w:val="00E33934"/>
    <w:rsid w:val="00E33AF5"/>
    <w:rsid w:val="00E340ED"/>
    <w:rsid w:val="00E34667"/>
    <w:rsid w:val="00E35D40"/>
    <w:rsid w:val="00E36168"/>
    <w:rsid w:val="00E375F0"/>
    <w:rsid w:val="00E41CA1"/>
    <w:rsid w:val="00E43A8A"/>
    <w:rsid w:val="00E4662B"/>
    <w:rsid w:val="00E4734E"/>
    <w:rsid w:val="00E4750B"/>
    <w:rsid w:val="00E501B9"/>
    <w:rsid w:val="00E51956"/>
    <w:rsid w:val="00E52C82"/>
    <w:rsid w:val="00E54D05"/>
    <w:rsid w:val="00E55EDB"/>
    <w:rsid w:val="00E56079"/>
    <w:rsid w:val="00E57CCE"/>
    <w:rsid w:val="00E6047B"/>
    <w:rsid w:val="00E620AC"/>
    <w:rsid w:val="00E629EC"/>
    <w:rsid w:val="00E6412F"/>
    <w:rsid w:val="00E64637"/>
    <w:rsid w:val="00E65159"/>
    <w:rsid w:val="00E659B4"/>
    <w:rsid w:val="00E6754D"/>
    <w:rsid w:val="00E7264E"/>
    <w:rsid w:val="00E74597"/>
    <w:rsid w:val="00E74C3C"/>
    <w:rsid w:val="00E7554B"/>
    <w:rsid w:val="00E76ECC"/>
    <w:rsid w:val="00E77EFB"/>
    <w:rsid w:val="00E81E8E"/>
    <w:rsid w:val="00E8272F"/>
    <w:rsid w:val="00E8486E"/>
    <w:rsid w:val="00E8495A"/>
    <w:rsid w:val="00E86B76"/>
    <w:rsid w:val="00E874BF"/>
    <w:rsid w:val="00E90135"/>
    <w:rsid w:val="00E9119B"/>
    <w:rsid w:val="00E915EA"/>
    <w:rsid w:val="00E928CA"/>
    <w:rsid w:val="00E95EBA"/>
    <w:rsid w:val="00E96102"/>
    <w:rsid w:val="00E963DA"/>
    <w:rsid w:val="00E967FB"/>
    <w:rsid w:val="00E96A05"/>
    <w:rsid w:val="00E96C7C"/>
    <w:rsid w:val="00E97745"/>
    <w:rsid w:val="00EA2F4E"/>
    <w:rsid w:val="00EA31C7"/>
    <w:rsid w:val="00EA3268"/>
    <w:rsid w:val="00EA3E69"/>
    <w:rsid w:val="00EA45E7"/>
    <w:rsid w:val="00EA5C9A"/>
    <w:rsid w:val="00EA6184"/>
    <w:rsid w:val="00EA6AA5"/>
    <w:rsid w:val="00EB0789"/>
    <w:rsid w:val="00EB134D"/>
    <w:rsid w:val="00EB22AF"/>
    <w:rsid w:val="00EB2A1D"/>
    <w:rsid w:val="00EB2FC6"/>
    <w:rsid w:val="00EB6036"/>
    <w:rsid w:val="00EB6087"/>
    <w:rsid w:val="00EB72A2"/>
    <w:rsid w:val="00EC08D8"/>
    <w:rsid w:val="00EC0E01"/>
    <w:rsid w:val="00EC1D7F"/>
    <w:rsid w:val="00EC1F50"/>
    <w:rsid w:val="00EC2AAC"/>
    <w:rsid w:val="00EC3712"/>
    <w:rsid w:val="00EC505F"/>
    <w:rsid w:val="00EC5C00"/>
    <w:rsid w:val="00EC5F63"/>
    <w:rsid w:val="00EC614A"/>
    <w:rsid w:val="00EC64AC"/>
    <w:rsid w:val="00EC75EB"/>
    <w:rsid w:val="00ED00D5"/>
    <w:rsid w:val="00ED19C1"/>
    <w:rsid w:val="00ED4F73"/>
    <w:rsid w:val="00ED554A"/>
    <w:rsid w:val="00ED6B53"/>
    <w:rsid w:val="00ED6F62"/>
    <w:rsid w:val="00ED74B0"/>
    <w:rsid w:val="00ED7710"/>
    <w:rsid w:val="00EE0347"/>
    <w:rsid w:val="00EE2463"/>
    <w:rsid w:val="00EE3076"/>
    <w:rsid w:val="00EE4169"/>
    <w:rsid w:val="00EE4765"/>
    <w:rsid w:val="00EE5DAD"/>
    <w:rsid w:val="00EE6C88"/>
    <w:rsid w:val="00EE6FCF"/>
    <w:rsid w:val="00EE7D96"/>
    <w:rsid w:val="00EF0143"/>
    <w:rsid w:val="00EF036E"/>
    <w:rsid w:val="00EF2975"/>
    <w:rsid w:val="00EF3455"/>
    <w:rsid w:val="00EF61A6"/>
    <w:rsid w:val="00EF7097"/>
    <w:rsid w:val="00F008A9"/>
    <w:rsid w:val="00F0207C"/>
    <w:rsid w:val="00F03253"/>
    <w:rsid w:val="00F054DB"/>
    <w:rsid w:val="00F0557F"/>
    <w:rsid w:val="00F060FF"/>
    <w:rsid w:val="00F0770F"/>
    <w:rsid w:val="00F07AEE"/>
    <w:rsid w:val="00F10112"/>
    <w:rsid w:val="00F10607"/>
    <w:rsid w:val="00F117AF"/>
    <w:rsid w:val="00F12302"/>
    <w:rsid w:val="00F137BB"/>
    <w:rsid w:val="00F147B7"/>
    <w:rsid w:val="00F151A7"/>
    <w:rsid w:val="00F15FB9"/>
    <w:rsid w:val="00F165F7"/>
    <w:rsid w:val="00F17EC2"/>
    <w:rsid w:val="00F17F68"/>
    <w:rsid w:val="00F2173A"/>
    <w:rsid w:val="00F23616"/>
    <w:rsid w:val="00F24414"/>
    <w:rsid w:val="00F2457D"/>
    <w:rsid w:val="00F26F7D"/>
    <w:rsid w:val="00F304E5"/>
    <w:rsid w:val="00F30C08"/>
    <w:rsid w:val="00F30EE8"/>
    <w:rsid w:val="00F31D2A"/>
    <w:rsid w:val="00F33F5D"/>
    <w:rsid w:val="00F3548E"/>
    <w:rsid w:val="00F35E36"/>
    <w:rsid w:val="00F362EA"/>
    <w:rsid w:val="00F37178"/>
    <w:rsid w:val="00F401F4"/>
    <w:rsid w:val="00F42F49"/>
    <w:rsid w:val="00F439E7"/>
    <w:rsid w:val="00F448E1"/>
    <w:rsid w:val="00F46521"/>
    <w:rsid w:val="00F46C21"/>
    <w:rsid w:val="00F508F8"/>
    <w:rsid w:val="00F50B40"/>
    <w:rsid w:val="00F5161B"/>
    <w:rsid w:val="00F519A1"/>
    <w:rsid w:val="00F52AB3"/>
    <w:rsid w:val="00F53493"/>
    <w:rsid w:val="00F53CBD"/>
    <w:rsid w:val="00F53EEF"/>
    <w:rsid w:val="00F53F85"/>
    <w:rsid w:val="00F551C8"/>
    <w:rsid w:val="00F5554D"/>
    <w:rsid w:val="00F562DF"/>
    <w:rsid w:val="00F573B0"/>
    <w:rsid w:val="00F57583"/>
    <w:rsid w:val="00F60BA4"/>
    <w:rsid w:val="00F6548C"/>
    <w:rsid w:val="00F655F1"/>
    <w:rsid w:val="00F65613"/>
    <w:rsid w:val="00F65F2E"/>
    <w:rsid w:val="00F66D67"/>
    <w:rsid w:val="00F679E6"/>
    <w:rsid w:val="00F703FB"/>
    <w:rsid w:val="00F71D3E"/>
    <w:rsid w:val="00F72332"/>
    <w:rsid w:val="00F7424E"/>
    <w:rsid w:val="00F74848"/>
    <w:rsid w:val="00F75458"/>
    <w:rsid w:val="00F77A23"/>
    <w:rsid w:val="00F8038D"/>
    <w:rsid w:val="00F81054"/>
    <w:rsid w:val="00F8205A"/>
    <w:rsid w:val="00F82635"/>
    <w:rsid w:val="00F828FA"/>
    <w:rsid w:val="00F8372B"/>
    <w:rsid w:val="00F840A9"/>
    <w:rsid w:val="00F84DEE"/>
    <w:rsid w:val="00F85263"/>
    <w:rsid w:val="00F857A0"/>
    <w:rsid w:val="00F872BD"/>
    <w:rsid w:val="00F87B76"/>
    <w:rsid w:val="00F9164A"/>
    <w:rsid w:val="00F93048"/>
    <w:rsid w:val="00F94BB6"/>
    <w:rsid w:val="00F9551E"/>
    <w:rsid w:val="00F95830"/>
    <w:rsid w:val="00F960A2"/>
    <w:rsid w:val="00F9652A"/>
    <w:rsid w:val="00F97047"/>
    <w:rsid w:val="00FA039C"/>
    <w:rsid w:val="00FA0667"/>
    <w:rsid w:val="00FA1116"/>
    <w:rsid w:val="00FA26E9"/>
    <w:rsid w:val="00FA4055"/>
    <w:rsid w:val="00FA437C"/>
    <w:rsid w:val="00FA4A8E"/>
    <w:rsid w:val="00FA681E"/>
    <w:rsid w:val="00FA7539"/>
    <w:rsid w:val="00FB304E"/>
    <w:rsid w:val="00FB50DA"/>
    <w:rsid w:val="00FB60AB"/>
    <w:rsid w:val="00FB7027"/>
    <w:rsid w:val="00FC0200"/>
    <w:rsid w:val="00FC0240"/>
    <w:rsid w:val="00FC0E0A"/>
    <w:rsid w:val="00FC6B9B"/>
    <w:rsid w:val="00FC6C03"/>
    <w:rsid w:val="00FC77C4"/>
    <w:rsid w:val="00FC7E95"/>
    <w:rsid w:val="00FD2630"/>
    <w:rsid w:val="00FD32D3"/>
    <w:rsid w:val="00FD47B6"/>
    <w:rsid w:val="00FD4958"/>
    <w:rsid w:val="00FD531E"/>
    <w:rsid w:val="00FD5935"/>
    <w:rsid w:val="00FD610E"/>
    <w:rsid w:val="00FD626A"/>
    <w:rsid w:val="00FD64FC"/>
    <w:rsid w:val="00FD7031"/>
    <w:rsid w:val="00FD7CF2"/>
    <w:rsid w:val="00FE0CAE"/>
    <w:rsid w:val="00FE166A"/>
    <w:rsid w:val="00FE22E5"/>
    <w:rsid w:val="00FE34E1"/>
    <w:rsid w:val="00FE6D9D"/>
    <w:rsid w:val="00FE7188"/>
    <w:rsid w:val="00FE757D"/>
    <w:rsid w:val="00FF0A18"/>
    <w:rsid w:val="00FF144B"/>
    <w:rsid w:val="00FF163A"/>
    <w:rsid w:val="00FF32E6"/>
    <w:rsid w:val="00FF3474"/>
    <w:rsid w:val="00FF399D"/>
    <w:rsid w:val="00FF6078"/>
    <w:rsid w:val="00FF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F68518"/>
  <w15:chartTrackingRefBased/>
  <w15:docId w15:val="{D408A61B-DB97-452B-9E91-EF20BA7AE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 Math" w:eastAsia="ＭＳ 明朝" w:hAnsi="Cambria Math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5056FD"/>
    <w:pPr>
      <w:overflowPunct w:val="0"/>
      <w:autoSpaceDE w:val="0"/>
      <w:autoSpaceDN w:val="0"/>
      <w:adjustRightInd w:val="0"/>
      <w:spacing w:line="240" w:lineRule="atLeast"/>
      <w:textAlignment w:val="baseline"/>
    </w:pPr>
  </w:style>
  <w:style w:type="paragraph" w:styleId="1">
    <w:name w:val="heading 1"/>
    <w:basedOn w:val="a1"/>
    <w:link w:val="10"/>
    <w:qFormat/>
    <w:rsid w:val="00A167A1"/>
    <w:pPr>
      <w:spacing w:before="240" w:after="60"/>
      <w:outlineLvl w:val="0"/>
    </w:pPr>
    <w:rPr>
      <w:rFonts w:ascii="Arial" w:hAnsi="Arial"/>
      <w:b/>
      <w:sz w:val="28"/>
    </w:rPr>
  </w:style>
  <w:style w:type="paragraph" w:styleId="21">
    <w:name w:val="heading 2"/>
    <w:basedOn w:val="a1"/>
    <w:next w:val="a1"/>
    <w:link w:val="22"/>
    <w:qFormat/>
    <w:rsid w:val="00A167A1"/>
    <w:pPr>
      <w:keepNext/>
      <w:outlineLvl w:val="1"/>
    </w:pPr>
    <w:rPr>
      <w:rFonts w:ascii="Arial" w:eastAsia="ＭＳ ゴシック" w:hAnsi="Arial"/>
    </w:rPr>
  </w:style>
  <w:style w:type="paragraph" w:styleId="31">
    <w:name w:val="heading 3"/>
    <w:basedOn w:val="a1"/>
    <w:next w:val="a1"/>
    <w:link w:val="32"/>
    <w:qFormat/>
    <w:rsid w:val="00A167A1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1">
    <w:name w:val="heading 4"/>
    <w:basedOn w:val="a1"/>
    <w:next w:val="a1"/>
    <w:link w:val="42"/>
    <w:qFormat/>
    <w:rsid w:val="00A167A1"/>
    <w:pPr>
      <w:keepNext/>
      <w:ind w:leftChars="400" w:left="400"/>
      <w:outlineLvl w:val="3"/>
    </w:pPr>
    <w:rPr>
      <w:b/>
      <w:bCs/>
    </w:rPr>
  </w:style>
  <w:style w:type="paragraph" w:styleId="51">
    <w:name w:val="heading 5"/>
    <w:basedOn w:val="a1"/>
    <w:next w:val="a1"/>
    <w:link w:val="52"/>
    <w:qFormat/>
    <w:rsid w:val="00A167A1"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1"/>
    <w:next w:val="a1"/>
    <w:link w:val="60"/>
    <w:qFormat/>
    <w:rsid w:val="00A167A1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1"/>
    <w:next w:val="a1"/>
    <w:link w:val="70"/>
    <w:qFormat/>
    <w:rsid w:val="00A167A1"/>
    <w:pPr>
      <w:keepNext/>
      <w:ind w:leftChars="800" w:left="800"/>
      <w:outlineLvl w:val="6"/>
    </w:pPr>
  </w:style>
  <w:style w:type="paragraph" w:styleId="8">
    <w:name w:val="heading 8"/>
    <w:basedOn w:val="a1"/>
    <w:next w:val="a1"/>
    <w:link w:val="80"/>
    <w:qFormat/>
    <w:rsid w:val="00A167A1"/>
    <w:pPr>
      <w:keepNext/>
      <w:ind w:leftChars="1200" w:left="1200"/>
      <w:outlineLvl w:val="7"/>
    </w:pPr>
  </w:style>
  <w:style w:type="paragraph" w:styleId="9">
    <w:name w:val="heading 9"/>
    <w:basedOn w:val="a1"/>
    <w:next w:val="a1"/>
    <w:link w:val="90"/>
    <w:qFormat/>
    <w:rsid w:val="00A167A1"/>
    <w:pPr>
      <w:keepNext/>
      <w:ind w:leftChars="1200" w:left="1200"/>
      <w:outlineLvl w:val="8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rsid w:val="00A167A1"/>
    <w:rPr>
      <w:rFonts w:ascii="Arial" w:hAnsi="Arial"/>
      <w:b/>
      <w:color w:val="auto"/>
      <w:sz w:val="28"/>
      <w:szCs w:val="24"/>
    </w:rPr>
  </w:style>
  <w:style w:type="character" w:customStyle="1" w:styleId="22">
    <w:name w:val="見出し 2 (文字)"/>
    <w:basedOn w:val="a2"/>
    <w:link w:val="21"/>
    <w:rsid w:val="00A167A1"/>
    <w:rPr>
      <w:rFonts w:ascii="Arial" w:eastAsia="ＭＳ ゴシック" w:hAnsi="Arial"/>
      <w:color w:val="auto"/>
      <w:szCs w:val="24"/>
    </w:rPr>
  </w:style>
  <w:style w:type="character" w:customStyle="1" w:styleId="32">
    <w:name w:val="見出し 3 (文字)"/>
    <w:basedOn w:val="a2"/>
    <w:link w:val="31"/>
    <w:rsid w:val="00A167A1"/>
    <w:rPr>
      <w:rFonts w:ascii="Arial" w:eastAsia="ＭＳ ゴシック" w:hAnsi="Arial"/>
      <w:color w:val="auto"/>
      <w:szCs w:val="24"/>
    </w:rPr>
  </w:style>
  <w:style w:type="character" w:customStyle="1" w:styleId="42">
    <w:name w:val="見出し 4 (文字)"/>
    <w:basedOn w:val="a2"/>
    <w:link w:val="41"/>
    <w:rsid w:val="00A167A1"/>
    <w:rPr>
      <w:b/>
      <w:bCs/>
      <w:color w:val="auto"/>
      <w:szCs w:val="24"/>
    </w:rPr>
  </w:style>
  <w:style w:type="character" w:customStyle="1" w:styleId="52">
    <w:name w:val="見出し 5 (文字)"/>
    <w:basedOn w:val="a2"/>
    <w:link w:val="51"/>
    <w:rsid w:val="00A167A1"/>
    <w:rPr>
      <w:rFonts w:ascii="Arial" w:eastAsia="ＭＳ ゴシック" w:hAnsi="Arial"/>
      <w:color w:val="auto"/>
      <w:szCs w:val="24"/>
    </w:rPr>
  </w:style>
  <w:style w:type="character" w:customStyle="1" w:styleId="60">
    <w:name w:val="見出し 6 (文字)"/>
    <w:basedOn w:val="a2"/>
    <w:link w:val="6"/>
    <w:rsid w:val="00A167A1"/>
    <w:rPr>
      <w:b/>
      <w:bCs/>
      <w:color w:val="auto"/>
      <w:szCs w:val="24"/>
    </w:rPr>
  </w:style>
  <w:style w:type="character" w:customStyle="1" w:styleId="70">
    <w:name w:val="見出し 7 (文字)"/>
    <w:basedOn w:val="a2"/>
    <w:link w:val="7"/>
    <w:rsid w:val="00A167A1"/>
    <w:rPr>
      <w:color w:val="auto"/>
      <w:szCs w:val="24"/>
    </w:rPr>
  </w:style>
  <w:style w:type="character" w:customStyle="1" w:styleId="80">
    <w:name w:val="見出し 8 (文字)"/>
    <w:basedOn w:val="a2"/>
    <w:link w:val="8"/>
    <w:rsid w:val="00A167A1"/>
    <w:rPr>
      <w:color w:val="auto"/>
      <w:szCs w:val="24"/>
    </w:rPr>
  </w:style>
  <w:style w:type="character" w:customStyle="1" w:styleId="90">
    <w:name w:val="見出し 9 (文字)"/>
    <w:basedOn w:val="a2"/>
    <w:link w:val="9"/>
    <w:rsid w:val="00A167A1"/>
    <w:rPr>
      <w:color w:val="auto"/>
      <w:szCs w:val="24"/>
    </w:rPr>
  </w:style>
  <w:style w:type="paragraph" w:customStyle="1" w:styleId="arttitle">
    <w:name w:val="arttitle"/>
    <w:basedOn w:val="1"/>
    <w:rsid w:val="00A167A1"/>
    <w:pPr>
      <w:spacing w:line="480" w:lineRule="atLeast"/>
      <w:outlineLvl w:val="9"/>
    </w:pPr>
    <w:rPr>
      <w:sz w:val="32"/>
    </w:rPr>
  </w:style>
  <w:style w:type="paragraph" w:customStyle="1" w:styleId="aug">
    <w:name w:val="aug"/>
    <w:basedOn w:val="1"/>
    <w:rsid w:val="00A167A1"/>
    <w:pPr>
      <w:spacing w:line="480" w:lineRule="atLeast"/>
      <w:outlineLvl w:val="9"/>
    </w:pPr>
    <w:rPr>
      <w:rFonts w:ascii="Times New Roman" w:hAnsi="Times New Roman"/>
      <w:b w:val="0"/>
      <w:sz w:val="24"/>
    </w:rPr>
  </w:style>
  <w:style w:type="paragraph" w:customStyle="1" w:styleId="aff">
    <w:name w:val="aff"/>
    <w:basedOn w:val="1"/>
    <w:rsid w:val="00A167A1"/>
    <w:pPr>
      <w:spacing w:line="480" w:lineRule="atLeast"/>
      <w:outlineLvl w:val="9"/>
    </w:pPr>
    <w:rPr>
      <w:rFonts w:ascii="Times New Roman" w:hAnsi="Times New Roman"/>
      <w:b w:val="0"/>
      <w:i/>
      <w:sz w:val="24"/>
    </w:rPr>
  </w:style>
  <w:style w:type="paragraph" w:customStyle="1" w:styleId="abs">
    <w:name w:val="abs"/>
    <w:basedOn w:val="1"/>
    <w:rsid w:val="00CD238B"/>
    <w:pPr>
      <w:spacing w:line="480" w:lineRule="atLeast"/>
      <w:outlineLvl w:val="9"/>
    </w:pPr>
    <w:rPr>
      <w:rFonts w:ascii="Times New Roman" w:eastAsia="Times New Roman" w:hAnsi="Times New Roman"/>
      <w:b w:val="0"/>
      <w:sz w:val="24"/>
    </w:rPr>
  </w:style>
  <w:style w:type="paragraph" w:customStyle="1" w:styleId="p">
    <w:name w:val="p"/>
    <w:basedOn w:val="1"/>
    <w:rsid w:val="00A167A1"/>
    <w:pPr>
      <w:spacing w:line="480" w:lineRule="atLeast"/>
      <w:ind w:firstLine="720"/>
      <w:outlineLvl w:val="9"/>
    </w:pPr>
    <w:rPr>
      <w:rFonts w:ascii="Times New Roman" w:hAnsi="Times New Roman"/>
      <w:b w:val="0"/>
      <w:sz w:val="24"/>
    </w:rPr>
  </w:style>
  <w:style w:type="paragraph" w:customStyle="1" w:styleId="bibcit">
    <w:name w:val="bibcit"/>
    <w:basedOn w:val="1"/>
    <w:rsid w:val="00A167A1"/>
    <w:pPr>
      <w:numPr>
        <w:numId w:val="1"/>
      </w:numPr>
      <w:spacing w:line="480" w:lineRule="atLeast"/>
      <w:outlineLvl w:val="9"/>
    </w:pPr>
    <w:rPr>
      <w:rFonts w:ascii="Times New Roman" w:hAnsi="Times New Roman"/>
      <w:b w:val="0"/>
      <w:sz w:val="24"/>
    </w:rPr>
  </w:style>
  <w:style w:type="paragraph" w:customStyle="1" w:styleId="ack">
    <w:name w:val="ack"/>
    <w:rsid w:val="00A167A1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 New Roman" w:hAnsi="Times New Roman"/>
      <w:color w:val="000000"/>
    </w:rPr>
  </w:style>
  <w:style w:type="paragraph" w:customStyle="1" w:styleId="meth1hd">
    <w:name w:val="meth1hd"/>
    <w:basedOn w:val="p"/>
    <w:rsid w:val="00A167A1"/>
    <w:pPr>
      <w:ind w:firstLine="0"/>
    </w:pPr>
  </w:style>
  <w:style w:type="paragraph" w:customStyle="1" w:styleId="meth1ttl">
    <w:name w:val="meth1ttl"/>
    <w:basedOn w:val="meth1hd"/>
    <w:rsid w:val="00A167A1"/>
    <w:rPr>
      <w:b/>
    </w:rPr>
  </w:style>
  <w:style w:type="paragraph" w:customStyle="1" w:styleId="received">
    <w:name w:val="received"/>
    <w:basedOn w:val="p"/>
    <w:rsid w:val="00A167A1"/>
    <w:pPr>
      <w:ind w:firstLine="0"/>
    </w:pPr>
  </w:style>
  <w:style w:type="paragraph" w:customStyle="1" w:styleId="corr">
    <w:name w:val="corr"/>
    <w:basedOn w:val="meth1ttl"/>
    <w:rsid w:val="00A167A1"/>
  </w:style>
  <w:style w:type="paragraph" w:customStyle="1" w:styleId="LEGEND">
    <w:name w:val="LEGEND"/>
    <w:basedOn w:val="arttitle"/>
    <w:rsid w:val="00A167A1"/>
    <w:rPr>
      <w:b w:val="0"/>
      <w:sz w:val="24"/>
    </w:rPr>
  </w:style>
  <w:style w:type="paragraph" w:customStyle="1" w:styleId="TBLTTL">
    <w:name w:val="TBLTTL"/>
    <w:basedOn w:val="LEGEND"/>
    <w:rsid w:val="00A167A1"/>
  </w:style>
  <w:style w:type="paragraph" w:customStyle="1" w:styleId="TBLROW">
    <w:name w:val="TBLROW"/>
    <w:basedOn w:val="TBLTTL"/>
    <w:rsid w:val="00A167A1"/>
  </w:style>
  <w:style w:type="paragraph" w:customStyle="1" w:styleId="TBLFN">
    <w:name w:val="TBLFN"/>
    <w:basedOn w:val="TBLROW"/>
    <w:rsid w:val="00A167A1"/>
  </w:style>
  <w:style w:type="paragraph" w:customStyle="1" w:styleId="footnote">
    <w:name w:val="footnote"/>
    <w:basedOn w:val="a1"/>
    <w:rsid w:val="00A167A1"/>
    <w:pPr>
      <w:spacing w:before="240" w:after="60" w:line="480" w:lineRule="atLeast"/>
    </w:pPr>
  </w:style>
  <w:style w:type="paragraph" w:customStyle="1" w:styleId="sec1ttl">
    <w:name w:val="sec1ttl"/>
    <w:basedOn w:val="abs"/>
    <w:rsid w:val="00A167A1"/>
  </w:style>
  <w:style w:type="paragraph" w:customStyle="1" w:styleId="fd">
    <w:name w:val="fd"/>
    <w:basedOn w:val="p"/>
    <w:rsid w:val="00A167A1"/>
    <w:pPr>
      <w:ind w:firstLine="0"/>
    </w:pPr>
  </w:style>
  <w:style w:type="paragraph" w:customStyle="1" w:styleId="BX">
    <w:name w:val="BX"/>
    <w:basedOn w:val="LEGEND"/>
    <w:rsid w:val="00A167A1"/>
  </w:style>
  <w:style w:type="paragraph" w:customStyle="1" w:styleId="supp">
    <w:name w:val="supp"/>
    <w:basedOn w:val="ack"/>
    <w:rsid w:val="00A167A1"/>
  </w:style>
  <w:style w:type="paragraph" w:customStyle="1" w:styleId="p-ni">
    <w:name w:val="p-ni"/>
    <w:basedOn w:val="p"/>
    <w:rsid w:val="00A167A1"/>
    <w:pPr>
      <w:ind w:firstLine="0"/>
    </w:pPr>
  </w:style>
  <w:style w:type="paragraph" w:customStyle="1" w:styleId="meth1">
    <w:name w:val="meth1"/>
    <w:basedOn w:val="meth1hd"/>
    <w:rsid w:val="00A167A1"/>
    <w:pPr>
      <w:ind w:firstLine="720"/>
    </w:pPr>
  </w:style>
  <w:style w:type="paragraph" w:styleId="a5">
    <w:name w:val="header"/>
    <w:basedOn w:val="a1"/>
    <w:link w:val="a6"/>
    <w:uiPriority w:val="99"/>
    <w:rsid w:val="00A167A1"/>
    <w:pPr>
      <w:tabs>
        <w:tab w:val="center" w:pos="4153"/>
        <w:tab w:val="right" w:pos="8306"/>
      </w:tabs>
    </w:pPr>
  </w:style>
  <w:style w:type="character" w:customStyle="1" w:styleId="a6">
    <w:name w:val="ヘッダー (文字)"/>
    <w:basedOn w:val="a2"/>
    <w:link w:val="a5"/>
    <w:uiPriority w:val="99"/>
    <w:rsid w:val="00A167A1"/>
    <w:rPr>
      <w:color w:val="auto"/>
      <w:szCs w:val="24"/>
    </w:rPr>
  </w:style>
  <w:style w:type="character" w:styleId="a7">
    <w:name w:val="page number"/>
    <w:rsid w:val="00A167A1"/>
    <w:rPr>
      <w:noProof w:val="0"/>
      <w:color w:val="000000"/>
      <w:sz w:val="20"/>
      <w:lang w:val="en-US"/>
    </w:rPr>
  </w:style>
  <w:style w:type="paragraph" w:styleId="a8">
    <w:name w:val="footer"/>
    <w:basedOn w:val="a1"/>
    <w:link w:val="a9"/>
    <w:uiPriority w:val="99"/>
    <w:rsid w:val="00A167A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2"/>
    <w:link w:val="a8"/>
    <w:uiPriority w:val="99"/>
    <w:rsid w:val="00A167A1"/>
    <w:rPr>
      <w:color w:val="auto"/>
      <w:szCs w:val="24"/>
    </w:rPr>
  </w:style>
  <w:style w:type="paragraph" w:styleId="HTML">
    <w:name w:val="HTML Address"/>
    <w:basedOn w:val="a1"/>
    <w:link w:val="HTML0"/>
    <w:rsid w:val="00A167A1"/>
    <w:rPr>
      <w:i/>
      <w:iCs/>
    </w:rPr>
  </w:style>
  <w:style w:type="character" w:customStyle="1" w:styleId="HTML0">
    <w:name w:val="HTML アドレス (文字)"/>
    <w:basedOn w:val="a2"/>
    <w:link w:val="HTML"/>
    <w:rsid w:val="00A167A1"/>
    <w:rPr>
      <w:i/>
      <w:iCs/>
      <w:color w:val="auto"/>
      <w:szCs w:val="24"/>
    </w:rPr>
  </w:style>
  <w:style w:type="paragraph" w:styleId="HTML1">
    <w:name w:val="HTML Preformatted"/>
    <w:basedOn w:val="a1"/>
    <w:link w:val="HTML2"/>
    <w:rsid w:val="00A167A1"/>
    <w:rPr>
      <w:rFonts w:ascii="Courier New" w:hAnsi="Courier New" w:cs="Courier New"/>
    </w:rPr>
  </w:style>
  <w:style w:type="character" w:customStyle="1" w:styleId="HTML2">
    <w:name w:val="HTML 書式付き (文字)"/>
    <w:basedOn w:val="a2"/>
    <w:link w:val="HTML1"/>
    <w:rsid w:val="00A167A1"/>
    <w:rPr>
      <w:rFonts w:ascii="Courier New" w:hAnsi="Courier New" w:cs="Courier New"/>
      <w:color w:val="auto"/>
      <w:szCs w:val="24"/>
    </w:rPr>
  </w:style>
  <w:style w:type="paragraph" w:styleId="aa">
    <w:name w:val="annotation text"/>
    <w:basedOn w:val="a1"/>
    <w:link w:val="ab"/>
    <w:semiHidden/>
    <w:rsid w:val="00A167A1"/>
  </w:style>
  <w:style w:type="character" w:customStyle="1" w:styleId="ab">
    <w:name w:val="コメント文字列 (文字)"/>
    <w:basedOn w:val="a2"/>
    <w:link w:val="aa"/>
    <w:semiHidden/>
    <w:rsid w:val="00A167A1"/>
    <w:rPr>
      <w:color w:val="auto"/>
      <w:szCs w:val="24"/>
    </w:rPr>
  </w:style>
  <w:style w:type="paragraph" w:styleId="ac">
    <w:name w:val="Block Text"/>
    <w:basedOn w:val="a1"/>
    <w:rsid w:val="00A167A1"/>
    <w:pPr>
      <w:ind w:leftChars="700" w:left="1440" w:rightChars="700" w:right="1440"/>
    </w:pPr>
  </w:style>
  <w:style w:type="paragraph" w:styleId="ad">
    <w:name w:val="macro"/>
    <w:link w:val="ae"/>
    <w:semiHidden/>
    <w:rsid w:val="00A167A1"/>
    <w:pPr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adjustRightInd w:val="0"/>
      <w:snapToGrid w:val="0"/>
      <w:textAlignment w:val="baseline"/>
    </w:pPr>
    <w:rPr>
      <w:rFonts w:ascii="Courier New" w:hAnsi="Courier New" w:cs="Courier New"/>
      <w:color w:val="000000"/>
      <w:sz w:val="18"/>
      <w:szCs w:val="18"/>
    </w:rPr>
  </w:style>
  <w:style w:type="character" w:customStyle="1" w:styleId="ae">
    <w:name w:val="マクロ文字列 (文字)"/>
    <w:basedOn w:val="a2"/>
    <w:link w:val="ad"/>
    <w:semiHidden/>
    <w:rsid w:val="00A167A1"/>
    <w:rPr>
      <w:rFonts w:ascii="Courier New" w:hAnsi="Courier New" w:cs="Courier New"/>
      <w:color w:val="000000"/>
      <w:sz w:val="18"/>
      <w:szCs w:val="18"/>
    </w:rPr>
  </w:style>
  <w:style w:type="paragraph" w:styleId="af">
    <w:name w:val="Message Header"/>
    <w:basedOn w:val="a1"/>
    <w:link w:val="af0"/>
    <w:rsid w:val="00A167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hAnsi="Arial" w:cs="Arial"/>
    </w:rPr>
  </w:style>
  <w:style w:type="character" w:customStyle="1" w:styleId="af0">
    <w:name w:val="メッセージ見出し (文字)"/>
    <w:basedOn w:val="a2"/>
    <w:link w:val="af"/>
    <w:rsid w:val="00A167A1"/>
    <w:rPr>
      <w:rFonts w:ascii="Arial" w:hAnsi="Arial" w:cs="Arial"/>
      <w:color w:val="auto"/>
      <w:szCs w:val="24"/>
      <w:shd w:val="pct20" w:color="auto" w:fill="auto"/>
    </w:rPr>
  </w:style>
  <w:style w:type="paragraph" w:styleId="af1">
    <w:name w:val="List"/>
    <w:basedOn w:val="a1"/>
    <w:rsid w:val="00A167A1"/>
    <w:pPr>
      <w:ind w:left="200" w:hangingChars="200" w:hanging="200"/>
    </w:pPr>
  </w:style>
  <w:style w:type="paragraph" w:styleId="23">
    <w:name w:val="List 2"/>
    <w:basedOn w:val="a1"/>
    <w:rsid w:val="00A167A1"/>
    <w:pPr>
      <w:ind w:leftChars="200" w:left="100" w:hangingChars="200" w:hanging="200"/>
    </w:pPr>
  </w:style>
  <w:style w:type="paragraph" w:styleId="33">
    <w:name w:val="List 3"/>
    <w:basedOn w:val="a1"/>
    <w:rsid w:val="00A167A1"/>
    <w:pPr>
      <w:ind w:leftChars="400" w:left="100" w:hangingChars="200" w:hanging="200"/>
    </w:pPr>
  </w:style>
  <w:style w:type="paragraph" w:styleId="43">
    <w:name w:val="List 4"/>
    <w:basedOn w:val="a1"/>
    <w:rsid w:val="00A167A1"/>
    <w:pPr>
      <w:ind w:leftChars="600" w:left="100" w:hangingChars="200" w:hanging="200"/>
    </w:pPr>
  </w:style>
  <w:style w:type="paragraph" w:styleId="53">
    <w:name w:val="List 5"/>
    <w:basedOn w:val="a1"/>
    <w:rsid w:val="00A167A1"/>
    <w:pPr>
      <w:ind w:leftChars="800" w:left="100" w:hangingChars="200" w:hanging="200"/>
    </w:pPr>
  </w:style>
  <w:style w:type="paragraph" w:styleId="af2">
    <w:name w:val="Subtitle"/>
    <w:basedOn w:val="a1"/>
    <w:link w:val="af3"/>
    <w:qFormat/>
    <w:rsid w:val="00A167A1"/>
    <w:pPr>
      <w:jc w:val="center"/>
      <w:outlineLvl w:val="1"/>
    </w:pPr>
    <w:rPr>
      <w:rFonts w:ascii="Arial" w:eastAsia="ＭＳ ゴシック" w:hAnsi="Arial" w:cs="Arial"/>
    </w:rPr>
  </w:style>
  <w:style w:type="character" w:customStyle="1" w:styleId="af3">
    <w:name w:val="副題 (文字)"/>
    <w:basedOn w:val="a2"/>
    <w:link w:val="af2"/>
    <w:rsid w:val="00A167A1"/>
    <w:rPr>
      <w:rFonts w:ascii="Arial" w:eastAsia="ＭＳ ゴシック" w:hAnsi="Arial" w:cs="Arial"/>
      <w:color w:val="auto"/>
      <w:szCs w:val="24"/>
    </w:rPr>
  </w:style>
  <w:style w:type="paragraph" w:styleId="af4">
    <w:name w:val="caption"/>
    <w:basedOn w:val="a1"/>
    <w:next w:val="a1"/>
    <w:qFormat/>
    <w:rsid w:val="00A167A1"/>
    <w:pPr>
      <w:spacing w:before="120" w:after="240"/>
    </w:pPr>
    <w:rPr>
      <w:b/>
      <w:bCs/>
    </w:rPr>
  </w:style>
  <w:style w:type="paragraph" w:styleId="af5">
    <w:name w:val="table of figures"/>
    <w:basedOn w:val="a1"/>
    <w:next w:val="a1"/>
    <w:semiHidden/>
    <w:rsid w:val="00A167A1"/>
    <w:pPr>
      <w:ind w:leftChars="200" w:left="850" w:hangingChars="200" w:hanging="425"/>
    </w:pPr>
  </w:style>
  <w:style w:type="paragraph" w:styleId="af6">
    <w:name w:val="envelope address"/>
    <w:basedOn w:val="a1"/>
    <w:rsid w:val="00A167A1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="Arial" w:hAnsi="Arial" w:cs="Arial"/>
    </w:rPr>
  </w:style>
  <w:style w:type="paragraph" w:styleId="af7">
    <w:name w:val="envelope return"/>
    <w:basedOn w:val="a1"/>
    <w:rsid w:val="00A167A1"/>
    <w:pPr>
      <w:snapToGrid w:val="0"/>
    </w:pPr>
    <w:rPr>
      <w:rFonts w:ascii="Arial" w:hAnsi="Arial" w:cs="Arial"/>
    </w:rPr>
  </w:style>
  <w:style w:type="paragraph" w:styleId="af8">
    <w:name w:val="table of authorities"/>
    <w:basedOn w:val="a1"/>
    <w:next w:val="a1"/>
    <w:semiHidden/>
    <w:rsid w:val="00A167A1"/>
    <w:pPr>
      <w:ind w:left="200" w:hangingChars="100" w:hanging="200"/>
    </w:pPr>
  </w:style>
  <w:style w:type="paragraph" w:styleId="af9">
    <w:name w:val="toa heading"/>
    <w:basedOn w:val="a1"/>
    <w:next w:val="a1"/>
    <w:semiHidden/>
    <w:rsid w:val="00A167A1"/>
    <w:pPr>
      <w:spacing w:before="180"/>
    </w:pPr>
    <w:rPr>
      <w:rFonts w:ascii="Arial" w:eastAsia="ＭＳ ゴシック" w:hAnsi="Arial" w:cs="Arial"/>
    </w:rPr>
  </w:style>
  <w:style w:type="paragraph" w:styleId="afa">
    <w:name w:val="Salutation"/>
    <w:basedOn w:val="a1"/>
    <w:next w:val="a1"/>
    <w:link w:val="afb"/>
    <w:rsid w:val="00A167A1"/>
  </w:style>
  <w:style w:type="character" w:customStyle="1" w:styleId="afb">
    <w:name w:val="挨拶文 (文字)"/>
    <w:basedOn w:val="a2"/>
    <w:link w:val="afa"/>
    <w:rsid w:val="00A167A1"/>
    <w:rPr>
      <w:color w:val="auto"/>
      <w:szCs w:val="24"/>
    </w:rPr>
  </w:style>
  <w:style w:type="paragraph" w:styleId="afc">
    <w:name w:val="endnote text"/>
    <w:basedOn w:val="a1"/>
    <w:link w:val="afd"/>
    <w:semiHidden/>
    <w:rsid w:val="00A167A1"/>
    <w:pPr>
      <w:snapToGrid w:val="0"/>
    </w:pPr>
  </w:style>
  <w:style w:type="character" w:customStyle="1" w:styleId="afd">
    <w:name w:val="文末脚注文字列 (文字)"/>
    <w:basedOn w:val="a2"/>
    <w:link w:val="afc"/>
    <w:semiHidden/>
    <w:rsid w:val="00A167A1"/>
    <w:rPr>
      <w:color w:val="auto"/>
      <w:szCs w:val="24"/>
    </w:rPr>
  </w:style>
  <w:style w:type="paragraph" w:styleId="afe">
    <w:name w:val="Date"/>
    <w:basedOn w:val="a1"/>
    <w:next w:val="a1"/>
    <w:link w:val="aff0"/>
    <w:rsid w:val="00A167A1"/>
  </w:style>
  <w:style w:type="character" w:customStyle="1" w:styleId="aff0">
    <w:name w:val="日付 (文字)"/>
    <w:basedOn w:val="a2"/>
    <w:link w:val="afe"/>
    <w:rsid w:val="00A167A1"/>
    <w:rPr>
      <w:color w:val="auto"/>
      <w:szCs w:val="24"/>
    </w:rPr>
  </w:style>
  <w:style w:type="paragraph" w:styleId="aff1">
    <w:name w:val="Plain Text"/>
    <w:basedOn w:val="a1"/>
    <w:link w:val="aff2"/>
    <w:rsid w:val="00A167A1"/>
    <w:rPr>
      <w:rFonts w:ascii="ＭＳ 明朝" w:hAnsi="Courier New" w:cs="Courier New"/>
      <w:sz w:val="21"/>
      <w:szCs w:val="21"/>
    </w:rPr>
  </w:style>
  <w:style w:type="character" w:customStyle="1" w:styleId="aff2">
    <w:name w:val="書式なし (文字)"/>
    <w:basedOn w:val="a2"/>
    <w:link w:val="aff1"/>
    <w:rsid w:val="00A167A1"/>
    <w:rPr>
      <w:rFonts w:ascii="ＭＳ 明朝" w:hAnsi="Courier New" w:cs="Courier New"/>
      <w:color w:val="auto"/>
      <w:sz w:val="21"/>
      <w:szCs w:val="21"/>
    </w:rPr>
  </w:style>
  <w:style w:type="paragraph" w:styleId="aff3">
    <w:name w:val="Body Text"/>
    <w:basedOn w:val="a1"/>
    <w:link w:val="aff4"/>
    <w:rsid w:val="00A167A1"/>
  </w:style>
  <w:style w:type="character" w:customStyle="1" w:styleId="aff4">
    <w:name w:val="本文 (文字)"/>
    <w:basedOn w:val="a2"/>
    <w:link w:val="aff3"/>
    <w:rsid w:val="00A167A1"/>
    <w:rPr>
      <w:color w:val="auto"/>
      <w:szCs w:val="24"/>
    </w:rPr>
  </w:style>
  <w:style w:type="paragraph" w:styleId="24">
    <w:name w:val="Body Text 2"/>
    <w:basedOn w:val="a1"/>
    <w:link w:val="25"/>
    <w:rsid w:val="00A167A1"/>
    <w:pPr>
      <w:spacing w:line="480" w:lineRule="auto"/>
    </w:pPr>
  </w:style>
  <w:style w:type="character" w:customStyle="1" w:styleId="25">
    <w:name w:val="本文 2 (文字)"/>
    <w:basedOn w:val="a2"/>
    <w:link w:val="24"/>
    <w:rsid w:val="00A167A1"/>
    <w:rPr>
      <w:color w:val="auto"/>
      <w:szCs w:val="24"/>
    </w:rPr>
  </w:style>
  <w:style w:type="paragraph" w:styleId="34">
    <w:name w:val="Body Text 3"/>
    <w:basedOn w:val="a1"/>
    <w:link w:val="35"/>
    <w:rsid w:val="00A167A1"/>
    <w:rPr>
      <w:sz w:val="16"/>
      <w:szCs w:val="16"/>
    </w:rPr>
  </w:style>
  <w:style w:type="character" w:customStyle="1" w:styleId="35">
    <w:name w:val="本文 3 (文字)"/>
    <w:basedOn w:val="a2"/>
    <w:link w:val="34"/>
    <w:rsid w:val="00A167A1"/>
    <w:rPr>
      <w:color w:val="auto"/>
      <w:sz w:val="16"/>
      <w:szCs w:val="16"/>
    </w:rPr>
  </w:style>
  <w:style w:type="paragraph" w:styleId="aff5">
    <w:name w:val="Body Text Indent"/>
    <w:basedOn w:val="a1"/>
    <w:link w:val="aff6"/>
    <w:rsid w:val="00A167A1"/>
    <w:pPr>
      <w:ind w:leftChars="400" w:left="851"/>
    </w:pPr>
  </w:style>
  <w:style w:type="character" w:customStyle="1" w:styleId="aff6">
    <w:name w:val="本文インデント (文字)"/>
    <w:basedOn w:val="a2"/>
    <w:link w:val="aff5"/>
    <w:rsid w:val="00A167A1"/>
    <w:rPr>
      <w:color w:val="auto"/>
      <w:szCs w:val="24"/>
    </w:rPr>
  </w:style>
  <w:style w:type="paragraph" w:styleId="26">
    <w:name w:val="Body Text Indent 2"/>
    <w:basedOn w:val="a1"/>
    <w:link w:val="27"/>
    <w:rsid w:val="00A167A1"/>
    <w:pPr>
      <w:spacing w:line="480" w:lineRule="auto"/>
      <w:ind w:leftChars="400" w:left="851"/>
    </w:pPr>
  </w:style>
  <w:style w:type="character" w:customStyle="1" w:styleId="27">
    <w:name w:val="本文インデント 2 (文字)"/>
    <w:basedOn w:val="a2"/>
    <w:link w:val="26"/>
    <w:rsid w:val="00A167A1"/>
    <w:rPr>
      <w:color w:val="auto"/>
      <w:szCs w:val="24"/>
    </w:rPr>
  </w:style>
  <w:style w:type="paragraph" w:styleId="36">
    <w:name w:val="Body Text Indent 3"/>
    <w:basedOn w:val="a1"/>
    <w:link w:val="37"/>
    <w:rsid w:val="00A167A1"/>
    <w:pPr>
      <w:ind w:leftChars="400" w:left="851"/>
    </w:pPr>
    <w:rPr>
      <w:sz w:val="16"/>
      <w:szCs w:val="16"/>
    </w:rPr>
  </w:style>
  <w:style w:type="character" w:customStyle="1" w:styleId="37">
    <w:name w:val="本文インデント 3 (文字)"/>
    <w:basedOn w:val="a2"/>
    <w:link w:val="36"/>
    <w:rsid w:val="00A167A1"/>
    <w:rPr>
      <w:color w:val="auto"/>
      <w:sz w:val="16"/>
      <w:szCs w:val="16"/>
    </w:rPr>
  </w:style>
  <w:style w:type="paragraph" w:styleId="aff7">
    <w:name w:val="Body Text First Indent"/>
    <w:basedOn w:val="aff3"/>
    <w:link w:val="aff8"/>
    <w:rsid w:val="00A167A1"/>
    <w:pPr>
      <w:ind w:firstLineChars="100" w:firstLine="210"/>
    </w:pPr>
  </w:style>
  <w:style w:type="character" w:customStyle="1" w:styleId="aff8">
    <w:name w:val="本文字下げ (文字)"/>
    <w:basedOn w:val="aff4"/>
    <w:link w:val="aff7"/>
    <w:rsid w:val="00A167A1"/>
    <w:rPr>
      <w:color w:val="auto"/>
      <w:szCs w:val="24"/>
    </w:rPr>
  </w:style>
  <w:style w:type="paragraph" w:styleId="28">
    <w:name w:val="Body Text First Indent 2"/>
    <w:basedOn w:val="aff5"/>
    <w:link w:val="29"/>
    <w:rsid w:val="00A167A1"/>
    <w:pPr>
      <w:ind w:firstLineChars="100" w:firstLine="210"/>
    </w:pPr>
  </w:style>
  <w:style w:type="character" w:customStyle="1" w:styleId="29">
    <w:name w:val="本文字下げ 2 (文字)"/>
    <w:basedOn w:val="aff6"/>
    <w:link w:val="28"/>
    <w:rsid w:val="00A167A1"/>
    <w:rPr>
      <w:color w:val="auto"/>
      <w:szCs w:val="24"/>
    </w:rPr>
  </w:style>
  <w:style w:type="paragraph" w:styleId="Web">
    <w:name w:val="Normal (Web)"/>
    <w:basedOn w:val="a1"/>
    <w:uiPriority w:val="99"/>
    <w:rsid w:val="00A167A1"/>
  </w:style>
  <w:style w:type="paragraph" w:styleId="aff9">
    <w:name w:val="Normal Indent"/>
    <w:basedOn w:val="a1"/>
    <w:rsid w:val="00A167A1"/>
    <w:pPr>
      <w:ind w:leftChars="400" w:left="840"/>
    </w:pPr>
  </w:style>
  <w:style w:type="paragraph" w:styleId="a">
    <w:name w:val="List Number"/>
    <w:basedOn w:val="a1"/>
    <w:rsid w:val="00A167A1"/>
    <w:pPr>
      <w:numPr>
        <w:numId w:val="6"/>
      </w:numPr>
    </w:pPr>
  </w:style>
  <w:style w:type="paragraph" w:styleId="2">
    <w:name w:val="List Number 2"/>
    <w:basedOn w:val="a1"/>
    <w:rsid w:val="00A167A1"/>
    <w:pPr>
      <w:numPr>
        <w:numId w:val="7"/>
      </w:numPr>
    </w:pPr>
  </w:style>
  <w:style w:type="paragraph" w:styleId="3">
    <w:name w:val="List Number 3"/>
    <w:basedOn w:val="a1"/>
    <w:rsid w:val="00A167A1"/>
    <w:pPr>
      <w:numPr>
        <w:numId w:val="8"/>
      </w:numPr>
    </w:pPr>
  </w:style>
  <w:style w:type="paragraph" w:styleId="4">
    <w:name w:val="List Number 4"/>
    <w:basedOn w:val="a1"/>
    <w:rsid w:val="00A167A1"/>
    <w:pPr>
      <w:numPr>
        <w:numId w:val="9"/>
      </w:numPr>
    </w:pPr>
  </w:style>
  <w:style w:type="paragraph" w:styleId="5">
    <w:name w:val="List Number 5"/>
    <w:basedOn w:val="a1"/>
    <w:rsid w:val="00A167A1"/>
    <w:pPr>
      <w:numPr>
        <w:numId w:val="10"/>
      </w:numPr>
    </w:pPr>
  </w:style>
  <w:style w:type="paragraph" w:styleId="11">
    <w:name w:val="toc 1"/>
    <w:basedOn w:val="a1"/>
    <w:next w:val="a1"/>
    <w:autoRedefine/>
    <w:semiHidden/>
    <w:rsid w:val="00A167A1"/>
  </w:style>
  <w:style w:type="paragraph" w:styleId="2a">
    <w:name w:val="toc 2"/>
    <w:basedOn w:val="a1"/>
    <w:next w:val="a1"/>
    <w:autoRedefine/>
    <w:semiHidden/>
    <w:rsid w:val="00A167A1"/>
    <w:pPr>
      <w:ind w:leftChars="100" w:left="200"/>
    </w:pPr>
  </w:style>
  <w:style w:type="paragraph" w:styleId="38">
    <w:name w:val="toc 3"/>
    <w:basedOn w:val="a1"/>
    <w:next w:val="a1"/>
    <w:autoRedefine/>
    <w:semiHidden/>
    <w:rsid w:val="00A167A1"/>
    <w:pPr>
      <w:ind w:leftChars="200" w:left="400"/>
    </w:pPr>
  </w:style>
  <w:style w:type="paragraph" w:styleId="44">
    <w:name w:val="toc 4"/>
    <w:basedOn w:val="a1"/>
    <w:next w:val="a1"/>
    <w:autoRedefine/>
    <w:semiHidden/>
    <w:rsid w:val="00A167A1"/>
    <w:pPr>
      <w:ind w:leftChars="300" w:left="600"/>
    </w:pPr>
  </w:style>
  <w:style w:type="paragraph" w:styleId="54">
    <w:name w:val="toc 5"/>
    <w:basedOn w:val="a1"/>
    <w:next w:val="a1"/>
    <w:autoRedefine/>
    <w:semiHidden/>
    <w:rsid w:val="00A167A1"/>
    <w:pPr>
      <w:ind w:leftChars="400" w:left="800"/>
    </w:pPr>
  </w:style>
  <w:style w:type="paragraph" w:styleId="61">
    <w:name w:val="toc 6"/>
    <w:basedOn w:val="a1"/>
    <w:next w:val="a1"/>
    <w:autoRedefine/>
    <w:semiHidden/>
    <w:rsid w:val="00A167A1"/>
    <w:pPr>
      <w:ind w:leftChars="500" w:left="1000"/>
    </w:pPr>
  </w:style>
  <w:style w:type="paragraph" w:styleId="71">
    <w:name w:val="toc 7"/>
    <w:basedOn w:val="a1"/>
    <w:next w:val="a1"/>
    <w:autoRedefine/>
    <w:semiHidden/>
    <w:rsid w:val="00A167A1"/>
    <w:pPr>
      <w:ind w:leftChars="600" w:left="1200"/>
    </w:pPr>
  </w:style>
  <w:style w:type="paragraph" w:styleId="81">
    <w:name w:val="toc 8"/>
    <w:basedOn w:val="a1"/>
    <w:next w:val="a1"/>
    <w:autoRedefine/>
    <w:semiHidden/>
    <w:rsid w:val="00A167A1"/>
    <w:pPr>
      <w:ind w:leftChars="700" w:left="1400"/>
    </w:pPr>
  </w:style>
  <w:style w:type="paragraph" w:styleId="91">
    <w:name w:val="toc 9"/>
    <w:basedOn w:val="a1"/>
    <w:next w:val="a1"/>
    <w:autoRedefine/>
    <w:semiHidden/>
    <w:rsid w:val="00A167A1"/>
    <w:pPr>
      <w:ind w:leftChars="800" w:left="1600"/>
    </w:pPr>
  </w:style>
  <w:style w:type="paragraph" w:styleId="a0">
    <w:name w:val="List Bullet"/>
    <w:basedOn w:val="a1"/>
    <w:autoRedefine/>
    <w:rsid w:val="00A167A1"/>
    <w:pPr>
      <w:numPr>
        <w:numId w:val="11"/>
      </w:numPr>
    </w:pPr>
  </w:style>
  <w:style w:type="paragraph" w:styleId="20">
    <w:name w:val="List Bullet 2"/>
    <w:basedOn w:val="a1"/>
    <w:autoRedefine/>
    <w:rsid w:val="00A167A1"/>
    <w:pPr>
      <w:numPr>
        <w:numId w:val="12"/>
      </w:numPr>
    </w:pPr>
  </w:style>
  <w:style w:type="paragraph" w:styleId="30">
    <w:name w:val="List Bullet 3"/>
    <w:basedOn w:val="a1"/>
    <w:autoRedefine/>
    <w:rsid w:val="00A167A1"/>
    <w:pPr>
      <w:numPr>
        <w:numId w:val="13"/>
      </w:numPr>
    </w:pPr>
  </w:style>
  <w:style w:type="paragraph" w:styleId="40">
    <w:name w:val="List Bullet 4"/>
    <w:basedOn w:val="a1"/>
    <w:autoRedefine/>
    <w:rsid w:val="00A167A1"/>
    <w:pPr>
      <w:numPr>
        <w:numId w:val="14"/>
      </w:numPr>
    </w:pPr>
  </w:style>
  <w:style w:type="paragraph" w:styleId="50">
    <w:name w:val="List Bullet 5"/>
    <w:basedOn w:val="a1"/>
    <w:autoRedefine/>
    <w:rsid w:val="00A167A1"/>
    <w:pPr>
      <w:numPr>
        <w:numId w:val="15"/>
      </w:numPr>
    </w:pPr>
  </w:style>
  <w:style w:type="paragraph" w:styleId="affa">
    <w:name w:val="List Continue"/>
    <w:basedOn w:val="a1"/>
    <w:rsid w:val="00A167A1"/>
    <w:pPr>
      <w:spacing w:after="180"/>
      <w:ind w:leftChars="200" w:left="425"/>
    </w:pPr>
  </w:style>
  <w:style w:type="paragraph" w:styleId="2b">
    <w:name w:val="List Continue 2"/>
    <w:basedOn w:val="a1"/>
    <w:rsid w:val="00A167A1"/>
    <w:pPr>
      <w:spacing w:after="180"/>
      <w:ind w:leftChars="400" w:left="850"/>
    </w:pPr>
  </w:style>
  <w:style w:type="paragraph" w:styleId="39">
    <w:name w:val="List Continue 3"/>
    <w:basedOn w:val="a1"/>
    <w:rsid w:val="00A167A1"/>
    <w:pPr>
      <w:spacing w:after="180"/>
      <w:ind w:leftChars="600" w:left="1275"/>
    </w:pPr>
  </w:style>
  <w:style w:type="paragraph" w:styleId="45">
    <w:name w:val="List Continue 4"/>
    <w:basedOn w:val="a1"/>
    <w:rsid w:val="00A167A1"/>
    <w:pPr>
      <w:spacing w:after="180"/>
      <w:ind w:leftChars="800" w:left="1700"/>
    </w:pPr>
  </w:style>
  <w:style w:type="paragraph" w:styleId="55">
    <w:name w:val="List Continue 5"/>
    <w:basedOn w:val="a1"/>
    <w:rsid w:val="00A167A1"/>
    <w:pPr>
      <w:spacing w:after="180"/>
      <w:ind w:leftChars="1000" w:left="2125"/>
    </w:pPr>
  </w:style>
  <w:style w:type="paragraph" w:styleId="12">
    <w:name w:val="index 1"/>
    <w:basedOn w:val="a1"/>
    <w:next w:val="a1"/>
    <w:autoRedefine/>
    <w:semiHidden/>
    <w:rsid w:val="00A167A1"/>
    <w:pPr>
      <w:ind w:left="200" w:hangingChars="100" w:hanging="200"/>
    </w:pPr>
  </w:style>
  <w:style w:type="paragraph" w:styleId="2c">
    <w:name w:val="index 2"/>
    <w:basedOn w:val="a1"/>
    <w:next w:val="a1"/>
    <w:autoRedefine/>
    <w:semiHidden/>
    <w:rsid w:val="00A167A1"/>
    <w:pPr>
      <w:ind w:leftChars="100" w:left="100" w:hangingChars="100" w:hanging="200"/>
    </w:pPr>
  </w:style>
  <w:style w:type="paragraph" w:styleId="3a">
    <w:name w:val="index 3"/>
    <w:basedOn w:val="a1"/>
    <w:next w:val="a1"/>
    <w:autoRedefine/>
    <w:semiHidden/>
    <w:rsid w:val="00A167A1"/>
    <w:pPr>
      <w:ind w:leftChars="200" w:left="200" w:hangingChars="100" w:hanging="200"/>
    </w:pPr>
  </w:style>
  <w:style w:type="paragraph" w:styleId="46">
    <w:name w:val="index 4"/>
    <w:basedOn w:val="a1"/>
    <w:next w:val="a1"/>
    <w:autoRedefine/>
    <w:semiHidden/>
    <w:rsid w:val="00A167A1"/>
    <w:pPr>
      <w:ind w:leftChars="300" w:left="300" w:hangingChars="100" w:hanging="200"/>
    </w:pPr>
  </w:style>
  <w:style w:type="paragraph" w:styleId="56">
    <w:name w:val="index 5"/>
    <w:basedOn w:val="a1"/>
    <w:next w:val="a1"/>
    <w:autoRedefine/>
    <w:semiHidden/>
    <w:rsid w:val="00A167A1"/>
    <w:pPr>
      <w:ind w:leftChars="400" w:left="400" w:hangingChars="100" w:hanging="200"/>
    </w:pPr>
  </w:style>
  <w:style w:type="paragraph" w:styleId="62">
    <w:name w:val="index 6"/>
    <w:basedOn w:val="a1"/>
    <w:next w:val="a1"/>
    <w:autoRedefine/>
    <w:semiHidden/>
    <w:rsid w:val="00A167A1"/>
    <w:pPr>
      <w:ind w:leftChars="500" w:left="500" w:hangingChars="100" w:hanging="200"/>
    </w:pPr>
  </w:style>
  <w:style w:type="paragraph" w:styleId="72">
    <w:name w:val="index 7"/>
    <w:basedOn w:val="a1"/>
    <w:next w:val="a1"/>
    <w:autoRedefine/>
    <w:semiHidden/>
    <w:rsid w:val="00A167A1"/>
    <w:pPr>
      <w:ind w:leftChars="600" w:left="600" w:hangingChars="100" w:hanging="200"/>
    </w:pPr>
  </w:style>
  <w:style w:type="paragraph" w:styleId="82">
    <w:name w:val="index 8"/>
    <w:basedOn w:val="a1"/>
    <w:next w:val="a1"/>
    <w:autoRedefine/>
    <w:semiHidden/>
    <w:rsid w:val="00A167A1"/>
    <w:pPr>
      <w:ind w:leftChars="700" w:left="700" w:hangingChars="100" w:hanging="200"/>
    </w:pPr>
  </w:style>
  <w:style w:type="paragraph" w:styleId="92">
    <w:name w:val="index 9"/>
    <w:basedOn w:val="a1"/>
    <w:next w:val="a1"/>
    <w:autoRedefine/>
    <w:semiHidden/>
    <w:rsid w:val="00A167A1"/>
    <w:pPr>
      <w:ind w:leftChars="800" w:left="800" w:hangingChars="100" w:hanging="200"/>
    </w:pPr>
  </w:style>
  <w:style w:type="paragraph" w:styleId="affb">
    <w:name w:val="index heading"/>
    <w:basedOn w:val="a1"/>
    <w:next w:val="12"/>
    <w:semiHidden/>
    <w:rsid w:val="00A167A1"/>
    <w:rPr>
      <w:rFonts w:ascii="Arial" w:hAnsi="Arial" w:cs="Arial"/>
      <w:b/>
      <w:bCs/>
    </w:rPr>
  </w:style>
  <w:style w:type="paragraph" w:styleId="affc">
    <w:name w:val="Closing"/>
    <w:basedOn w:val="a1"/>
    <w:link w:val="affd"/>
    <w:rsid w:val="00A167A1"/>
    <w:pPr>
      <w:jc w:val="right"/>
    </w:pPr>
  </w:style>
  <w:style w:type="character" w:customStyle="1" w:styleId="affd">
    <w:name w:val="結語 (文字)"/>
    <w:basedOn w:val="a2"/>
    <w:link w:val="affc"/>
    <w:rsid w:val="00A167A1"/>
    <w:rPr>
      <w:color w:val="auto"/>
      <w:szCs w:val="24"/>
    </w:rPr>
  </w:style>
  <w:style w:type="paragraph" w:styleId="affe">
    <w:name w:val="Signature"/>
    <w:basedOn w:val="a1"/>
    <w:link w:val="afff"/>
    <w:rsid w:val="00A167A1"/>
    <w:pPr>
      <w:jc w:val="right"/>
    </w:pPr>
  </w:style>
  <w:style w:type="character" w:customStyle="1" w:styleId="afff">
    <w:name w:val="署名 (文字)"/>
    <w:basedOn w:val="a2"/>
    <w:link w:val="affe"/>
    <w:rsid w:val="00A167A1"/>
    <w:rPr>
      <w:color w:val="auto"/>
      <w:szCs w:val="24"/>
    </w:rPr>
  </w:style>
  <w:style w:type="paragraph" w:styleId="afff0">
    <w:name w:val="footnote text"/>
    <w:basedOn w:val="a1"/>
    <w:link w:val="afff1"/>
    <w:semiHidden/>
    <w:rsid w:val="00A167A1"/>
    <w:pPr>
      <w:snapToGrid w:val="0"/>
    </w:pPr>
  </w:style>
  <w:style w:type="character" w:customStyle="1" w:styleId="afff1">
    <w:name w:val="脚注文字列 (文字)"/>
    <w:basedOn w:val="a2"/>
    <w:link w:val="afff0"/>
    <w:semiHidden/>
    <w:rsid w:val="00A167A1"/>
    <w:rPr>
      <w:color w:val="auto"/>
      <w:szCs w:val="24"/>
    </w:rPr>
  </w:style>
  <w:style w:type="paragraph" w:styleId="afff2">
    <w:name w:val="Title"/>
    <w:basedOn w:val="a1"/>
    <w:link w:val="afff3"/>
    <w:qFormat/>
    <w:rsid w:val="00A167A1"/>
    <w:pPr>
      <w:spacing w:before="240" w:after="120"/>
      <w:jc w:val="center"/>
      <w:outlineLvl w:val="0"/>
    </w:pPr>
    <w:rPr>
      <w:rFonts w:ascii="Arial" w:eastAsia="ＭＳ ゴシック" w:hAnsi="Arial" w:cs="Arial"/>
      <w:sz w:val="32"/>
      <w:szCs w:val="32"/>
    </w:rPr>
  </w:style>
  <w:style w:type="character" w:customStyle="1" w:styleId="afff3">
    <w:name w:val="表題 (文字)"/>
    <w:basedOn w:val="a2"/>
    <w:link w:val="afff2"/>
    <w:rsid w:val="00A167A1"/>
    <w:rPr>
      <w:rFonts w:ascii="Arial" w:eastAsia="ＭＳ ゴシック" w:hAnsi="Arial" w:cs="Arial"/>
      <w:color w:val="auto"/>
      <w:sz w:val="32"/>
      <w:szCs w:val="32"/>
    </w:rPr>
  </w:style>
  <w:style w:type="paragraph" w:styleId="afff4">
    <w:name w:val="Document Map"/>
    <w:basedOn w:val="a1"/>
    <w:link w:val="afff5"/>
    <w:semiHidden/>
    <w:rsid w:val="00A167A1"/>
    <w:pPr>
      <w:shd w:val="clear" w:color="auto" w:fill="000080"/>
    </w:pPr>
    <w:rPr>
      <w:rFonts w:ascii="Arial" w:eastAsia="ＭＳ ゴシック" w:hAnsi="Arial"/>
    </w:rPr>
  </w:style>
  <w:style w:type="character" w:customStyle="1" w:styleId="afff5">
    <w:name w:val="見出しマップ (文字)"/>
    <w:basedOn w:val="a2"/>
    <w:link w:val="afff4"/>
    <w:semiHidden/>
    <w:rsid w:val="00A167A1"/>
    <w:rPr>
      <w:rFonts w:ascii="Arial" w:eastAsia="ＭＳ ゴシック" w:hAnsi="Arial"/>
      <w:color w:val="auto"/>
      <w:szCs w:val="24"/>
      <w:shd w:val="clear" w:color="auto" w:fill="000080"/>
    </w:rPr>
  </w:style>
  <w:style w:type="paragraph" w:styleId="afff6">
    <w:name w:val="Note Heading"/>
    <w:basedOn w:val="a1"/>
    <w:next w:val="a1"/>
    <w:link w:val="afff7"/>
    <w:rsid w:val="00A167A1"/>
    <w:pPr>
      <w:jc w:val="center"/>
    </w:pPr>
  </w:style>
  <w:style w:type="character" w:customStyle="1" w:styleId="afff7">
    <w:name w:val="記 (文字)"/>
    <w:basedOn w:val="a2"/>
    <w:link w:val="afff6"/>
    <w:rsid w:val="00A167A1"/>
    <w:rPr>
      <w:color w:val="auto"/>
      <w:szCs w:val="24"/>
    </w:rPr>
  </w:style>
  <w:style w:type="paragraph" w:styleId="afff8">
    <w:name w:val="E-mail Signature"/>
    <w:basedOn w:val="a1"/>
    <w:link w:val="afff9"/>
    <w:rsid w:val="00A167A1"/>
  </w:style>
  <w:style w:type="character" w:customStyle="1" w:styleId="afff9">
    <w:name w:val="電子メール署名 (文字)"/>
    <w:basedOn w:val="a2"/>
    <w:link w:val="afff8"/>
    <w:rsid w:val="00A167A1"/>
    <w:rPr>
      <w:color w:val="auto"/>
      <w:szCs w:val="24"/>
    </w:rPr>
  </w:style>
  <w:style w:type="character" w:styleId="afffa">
    <w:name w:val="Hyperlink"/>
    <w:uiPriority w:val="99"/>
    <w:rsid w:val="00A167A1"/>
    <w:rPr>
      <w:color w:val="0000FF"/>
      <w:u w:val="single"/>
    </w:rPr>
  </w:style>
  <w:style w:type="character" w:styleId="afffb">
    <w:name w:val="annotation reference"/>
    <w:semiHidden/>
    <w:rsid w:val="00A167A1"/>
    <w:rPr>
      <w:sz w:val="18"/>
      <w:szCs w:val="18"/>
    </w:rPr>
  </w:style>
  <w:style w:type="character" w:styleId="afffc">
    <w:name w:val="FollowedHyperlink"/>
    <w:rsid w:val="00A167A1"/>
    <w:rPr>
      <w:color w:val="800080"/>
      <w:u w:val="single"/>
    </w:rPr>
  </w:style>
  <w:style w:type="paragraph" w:styleId="afffd">
    <w:name w:val="Balloon Text"/>
    <w:basedOn w:val="a1"/>
    <w:link w:val="afffe"/>
    <w:uiPriority w:val="99"/>
    <w:semiHidden/>
    <w:rsid w:val="00A167A1"/>
    <w:rPr>
      <w:rFonts w:ascii="Arial" w:eastAsia="ＭＳ ゴシック" w:hAnsi="Arial"/>
      <w:sz w:val="18"/>
      <w:szCs w:val="18"/>
    </w:rPr>
  </w:style>
  <w:style w:type="character" w:customStyle="1" w:styleId="afffe">
    <w:name w:val="吹き出し (文字)"/>
    <w:basedOn w:val="a2"/>
    <w:link w:val="afffd"/>
    <w:uiPriority w:val="99"/>
    <w:semiHidden/>
    <w:rsid w:val="00A167A1"/>
    <w:rPr>
      <w:rFonts w:ascii="Arial" w:eastAsia="ＭＳ ゴシック" w:hAnsi="Arial"/>
      <w:color w:val="auto"/>
      <w:sz w:val="18"/>
      <w:szCs w:val="18"/>
    </w:rPr>
  </w:style>
  <w:style w:type="character" w:customStyle="1" w:styleId="cit-auth">
    <w:name w:val="cit-auth"/>
    <w:basedOn w:val="a2"/>
    <w:rsid w:val="00A167A1"/>
  </w:style>
  <w:style w:type="character" w:customStyle="1" w:styleId="cit-name-surname">
    <w:name w:val="cit-name-surname"/>
    <w:basedOn w:val="a2"/>
    <w:rsid w:val="00A167A1"/>
  </w:style>
  <w:style w:type="character" w:customStyle="1" w:styleId="cit-name-given-names">
    <w:name w:val="cit-name-given-names"/>
    <w:basedOn w:val="a2"/>
    <w:rsid w:val="00A167A1"/>
  </w:style>
  <w:style w:type="character" w:customStyle="1" w:styleId="cit-etal">
    <w:name w:val="cit-etal"/>
    <w:basedOn w:val="a2"/>
    <w:rsid w:val="00A167A1"/>
  </w:style>
  <w:style w:type="character" w:styleId="HTML3">
    <w:name w:val="HTML Cite"/>
    <w:rsid w:val="00A167A1"/>
    <w:rPr>
      <w:i/>
      <w:iCs/>
    </w:rPr>
  </w:style>
  <w:style w:type="character" w:customStyle="1" w:styleId="cit-pub-date">
    <w:name w:val="cit-pub-date"/>
    <w:basedOn w:val="a2"/>
    <w:rsid w:val="00A167A1"/>
  </w:style>
  <w:style w:type="character" w:customStyle="1" w:styleId="cit-article-title">
    <w:name w:val="cit-article-title"/>
    <w:basedOn w:val="a2"/>
    <w:rsid w:val="00A167A1"/>
  </w:style>
  <w:style w:type="character" w:styleId="affff">
    <w:name w:val="Emphasis"/>
    <w:uiPriority w:val="20"/>
    <w:qFormat/>
    <w:rsid w:val="00A167A1"/>
    <w:rPr>
      <w:i/>
      <w:iCs/>
    </w:rPr>
  </w:style>
  <w:style w:type="character" w:customStyle="1" w:styleId="cit-vol">
    <w:name w:val="cit-vol"/>
    <w:basedOn w:val="a2"/>
    <w:rsid w:val="00A167A1"/>
  </w:style>
  <w:style w:type="character" w:customStyle="1" w:styleId="cit-fpage">
    <w:name w:val="cit-fpage"/>
    <w:basedOn w:val="a2"/>
    <w:rsid w:val="00A167A1"/>
  </w:style>
  <w:style w:type="character" w:customStyle="1" w:styleId="cit-lpage">
    <w:name w:val="cit-lpage"/>
    <w:basedOn w:val="a2"/>
    <w:rsid w:val="00A167A1"/>
  </w:style>
  <w:style w:type="paragraph" w:styleId="affff0">
    <w:name w:val="annotation subject"/>
    <w:basedOn w:val="aa"/>
    <w:next w:val="aa"/>
    <w:link w:val="affff1"/>
    <w:uiPriority w:val="99"/>
    <w:semiHidden/>
    <w:rsid w:val="00A167A1"/>
    <w:rPr>
      <w:b/>
      <w:bCs/>
    </w:rPr>
  </w:style>
  <w:style w:type="character" w:customStyle="1" w:styleId="affff1">
    <w:name w:val="コメント内容 (文字)"/>
    <w:basedOn w:val="ab"/>
    <w:link w:val="affff0"/>
    <w:uiPriority w:val="99"/>
    <w:semiHidden/>
    <w:rsid w:val="00A167A1"/>
    <w:rPr>
      <w:b/>
      <w:bCs/>
      <w:color w:val="auto"/>
      <w:szCs w:val="24"/>
    </w:rPr>
  </w:style>
  <w:style w:type="paragraph" w:customStyle="1" w:styleId="authors">
    <w:name w:val="authors"/>
    <w:basedOn w:val="a1"/>
    <w:rsid w:val="00A167A1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rFonts w:ascii="ＭＳ Ｐゴシック" w:eastAsia="ＭＳ Ｐゴシック" w:hAnsi="ＭＳ Ｐゴシック" w:cs="ＭＳ Ｐゴシック"/>
    </w:rPr>
  </w:style>
  <w:style w:type="paragraph" w:customStyle="1" w:styleId="source">
    <w:name w:val="source"/>
    <w:basedOn w:val="a1"/>
    <w:rsid w:val="00A167A1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rFonts w:ascii="ＭＳ Ｐゴシック" w:eastAsia="ＭＳ Ｐゴシック" w:hAnsi="ＭＳ Ｐゴシック" w:cs="ＭＳ Ｐゴシック"/>
    </w:rPr>
  </w:style>
  <w:style w:type="character" w:customStyle="1" w:styleId="journalname">
    <w:name w:val="journalname"/>
    <w:basedOn w:val="a2"/>
    <w:rsid w:val="00A167A1"/>
  </w:style>
  <w:style w:type="character" w:customStyle="1" w:styleId="mfont">
    <w:name w:val="mfont"/>
    <w:basedOn w:val="a2"/>
    <w:rsid w:val="00A167A1"/>
  </w:style>
  <w:style w:type="character" w:customStyle="1" w:styleId="apple-converted-space">
    <w:name w:val="apple-converted-space"/>
    <w:rsid w:val="00A167A1"/>
  </w:style>
  <w:style w:type="character" w:customStyle="1" w:styleId="citation">
    <w:name w:val="citation"/>
    <w:basedOn w:val="a2"/>
    <w:rsid w:val="00A167A1"/>
  </w:style>
  <w:style w:type="paragraph" w:customStyle="1" w:styleId="13">
    <w:name w:val="コメント内容1"/>
    <w:basedOn w:val="aa"/>
    <w:next w:val="aa"/>
    <w:semiHidden/>
    <w:rsid w:val="00A167A1"/>
    <w:pPr>
      <w:overflowPunct/>
      <w:autoSpaceDE/>
      <w:autoSpaceDN/>
      <w:adjustRightInd/>
      <w:spacing w:before="240" w:after="60" w:line="480" w:lineRule="atLeast"/>
      <w:ind w:firstLine="720"/>
      <w:jc w:val="both"/>
      <w:textAlignment w:val="auto"/>
    </w:pPr>
  </w:style>
  <w:style w:type="paragraph" w:customStyle="1" w:styleId="14">
    <w:name w:val="吹き出し1"/>
    <w:basedOn w:val="a1"/>
    <w:semiHidden/>
    <w:rsid w:val="00A167A1"/>
    <w:pPr>
      <w:overflowPunct/>
      <w:autoSpaceDE/>
      <w:autoSpaceDN/>
      <w:adjustRightInd/>
      <w:spacing w:before="240" w:after="60" w:line="480" w:lineRule="atLeast"/>
      <w:ind w:firstLine="720"/>
      <w:jc w:val="both"/>
      <w:textAlignment w:val="auto"/>
    </w:pPr>
    <w:rPr>
      <w:rFonts w:ascii="Lucida Grande" w:hAnsi="Lucida Grande"/>
      <w:sz w:val="18"/>
      <w:szCs w:val="18"/>
    </w:rPr>
  </w:style>
  <w:style w:type="paragraph" w:styleId="affff2">
    <w:name w:val="List Paragraph"/>
    <w:basedOn w:val="a1"/>
    <w:uiPriority w:val="34"/>
    <w:qFormat/>
    <w:rsid w:val="00A167A1"/>
    <w:pPr>
      <w:widowControl w:val="0"/>
      <w:overflowPunct/>
      <w:autoSpaceDE/>
      <w:autoSpaceDN/>
      <w:adjustRightInd/>
      <w:spacing w:before="240" w:after="60" w:line="240" w:lineRule="auto"/>
      <w:ind w:leftChars="400" w:left="840" w:firstLine="720"/>
      <w:jc w:val="both"/>
      <w:textAlignment w:val="auto"/>
    </w:pPr>
    <w:rPr>
      <w:kern w:val="2"/>
      <w:sz w:val="21"/>
      <w:szCs w:val="22"/>
    </w:rPr>
  </w:style>
  <w:style w:type="paragraph" w:customStyle="1" w:styleId="TimesNewRoman">
    <w:name w:val="標準 + Times New Roman"/>
    <w:aliases w:val="左揃え,12 pt"/>
    <w:basedOn w:val="a1"/>
    <w:rsid w:val="00A167A1"/>
    <w:pPr>
      <w:widowControl w:val="0"/>
      <w:overflowPunct/>
      <w:autoSpaceDE/>
      <w:autoSpaceDN/>
      <w:adjustRightInd/>
      <w:spacing w:before="240" w:after="60" w:line="240" w:lineRule="auto"/>
      <w:ind w:firstLine="720"/>
      <w:jc w:val="both"/>
      <w:textAlignment w:val="auto"/>
    </w:pPr>
    <w:rPr>
      <w:spacing w:val="1"/>
      <w:sz w:val="21"/>
      <w:szCs w:val="21"/>
    </w:rPr>
  </w:style>
  <w:style w:type="character" w:styleId="affff3">
    <w:name w:val="footnote reference"/>
    <w:semiHidden/>
    <w:rsid w:val="00A167A1"/>
    <w:rPr>
      <w:vertAlign w:val="superscript"/>
    </w:rPr>
  </w:style>
  <w:style w:type="character" w:styleId="affff4">
    <w:name w:val="Placeholder Text"/>
    <w:uiPriority w:val="99"/>
    <w:semiHidden/>
    <w:rsid w:val="00A167A1"/>
    <w:rPr>
      <w:color w:val="808080"/>
    </w:rPr>
  </w:style>
  <w:style w:type="character" w:customStyle="1" w:styleId="wordlink">
    <w:name w:val="wordlink"/>
    <w:rsid w:val="00A167A1"/>
  </w:style>
  <w:style w:type="paragraph" w:customStyle="1" w:styleId="Default">
    <w:name w:val="Default"/>
    <w:rsid w:val="00A167A1"/>
    <w:pPr>
      <w:widowControl w:val="0"/>
      <w:autoSpaceDE w:val="0"/>
      <w:autoSpaceDN w:val="0"/>
      <w:adjustRightInd w:val="0"/>
      <w:spacing w:before="240" w:after="60" w:line="480" w:lineRule="atLeast"/>
      <w:ind w:firstLine="720"/>
      <w:jc w:val="both"/>
    </w:pPr>
    <w:rPr>
      <w:rFonts w:ascii="Minion" w:eastAsia="Minion" w:cs="Minion"/>
      <w:color w:val="000000"/>
    </w:rPr>
  </w:style>
  <w:style w:type="character" w:customStyle="1" w:styleId="highlight">
    <w:name w:val="highlight"/>
    <w:rsid w:val="00A167A1"/>
  </w:style>
  <w:style w:type="character" w:styleId="HTML4">
    <w:name w:val="HTML Typewriter"/>
    <w:basedOn w:val="a2"/>
    <w:uiPriority w:val="99"/>
    <w:semiHidden/>
    <w:unhideWhenUsed/>
    <w:rsid w:val="00A167A1"/>
    <w:rPr>
      <w:rFonts w:ascii="ＭＳ ゴシック" w:eastAsia="ＭＳ ゴシック" w:hAnsi="ＭＳ ゴシック" w:cs="ＭＳ ゴシック"/>
      <w:sz w:val="24"/>
      <w:szCs w:val="24"/>
    </w:rPr>
  </w:style>
  <w:style w:type="table" w:styleId="affff5">
    <w:name w:val="Table Grid"/>
    <w:basedOn w:val="a3"/>
    <w:uiPriority w:val="59"/>
    <w:rsid w:val="00A167A1"/>
    <w:rPr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0">
    <w:name w:val="A3"/>
    <w:uiPriority w:val="99"/>
    <w:rsid w:val="00A167A1"/>
    <w:rPr>
      <w:rFonts w:cs="Minion Pro"/>
      <w:color w:val="211D1E"/>
      <w:sz w:val="13"/>
      <w:szCs w:val="13"/>
    </w:rPr>
  </w:style>
  <w:style w:type="character" w:customStyle="1" w:styleId="A12">
    <w:name w:val="A12"/>
    <w:uiPriority w:val="99"/>
    <w:rsid w:val="00A167A1"/>
    <w:rPr>
      <w:rFonts w:cs="Trade Gothic LT Std"/>
      <w:color w:val="211D1E"/>
      <w:sz w:val="11"/>
      <w:szCs w:val="11"/>
    </w:rPr>
  </w:style>
  <w:style w:type="character" w:customStyle="1" w:styleId="A16">
    <w:name w:val="A16"/>
    <w:uiPriority w:val="99"/>
    <w:rsid w:val="00A167A1"/>
    <w:rPr>
      <w:rFonts w:cs="Minion Pro"/>
      <w:color w:val="211D1E"/>
      <w:sz w:val="12"/>
      <w:szCs w:val="12"/>
    </w:rPr>
  </w:style>
  <w:style w:type="character" w:customStyle="1" w:styleId="al-author-name-more">
    <w:name w:val="al-author-name-more"/>
    <w:basedOn w:val="a2"/>
    <w:rsid w:val="00A167A1"/>
  </w:style>
  <w:style w:type="character" w:customStyle="1" w:styleId="text">
    <w:name w:val="text"/>
    <w:basedOn w:val="a2"/>
    <w:rsid w:val="00A167A1"/>
  </w:style>
  <w:style w:type="character" w:customStyle="1" w:styleId="il">
    <w:name w:val="il"/>
    <w:basedOn w:val="a2"/>
    <w:rsid w:val="00A167A1"/>
  </w:style>
  <w:style w:type="paragraph" w:styleId="affff6">
    <w:name w:val="Revision"/>
    <w:hidden/>
    <w:uiPriority w:val="99"/>
    <w:semiHidden/>
    <w:rsid w:val="00A167A1"/>
    <w:rPr>
      <w:color w:val="auto"/>
    </w:rPr>
  </w:style>
  <w:style w:type="character" w:styleId="affff7">
    <w:name w:val="line number"/>
    <w:basedOn w:val="a2"/>
    <w:uiPriority w:val="99"/>
    <w:semiHidden/>
    <w:unhideWhenUsed/>
    <w:rsid w:val="00A167A1"/>
  </w:style>
  <w:style w:type="character" w:customStyle="1" w:styleId="element-citation">
    <w:name w:val="element-citation"/>
    <w:rsid w:val="00A167A1"/>
    <w:rPr>
      <w:lang w:val="en-US"/>
    </w:rPr>
  </w:style>
  <w:style w:type="paragraph" w:customStyle="1" w:styleId="15">
    <w:name w:val="スタイル1"/>
    <w:basedOn w:val="a1"/>
    <w:qFormat/>
    <w:rsid w:val="00BF3103"/>
    <w:pPr>
      <w:widowControl w:val="0"/>
      <w:overflowPunct/>
      <w:autoSpaceDE/>
      <w:autoSpaceDN/>
      <w:adjustRightInd/>
      <w:spacing w:line="240" w:lineRule="auto"/>
      <w:jc w:val="both"/>
      <w:textAlignment w:val="auto"/>
    </w:pPr>
    <w:rPr>
      <w:rFonts w:ascii="Times New Roman" w:eastAsia="Times New Roman" w:hAnsi="Times New Roman"/>
    </w:rPr>
  </w:style>
  <w:style w:type="paragraph" w:customStyle="1" w:styleId="referencescopy1">
    <w:name w:val="referencescopy1"/>
    <w:basedOn w:val="a1"/>
    <w:rsid w:val="0068275B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rFonts w:ascii="ＭＳ Ｐゴシック" w:eastAsia="ＭＳ Ｐゴシック" w:hAnsi="ＭＳ Ｐゴシック" w:cs="ＭＳ Ｐゴシック"/>
      <w:color w:val="auto"/>
    </w:rPr>
  </w:style>
  <w:style w:type="paragraph" w:customStyle="1" w:styleId="referencescopy2">
    <w:name w:val="referencescopy2"/>
    <w:basedOn w:val="a1"/>
    <w:rsid w:val="0068275B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rFonts w:ascii="ＭＳ Ｐゴシック" w:eastAsia="ＭＳ Ｐゴシック" w:hAnsi="ＭＳ Ｐゴシック" w:cs="ＭＳ Ｐゴシック"/>
      <w:color w:val="auto"/>
    </w:rPr>
  </w:style>
  <w:style w:type="character" w:styleId="affff8">
    <w:name w:val="Strong"/>
    <w:basedOn w:val="a2"/>
    <w:uiPriority w:val="22"/>
    <w:qFormat/>
    <w:rsid w:val="005C191E"/>
    <w:rPr>
      <w:b/>
      <w:bCs/>
    </w:rPr>
  </w:style>
  <w:style w:type="character" w:customStyle="1" w:styleId="16">
    <w:name w:val="未解決のメンション1"/>
    <w:basedOn w:val="a2"/>
    <w:uiPriority w:val="99"/>
    <w:semiHidden/>
    <w:unhideWhenUsed/>
    <w:rsid w:val="000C5D92"/>
    <w:rPr>
      <w:color w:val="605E5C"/>
      <w:shd w:val="clear" w:color="auto" w:fill="E1DFDD"/>
    </w:rPr>
  </w:style>
  <w:style w:type="character" w:customStyle="1" w:styleId="2d">
    <w:name w:val="未解決のメンション2"/>
    <w:basedOn w:val="a2"/>
    <w:uiPriority w:val="99"/>
    <w:semiHidden/>
    <w:unhideWhenUsed/>
    <w:rsid w:val="002865E8"/>
    <w:rPr>
      <w:color w:val="605E5C"/>
      <w:shd w:val="clear" w:color="auto" w:fill="E1DFDD"/>
    </w:rPr>
  </w:style>
  <w:style w:type="character" w:styleId="affff9">
    <w:name w:val="Unresolved Mention"/>
    <w:basedOn w:val="a2"/>
    <w:uiPriority w:val="99"/>
    <w:semiHidden/>
    <w:unhideWhenUsed/>
    <w:rsid w:val="001245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3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66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FE06D-1074-47DB-80E1-F295650FB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本杉　剛(tnihon)</dc:creator>
  <cp:keywords/>
  <dc:description/>
  <cp:lastModifiedBy>春野 雅彦</cp:lastModifiedBy>
  <cp:revision>4</cp:revision>
  <cp:lastPrinted>2021-10-19T05:47:00Z</cp:lastPrinted>
  <dcterms:created xsi:type="dcterms:W3CDTF">2021-11-10T01:38:00Z</dcterms:created>
  <dcterms:modified xsi:type="dcterms:W3CDTF">2021-11-10T02:08:00Z</dcterms:modified>
</cp:coreProperties>
</file>